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285E3" w14:textId="77777777" w:rsidR="00EF507E" w:rsidRDefault="00000000">
      <w:pPr>
        <w:ind w:firstLineChars="100" w:firstLine="241"/>
        <w:jc w:val="left"/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Multimedia Appendix 1</w:t>
      </w:r>
    </w:p>
    <w:p w14:paraId="6C284414" w14:textId="77777777" w:rsidR="00EF507E" w:rsidRDefault="00EF507E">
      <w:pPr>
        <w:ind w:firstLineChars="100" w:firstLine="241"/>
        <w:jc w:val="left"/>
        <w:rPr>
          <w:rFonts w:ascii="Times New Roman Bold" w:hAnsi="Times New Roman Bold" w:cs="Times New Roman Bold"/>
          <w:b/>
          <w:bCs/>
          <w:sz w:val="24"/>
        </w:rPr>
      </w:pPr>
    </w:p>
    <w:p w14:paraId="321E0E65" w14:textId="77777777" w:rsidR="00EF507E" w:rsidRDefault="00EF507E">
      <w:pPr>
        <w:ind w:firstLineChars="100" w:firstLine="241"/>
        <w:jc w:val="left"/>
        <w:rPr>
          <w:rFonts w:ascii="Times New Roman Bold" w:hAnsi="Times New Roman Bold" w:cs="Times New Roman Bold"/>
          <w:b/>
          <w:bCs/>
          <w:sz w:val="24"/>
        </w:rPr>
      </w:pPr>
    </w:p>
    <w:p w14:paraId="71521A30" w14:textId="77777777" w:rsidR="00EF507E" w:rsidRDefault="00000000">
      <w:pPr>
        <w:ind w:firstLineChars="100" w:firstLine="241"/>
        <w:jc w:val="left"/>
        <w:rPr>
          <w:rFonts w:ascii="Times New Roman Bold" w:hAnsi="Times New Roman Bold" w:cs="Times New Roman Bold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 xml:space="preserve">Table </w:t>
      </w:r>
      <w:r>
        <w:rPr>
          <w:rFonts w:ascii="Times New Roman Bold" w:hAnsi="Times New Roman Bold" w:cs="Times New Roman Bold" w:hint="eastAsia"/>
          <w:b/>
          <w:bCs/>
          <w:sz w:val="24"/>
        </w:rPr>
        <w:t>S</w:t>
      </w:r>
      <w:r>
        <w:rPr>
          <w:rFonts w:ascii="Times New Roman Bold" w:hAnsi="Times New Roman Bold" w:cs="Times New Roman Bold"/>
          <w:b/>
          <w:bCs/>
          <w:sz w:val="24"/>
        </w:rPr>
        <w:t xml:space="preserve">1. </w:t>
      </w:r>
      <w:r>
        <w:rPr>
          <w:rFonts w:ascii="Times New Roman" w:hAnsi="Times New Roman" w:cs="Times New Roman"/>
          <w:sz w:val="24"/>
        </w:rPr>
        <w:t xml:space="preserve">Search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trategies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598"/>
      </w:tblGrid>
      <w:tr w:rsidR="00EF507E" w14:paraId="7CB87E65" w14:textId="77777777">
        <w:tc>
          <w:tcPr>
            <w:tcW w:w="8302" w:type="dxa"/>
            <w:gridSpan w:val="2"/>
            <w:shd w:val="clear" w:color="auto" w:fill="BDD6EE"/>
          </w:tcPr>
          <w:p w14:paraId="0FB604B8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proofErr w:type="spellStart"/>
            <w:r>
              <w:rPr>
                <w:rFonts w:ascii="Times New Roman" w:hAnsi="Times New Roman" w:cs="Times New Roman"/>
              </w:rPr>
              <w:t>Pubmed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via </w:t>
            </w:r>
            <w:proofErr w:type="gramStart"/>
            <w:r>
              <w:rPr>
                <w:rFonts w:ascii="Times New Roman" w:hAnsi="Times New Roman" w:cs="Times New Roman" w:hint="eastAsia"/>
              </w:rPr>
              <w:t>NCBI)  Last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Date Searched: February 9, 2026</w:t>
            </w:r>
          </w:p>
        </w:tc>
      </w:tr>
      <w:tr w:rsidR="00EF507E" w14:paraId="058043B8" w14:textId="77777777">
        <w:tc>
          <w:tcPr>
            <w:tcW w:w="704" w:type="dxa"/>
          </w:tcPr>
          <w:p w14:paraId="6EF08785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98" w:type="dxa"/>
          </w:tcPr>
          <w:p w14:paraId="12297AD5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pression OR "depressive disorder" OR anxiety OR "anxiety disorders" OR "dysthymic disorder" OR "mood disorders"[</w:t>
            </w:r>
            <w:proofErr w:type="spellStart"/>
            <w:r>
              <w:rPr>
                <w:rFonts w:ascii="Times New Roman" w:hAnsi="Times New Roman" w:cs="Times New Roman" w:hint="eastAsia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Terms]</w:t>
            </w:r>
          </w:p>
        </w:tc>
      </w:tr>
      <w:tr w:rsidR="00EF507E" w14:paraId="537D6BD6" w14:textId="77777777">
        <w:tc>
          <w:tcPr>
            <w:tcW w:w="704" w:type="dxa"/>
          </w:tcPr>
          <w:p w14:paraId="10D492F6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98" w:type="dxa"/>
          </w:tcPr>
          <w:p w14:paraId="0E29E85F" w14:textId="77777777" w:rsidR="00EF507E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epressive[Title/Abstract] OR melancholia*[Title/Abstract] OR </w:t>
            </w:r>
            <w:proofErr w:type="spellStart"/>
            <w:r>
              <w:rPr>
                <w:rFonts w:ascii="Times New Roman" w:hAnsi="Times New Roman" w:cs="Times New Roman" w:hint="eastAsia"/>
              </w:rPr>
              <w:t>anxie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*[Title/Abstract] OR hypervigilance[Title/Abstract] OR nervousness[Title/Abstract] OR anxious*[Title/Abstract] OR </w:t>
            </w:r>
            <w:proofErr w:type="spellStart"/>
            <w:r>
              <w:rPr>
                <w:rFonts w:ascii="Times New Roman" w:hAnsi="Times New Roman" w:cs="Times New Roman" w:hint="eastAsia"/>
              </w:rPr>
              <w:t>dysthymi</w:t>
            </w:r>
            <w:proofErr w:type="spellEnd"/>
            <w:r>
              <w:rPr>
                <w:rFonts w:ascii="Times New Roman" w:hAnsi="Times New Roman" w:cs="Times New Roman" w:hint="eastAsia"/>
              </w:rPr>
              <w:t>*[Title/Abstract] OR emotion*[Title/Abstract] OR mental[Title/Abstract] OR "affective disorder"[Title/Abstract] OR "affective disorders"[Title/Abstract] OR "mood disorder"[Title/Abstract]</w:t>
            </w:r>
          </w:p>
        </w:tc>
      </w:tr>
      <w:tr w:rsidR="00EF507E" w14:paraId="7F9B8699" w14:textId="77777777">
        <w:tc>
          <w:tcPr>
            <w:tcW w:w="704" w:type="dxa"/>
          </w:tcPr>
          <w:p w14:paraId="7CAE0921" w14:textId="77777777" w:rsidR="00EF507E" w:rsidRDefault="00000000">
            <w:pPr>
              <w:rPr>
                <w:rFonts w:ascii="Times New Roman" w:hAnsi="Times New Roman" w:cs="Times New Roman"/>
              </w:rPr>
            </w:pPr>
            <w:bookmarkStart w:id="0" w:name="OLE_LINK11"/>
            <w:bookmarkStart w:id="1" w:name="OLE_LINK12"/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  <w:bookmarkEnd w:id="0"/>
            <w:bookmarkEnd w:id="1"/>
          </w:p>
        </w:tc>
        <w:tc>
          <w:tcPr>
            <w:tcW w:w="7598" w:type="dxa"/>
          </w:tcPr>
          <w:p w14:paraId="540F052F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OR #2</w:t>
            </w:r>
          </w:p>
        </w:tc>
      </w:tr>
      <w:tr w:rsidR="00EF507E" w14:paraId="15FC0403" w14:textId="77777777">
        <w:tc>
          <w:tcPr>
            <w:tcW w:w="704" w:type="dxa"/>
          </w:tcPr>
          <w:p w14:paraId="6B3C9167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98" w:type="dxa"/>
          </w:tcPr>
          <w:p w14:paraId="5CF79332" w14:textId="77777777" w:rsidR="00EF507E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hatbot*[Title/Abstract] OR chatterbot*[Title/Abstract] OR bot[Title/Abstract] OR bots[Title/Abstract] OR "conversational agent"[Title/Abstract] OR "conversational agents"[Title/Abstract] OR "conversational system"[Title/Abstract] OR "conversational systems"[Title/Abstract] OR "conversational assistant"[Title/Abstract] OR "conversational assistants"[Title/Abstract] OR "dialog system"[Title/Abstract] OR "dialog systems"[Title/Abstract] OR "dialogue system"[Title/Abstract] OR "dialogue systems"[Title/Abstract] OR "dialogue agent"[Title/Abstract] OR "dialogue agents"[Title/Abstract] OR "assistance technology"[Title/Abstract] OR "assistance technologies"[Title/Abstract] OR "relational agent"[Title/Abstract] OR "relational agents"[Title/Abstract] OR "virtual human"[Title/Abstract] OR "virtual agent"[Title/Abstract] OR "virtual agents"[Title/Abstract] OR "virtual coach"[Title/Abstract] OR "virtual therapy"[Title/Abstract] OR "virtual voice"[Title/Abstract] OR "virtual reality"[Title/Abstract] OR "virtual assistant"[Title/Abstract] OR "virtual assistants"[Title/Abstract] OR "digital agent"[Title/Abstract] OR "digital agents"[Title/Abstract] OR "digital assistant"[Title/Abstract] OR "digital assistants"[Title/Abstract] OR "digital coach"[Title/Abstract] OR "digital human"[Title/Abstract] OR avatar[Title/Abstract] OR "artificial Intelligence"[Title/Abstract] OR </w:t>
            </w:r>
            <w:proofErr w:type="spellStart"/>
            <w:r>
              <w:rPr>
                <w:rFonts w:ascii="Times New Roman" w:hAnsi="Times New Roman" w:cs="Times New Roman" w:hint="eastAsia"/>
              </w:rPr>
              <w:t>chatGPT</w:t>
            </w:r>
            <w:proofErr w:type="spellEnd"/>
            <w:r>
              <w:rPr>
                <w:rFonts w:ascii="Times New Roman" w:hAnsi="Times New Roman" w:cs="Times New Roman" w:hint="eastAsia"/>
              </w:rPr>
              <w:t>[Title/Abstract] OR "chat generative pre-trained transformer"[Title/Abstract] OR "automated agent"[Title/Abstract] OR "automated agents"[Title/Abstract] OR "automated message"[Title/Abstract] OR "automated messages"[Title/Abstract] OR "speech assistant"[Title/Abstract] OR "speech assistants"[Title/Abstract] OR "voice agent"[Title/Abstract] OR "voice assistant"[Title/Abstract] OR "voice assistants"[Title/Abstract]</w:t>
            </w:r>
          </w:p>
        </w:tc>
      </w:tr>
      <w:tr w:rsidR="00EF507E" w14:paraId="00A22A81" w14:textId="77777777">
        <w:tc>
          <w:tcPr>
            <w:tcW w:w="704" w:type="dxa"/>
          </w:tcPr>
          <w:p w14:paraId="1B88BB6B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98" w:type="dxa"/>
          </w:tcPr>
          <w:p w14:paraId="62EDEC8D" w14:textId="77777777" w:rsidR="00EF507E" w:rsidRDefault="0000000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3 AND #4</w:t>
            </w:r>
          </w:p>
        </w:tc>
      </w:tr>
      <w:tr w:rsidR="00EF507E" w14:paraId="65B305B7" w14:textId="77777777">
        <w:tc>
          <w:tcPr>
            <w:tcW w:w="704" w:type="dxa"/>
          </w:tcPr>
          <w:p w14:paraId="216EAFC9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98" w:type="dxa"/>
          </w:tcPr>
          <w:p w14:paraId="05C4728F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"</w:t>
            </w:r>
            <w:proofErr w:type="gramStart"/>
            <w:r>
              <w:rPr>
                <w:rFonts w:ascii="Times New Roman" w:hAnsi="Times New Roman" w:cs="Times New Roman" w:hint="eastAsia"/>
              </w:rPr>
              <w:t>randomized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controlled trial"[Publication Type]</w:t>
            </w:r>
          </w:p>
        </w:tc>
      </w:tr>
      <w:tr w:rsidR="00EF507E" w14:paraId="2B850316" w14:textId="77777777">
        <w:tc>
          <w:tcPr>
            <w:tcW w:w="704" w:type="dxa"/>
          </w:tcPr>
          <w:p w14:paraId="02EC0D44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98" w:type="dxa"/>
          </w:tcPr>
          <w:p w14:paraId="44B065AA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"</w:t>
            </w:r>
            <w:proofErr w:type="gramStart"/>
            <w:r>
              <w:rPr>
                <w:rFonts w:ascii="Times New Roman" w:hAnsi="Times New Roman" w:cs="Times New Roman" w:hint="eastAsia"/>
              </w:rPr>
              <w:t>randomized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controlled trial"[Title/Abstract] OR "controlled clinical trial"[Title/Abstract] OR random*[Title/Abstract] OR </w:t>
            </w:r>
            <w:proofErr w:type="gramStart"/>
            <w:r>
              <w:rPr>
                <w:rFonts w:ascii="Times New Roman" w:hAnsi="Times New Roman" w:cs="Times New Roman" w:hint="eastAsia"/>
              </w:rPr>
              <w:t>trial[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Title/Abstract] OR </w:t>
            </w:r>
            <w:proofErr w:type="gramStart"/>
            <w:r>
              <w:rPr>
                <w:rFonts w:ascii="Times New Roman" w:hAnsi="Times New Roman" w:cs="Times New Roman" w:hint="eastAsia"/>
              </w:rPr>
              <w:t>groups[</w:t>
            </w:r>
            <w:proofErr w:type="gramEnd"/>
            <w:r>
              <w:rPr>
                <w:rFonts w:ascii="Times New Roman" w:hAnsi="Times New Roman" w:cs="Times New Roman" w:hint="eastAsia"/>
              </w:rPr>
              <w:t>Title/Abstract]</w:t>
            </w:r>
          </w:p>
        </w:tc>
      </w:tr>
      <w:tr w:rsidR="00EF507E" w14:paraId="43321C83" w14:textId="77777777">
        <w:tc>
          <w:tcPr>
            <w:tcW w:w="704" w:type="dxa"/>
          </w:tcPr>
          <w:p w14:paraId="2DDE5809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98" w:type="dxa"/>
          </w:tcPr>
          <w:p w14:paraId="663EB07A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6 OR #7</w:t>
            </w:r>
          </w:p>
        </w:tc>
      </w:tr>
      <w:tr w:rsidR="00EF507E" w14:paraId="5A4113DE" w14:textId="77777777">
        <w:tc>
          <w:tcPr>
            <w:tcW w:w="704" w:type="dxa"/>
          </w:tcPr>
          <w:p w14:paraId="0312A498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98" w:type="dxa"/>
          </w:tcPr>
          <w:p w14:paraId="3F0BA9A5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5 AND #8</w:t>
            </w:r>
          </w:p>
        </w:tc>
      </w:tr>
      <w:tr w:rsidR="00EF507E" w14:paraId="172FFEF5" w14:textId="77777777">
        <w:tc>
          <w:tcPr>
            <w:tcW w:w="8302" w:type="dxa"/>
            <w:gridSpan w:val="2"/>
            <w:shd w:val="clear" w:color="auto" w:fill="BDD6EE"/>
          </w:tcPr>
          <w:p w14:paraId="2CE63D10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2. </w:t>
            </w: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mbase</w:t>
            </w:r>
            <w:r>
              <w:rPr>
                <w:rFonts w:ascii="Times New Roman" w:hAnsi="Times New Roman" w:cs="Times New Roman" w:hint="eastAsia"/>
              </w:rPr>
              <w:t xml:space="preserve"> (via </w:t>
            </w:r>
            <w:proofErr w:type="gramStart"/>
            <w:r>
              <w:rPr>
                <w:rFonts w:ascii="Times New Roman" w:hAnsi="Times New Roman" w:cs="Times New Roman" w:hint="eastAsia"/>
              </w:rPr>
              <w:t>Elsevier)  Last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Date Searched: February 9, 2026</w:t>
            </w:r>
          </w:p>
        </w:tc>
      </w:tr>
      <w:tr w:rsidR="00EF507E" w14:paraId="14B0A47C" w14:textId="77777777">
        <w:tc>
          <w:tcPr>
            <w:tcW w:w="704" w:type="dxa"/>
          </w:tcPr>
          <w:p w14:paraId="0D1F8FEA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98" w:type="dxa"/>
          </w:tcPr>
          <w:p w14:paraId="29411AA1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'depression'/exp OR 'depression' OR 'anxiety'/exp OR 'anxiety' OR 'anxiety disorder'/exp OR 'anxiety disorder' OR 'dysthymia'/exp OR 'dysthymia' OR 'mood disorder'/exp OR 'mood disorder'</w:t>
            </w:r>
          </w:p>
        </w:tc>
      </w:tr>
      <w:tr w:rsidR="00EF507E" w14:paraId="7BDECE5B" w14:textId="77777777">
        <w:tc>
          <w:tcPr>
            <w:tcW w:w="704" w:type="dxa"/>
          </w:tcPr>
          <w:p w14:paraId="46FD9528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98" w:type="dxa"/>
          </w:tcPr>
          <w:p w14:paraId="213F1938" w14:textId="77777777" w:rsidR="00EF507E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depressive: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melancholia*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</w:rPr>
              <w:t>anxiet</w:t>
            </w:r>
            <w:proofErr w:type="spellEnd"/>
            <w:r>
              <w:rPr>
                <w:rFonts w:ascii="Times New Roman" w:hAnsi="Times New Roman" w:cs="Times New Roman" w:hint="eastAsia"/>
              </w:rPr>
              <w:t>*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</w:rPr>
              <w:t>hypervigilance: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</w:rPr>
              <w:t>nervousness: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anxious*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</w:rPr>
              <w:t>dysthymi</w:t>
            </w:r>
            <w:proofErr w:type="spellEnd"/>
            <w:r>
              <w:rPr>
                <w:rFonts w:ascii="Times New Roman" w:hAnsi="Times New Roman" w:cs="Times New Roman" w:hint="eastAsia"/>
              </w:rPr>
              <w:t>*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emotion*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</w:rPr>
              <w:t>mental: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affective disorder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affective disorders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mood disorders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</w:p>
        </w:tc>
      </w:tr>
      <w:tr w:rsidR="00EF507E" w14:paraId="31223F23" w14:textId="77777777">
        <w:tc>
          <w:tcPr>
            <w:tcW w:w="704" w:type="dxa"/>
          </w:tcPr>
          <w:p w14:paraId="6C70580D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98" w:type="dxa"/>
          </w:tcPr>
          <w:p w14:paraId="1295BD89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OR #2</w:t>
            </w:r>
          </w:p>
        </w:tc>
      </w:tr>
      <w:tr w:rsidR="00EF507E" w14:paraId="6EAE0ACF" w14:textId="77777777">
        <w:tc>
          <w:tcPr>
            <w:tcW w:w="704" w:type="dxa"/>
          </w:tcPr>
          <w:p w14:paraId="099A0293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98" w:type="dxa"/>
          </w:tcPr>
          <w:p w14:paraId="2C214A11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'chatbot'/exp</w:t>
            </w:r>
          </w:p>
        </w:tc>
      </w:tr>
      <w:tr w:rsidR="00EF507E" w14:paraId="02DA2012" w14:textId="77777777">
        <w:tc>
          <w:tcPr>
            <w:tcW w:w="704" w:type="dxa"/>
          </w:tcPr>
          <w:p w14:paraId="142D89AB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98" w:type="dxa"/>
          </w:tcPr>
          <w:p w14:paraId="3028FA57" w14:textId="77777777" w:rsidR="00EF507E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hatbots: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chatterbot*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</w:rPr>
              <w:t>bot: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</w:rPr>
              <w:t>bots: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conversational agent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conversational agents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conversational system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conversational systems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conversational assistant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conversational assistants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dialog system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dialog systems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dialogue system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dialogue systems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dialogue agent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dialogue agents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assistance technology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assistance technologies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relational agent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relational agents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virtual human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virtual agent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virtual agents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virtual coach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virtual therapy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virtual voice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virtual reality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virtual assistant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virtual assistants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digital agent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digital agents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digital assistant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digital assistants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digital coach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digital human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</w:rPr>
              <w:t>avatar: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artificial intelligence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</w:rPr>
              <w:t>chatgpt: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chat generative pre-trained transformer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automated agent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automated agents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automated message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automated messages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speech assistant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speech assistants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voice agent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voice assistant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voice assistants'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</w:p>
        </w:tc>
      </w:tr>
      <w:tr w:rsidR="00EF507E" w14:paraId="453FF776" w14:textId="77777777">
        <w:tc>
          <w:tcPr>
            <w:tcW w:w="704" w:type="dxa"/>
          </w:tcPr>
          <w:p w14:paraId="4E052E06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98" w:type="dxa"/>
          </w:tcPr>
          <w:p w14:paraId="5072E457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 OR #5</w:t>
            </w:r>
          </w:p>
        </w:tc>
      </w:tr>
      <w:tr w:rsidR="00EF507E" w14:paraId="295E4F1E" w14:textId="77777777">
        <w:tc>
          <w:tcPr>
            <w:tcW w:w="704" w:type="dxa"/>
          </w:tcPr>
          <w:p w14:paraId="481B6362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98" w:type="dxa"/>
          </w:tcPr>
          <w:p w14:paraId="423B8256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'</w:t>
            </w:r>
            <w:proofErr w:type="gramStart"/>
            <w:r>
              <w:rPr>
                <w:rFonts w:ascii="Times New Roman" w:hAnsi="Times New Roman" w:cs="Times New Roman" w:hint="eastAsia"/>
              </w:rPr>
              <w:t>randomized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controlled trial</w:t>
            </w:r>
            <w:proofErr w:type="gramStart"/>
            <w:r>
              <w:rPr>
                <w:rFonts w:ascii="Times New Roman" w:hAnsi="Times New Roman" w:cs="Times New Roman" w:hint="eastAsia"/>
              </w:rPr>
              <w:t>':</w:t>
            </w:r>
            <w:proofErr w:type="spellStart"/>
            <w:r>
              <w:rPr>
                <w:rFonts w:ascii="Times New Roman" w:hAnsi="Times New Roman" w:cs="Times New Roman" w:hint="eastAsia"/>
              </w:rPr>
              <w:t>ab</w:t>
            </w:r>
            <w:proofErr w:type="gramEnd"/>
            <w:r>
              <w:rPr>
                <w:rFonts w:ascii="Times New Roman" w:hAnsi="Times New Roman" w:cs="Times New Roman" w:hint="eastAsia"/>
              </w:rPr>
              <w:t>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controlled clinical trial</w:t>
            </w:r>
            <w:proofErr w:type="gramStart"/>
            <w:r>
              <w:rPr>
                <w:rFonts w:ascii="Times New Roman" w:hAnsi="Times New Roman" w:cs="Times New Roman" w:hint="eastAsia"/>
              </w:rPr>
              <w:t>':</w:t>
            </w:r>
            <w:proofErr w:type="spellStart"/>
            <w:r>
              <w:rPr>
                <w:rFonts w:ascii="Times New Roman" w:hAnsi="Times New Roman" w:cs="Times New Roman" w:hint="eastAsia"/>
              </w:rPr>
              <w:t>ab</w:t>
            </w:r>
            <w:proofErr w:type="gramEnd"/>
            <w:r>
              <w:rPr>
                <w:rFonts w:ascii="Times New Roman" w:hAnsi="Times New Roman" w:cs="Times New Roman" w:hint="eastAsia"/>
              </w:rPr>
              <w:t>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random</w:t>
            </w:r>
            <w:proofErr w:type="gramStart"/>
            <w:r>
              <w:rPr>
                <w:rFonts w:ascii="Times New Roman" w:hAnsi="Times New Roman" w:cs="Times New Roman" w:hint="eastAsia"/>
              </w:rPr>
              <w:t>*:</w:t>
            </w:r>
            <w:proofErr w:type="spellStart"/>
            <w:r>
              <w:rPr>
                <w:rFonts w:ascii="Times New Roman" w:hAnsi="Times New Roman" w:cs="Times New Roman" w:hint="eastAsia"/>
              </w:rPr>
              <w:t>ab</w:t>
            </w:r>
            <w:proofErr w:type="gramEnd"/>
            <w:r>
              <w:rPr>
                <w:rFonts w:ascii="Times New Roman" w:hAnsi="Times New Roman" w:cs="Times New Roman" w:hint="eastAsia"/>
              </w:rPr>
              <w:t>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proofErr w:type="gramStart"/>
            <w:r>
              <w:rPr>
                <w:rFonts w:ascii="Times New Roman" w:hAnsi="Times New Roman" w:cs="Times New Roman" w:hint="eastAsia"/>
              </w:rPr>
              <w:t>trial:ab</w:t>
            </w:r>
            <w:proofErr w:type="gramEnd"/>
            <w:r>
              <w:rPr>
                <w:rFonts w:ascii="Times New Roman" w:hAnsi="Times New Roman" w:cs="Times New Roman" w:hint="eastAsia"/>
              </w:rPr>
              <w:t>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'groups</w:t>
            </w:r>
            <w:proofErr w:type="gramStart"/>
            <w:r>
              <w:rPr>
                <w:rFonts w:ascii="Times New Roman" w:hAnsi="Times New Roman" w:cs="Times New Roman" w:hint="eastAsia"/>
              </w:rPr>
              <w:t>':</w:t>
            </w:r>
            <w:proofErr w:type="spellStart"/>
            <w:r>
              <w:rPr>
                <w:rFonts w:ascii="Times New Roman" w:hAnsi="Times New Roman" w:cs="Times New Roman" w:hint="eastAsia"/>
              </w:rPr>
              <w:t>ab</w:t>
            </w:r>
            <w:proofErr w:type="gramEnd"/>
            <w:r>
              <w:rPr>
                <w:rFonts w:ascii="Times New Roman" w:hAnsi="Times New Roman" w:cs="Times New Roman" w:hint="eastAsia"/>
              </w:rPr>
              <w:t>,ti</w:t>
            </w:r>
            <w:proofErr w:type="spellEnd"/>
          </w:p>
        </w:tc>
      </w:tr>
      <w:tr w:rsidR="00EF507E" w14:paraId="5634070A" w14:textId="77777777">
        <w:tc>
          <w:tcPr>
            <w:tcW w:w="704" w:type="dxa"/>
          </w:tcPr>
          <w:p w14:paraId="0AB54EAC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98" w:type="dxa"/>
          </w:tcPr>
          <w:p w14:paraId="5D57B2B5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3 AND #6 AND #7</w:t>
            </w:r>
          </w:p>
        </w:tc>
      </w:tr>
      <w:tr w:rsidR="00EF507E" w14:paraId="5273CA1C" w14:textId="77777777">
        <w:tc>
          <w:tcPr>
            <w:tcW w:w="8302" w:type="dxa"/>
            <w:gridSpan w:val="2"/>
            <w:shd w:val="clear" w:color="auto" w:fill="BDD6EE"/>
          </w:tcPr>
          <w:p w14:paraId="163BE6DA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Web of Science</w:t>
            </w:r>
            <w:r>
              <w:rPr>
                <w:rFonts w:ascii="Times New Roman" w:hAnsi="Times New Roman" w:cs="Times New Roman" w:hint="eastAsia"/>
              </w:rPr>
              <w:t xml:space="preserve"> (via </w:t>
            </w:r>
            <w:proofErr w:type="gramStart"/>
            <w:r>
              <w:rPr>
                <w:rFonts w:ascii="Times New Roman" w:hAnsi="Times New Roman" w:cs="Times New Roman" w:hint="eastAsia"/>
              </w:rPr>
              <w:t>Clarivate)  Last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Date Searched: February 9, 2026</w:t>
            </w:r>
          </w:p>
        </w:tc>
      </w:tr>
      <w:tr w:rsidR="00EF507E" w14:paraId="09192E94" w14:textId="77777777">
        <w:tc>
          <w:tcPr>
            <w:tcW w:w="704" w:type="dxa"/>
          </w:tcPr>
          <w:p w14:paraId="487DAEFE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98" w:type="dxa"/>
          </w:tcPr>
          <w:p w14:paraId="643F1B3F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S</w:t>
            </w:r>
            <w:proofErr w:type="gramStart"/>
            <w:r>
              <w:rPr>
                <w:rFonts w:ascii="Times New Roman" w:hAnsi="Times New Roman" w:cs="Times New Roman" w:hint="eastAsia"/>
              </w:rPr>
              <w:t>=(</w:t>
            </w:r>
            <w:proofErr w:type="spellStart"/>
            <w:proofErr w:type="gramEnd"/>
            <w:r>
              <w:rPr>
                <w:rFonts w:ascii="Times New Roman" w:hAnsi="Times New Roman" w:cs="Times New Roman" w:hint="eastAsia"/>
              </w:rPr>
              <w:t>depress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* OR melancholia* OR </w:t>
            </w:r>
            <w:proofErr w:type="spellStart"/>
            <w:r>
              <w:rPr>
                <w:rFonts w:ascii="Times New Roman" w:hAnsi="Times New Roman" w:cs="Times New Roman" w:hint="eastAsia"/>
              </w:rPr>
              <w:t>anxie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* OR hypervigilance OR nervousness OR anxious* OR </w:t>
            </w:r>
            <w:proofErr w:type="spellStart"/>
            <w:r>
              <w:rPr>
                <w:rFonts w:ascii="Times New Roman" w:hAnsi="Times New Roman" w:cs="Times New Roman" w:hint="eastAsia"/>
              </w:rPr>
              <w:t>dysthymi</w:t>
            </w:r>
            <w:proofErr w:type="spellEnd"/>
            <w:r>
              <w:rPr>
                <w:rFonts w:ascii="Times New Roman" w:hAnsi="Times New Roman" w:cs="Times New Roman" w:hint="eastAsia"/>
              </w:rPr>
              <w:t>* OR emotion* OR mental OR "affective disorder" OR "affective disorders" OR "mood disorder" OR "mood disorders")</w:t>
            </w:r>
            <w:r>
              <w:rPr>
                <w:rFonts w:ascii="Times New Roman" w:hAnsi="Times New Roman" w:cs="Times New Roman" w:hint="eastAsia"/>
              </w:rPr>
              <w:tab/>
            </w:r>
          </w:p>
        </w:tc>
      </w:tr>
      <w:tr w:rsidR="00EF507E" w14:paraId="2A30B8C1" w14:textId="77777777">
        <w:tc>
          <w:tcPr>
            <w:tcW w:w="704" w:type="dxa"/>
          </w:tcPr>
          <w:p w14:paraId="4A5EFA25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98" w:type="dxa"/>
          </w:tcPr>
          <w:p w14:paraId="3F9E6C8C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S=(chatbot* OR chatterbot* OR bot OR bots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nversational age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nversational age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nversational system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nversational system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nversational assista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nversational assista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alog system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alog system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alogue system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alogue system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"dialogue agent" OR "dialogue agents"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ssistance technology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ssistance technologie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relational age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relational age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human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age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age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coach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therapy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"virtual voice"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reality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assista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assista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gital age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gital age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gital assista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gital assista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gital coach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gital human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avatar OR </w:t>
            </w:r>
            <w:r>
              <w:rPr>
                <w:rFonts w:ascii="Times New Roman" w:hAnsi="Times New Roman" w:cs="Times New Roman" w:hint="eastAsia"/>
              </w:rPr>
              <w:lastRenderedPageBreak/>
              <w:t>“</w:t>
            </w:r>
            <w:r>
              <w:rPr>
                <w:rFonts w:ascii="Times New Roman" w:hAnsi="Times New Roman" w:cs="Times New Roman" w:hint="eastAsia"/>
              </w:rPr>
              <w:t>artificial Intelligence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</w:rPr>
              <w:t>chatGP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hat generative pre-trained transformer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utomated age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utomated age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utomated message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utomated message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speech assista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speech assista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oice age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oice assista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oice assista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EF507E" w14:paraId="5AA41740" w14:textId="77777777">
        <w:tc>
          <w:tcPr>
            <w:tcW w:w="704" w:type="dxa"/>
          </w:tcPr>
          <w:p w14:paraId="0C50F8DC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98" w:type="dxa"/>
          </w:tcPr>
          <w:p w14:paraId="2F0424C5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S</w:t>
            </w:r>
            <w:proofErr w:type="gramStart"/>
            <w:r>
              <w:rPr>
                <w:rFonts w:ascii="Times New Roman" w:hAnsi="Times New Roman" w:cs="Times New Roman" w:hint="eastAsia"/>
              </w:rPr>
              <w:t>=(</w:t>
            </w:r>
            <w:proofErr w:type="gramEnd"/>
            <w:r>
              <w:rPr>
                <w:rFonts w:ascii="Times New Roman" w:hAnsi="Times New Roman" w:cs="Times New Roman" w:hint="eastAsia"/>
              </w:rPr>
              <w:t>"randomized controlled trial" OR "controlled clinical trial" OR random* OR trial OR groups)</w:t>
            </w:r>
          </w:p>
        </w:tc>
      </w:tr>
      <w:tr w:rsidR="00EF507E" w14:paraId="56264EC0" w14:textId="77777777">
        <w:tc>
          <w:tcPr>
            <w:tcW w:w="704" w:type="dxa"/>
          </w:tcPr>
          <w:p w14:paraId="78E9D83C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98" w:type="dxa"/>
          </w:tcPr>
          <w:p w14:paraId="675566D0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 AND #2 AND #3</w:t>
            </w:r>
          </w:p>
        </w:tc>
      </w:tr>
      <w:tr w:rsidR="00EF507E" w14:paraId="1C291F23" w14:textId="77777777">
        <w:tc>
          <w:tcPr>
            <w:tcW w:w="8302" w:type="dxa"/>
            <w:gridSpan w:val="2"/>
            <w:shd w:val="clear" w:color="auto" w:fill="BDD6EE"/>
          </w:tcPr>
          <w:p w14:paraId="6BC75C8C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 </w:t>
            </w:r>
            <w:r>
              <w:rPr>
                <w:rFonts w:ascii="Times New Roman" w:hAnsi="Times New Roman" w:cs="Times New Roman" w:hint="eastAsia"/>
              </w:rPr>
              <w:t xml:space="preserve">Cochrane Central Register of Controlled Trials (via </w:t>
            </w:r>
            <w:proofErr w:type="gramStart"/>
            <w:r>
              <w:rPr>
                <w:rFonts w:ascii="Times New Roman" w:hAnsi="Times New Roman" w:cs="Times New Roman" w:hint="eastAsia"/>
              </w:rPr>
              <w:t>Wiley)  Last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Date Searched: February 9, 2026</w:t>
            </w:r>
          </w:p>
        </w:tc>
      </w:tr>
      <w:tr w:rsidR="00EF507E" w14:paraId="648B89A7" w14:textId="77777777">
        <w:tc>
          <w:tcPr>
            <w:tcW w:w="704" w:type="dxa"/>
          </w:tcPr>
          <w:p w14:paraId="31DD62CA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98" w:type="dxa"/>
          </w:tcPr>
          <w:p w14:paraId="219A805C" w14:textId="77777777" w:rsidR="00EF507E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descriptor: [</w:t>
            </w:r>
            <w:r>
              <w:rPr>
                <w:rFonts w:ascii="Times New Roman" w:hAnsi="Times New Roman" w:cs="Times New Roman" w:hint="eastAsia"/>
              </w:rPr>
              <w:t>Depression</w:t>
            </w:r>
            <w:r>
              <w:rPr>
                <w:rFonts w:ascii="Times New Roman" w:hAnsi="Times New Roman" w:cs="Times New Roman"/>
              </w:rPr>
              <w:t>] explode all trees</w:t>
            </w:r>
          </w:p>
        </w:tc>
      </w:tr>
      <w:tr w:rsidR="00EF507E" w14:paraId="17EEE93B" w14:textId="77777777">
        <w:tc>
          <w:tcPr>
            <w:tcW w:w="704" w:type="dxa"/>
          </w:tcPr>
          <w:p w14:paraId="0E1A5F2F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98" w:type="dxa"/>
          </w:tcPr>
          <w:p w14:paraId="1ABAD153" w14:textId="77777777" w:rsidR="00EF507E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descriptor: [</w:t>
            </w:r>
            <w:r>
              <w:rPr>
                <w:rFonts w:ascii="Times New Roman" w:hAnsi="Times New Roman" w:cs="Times New Roman" w:hint="eastAsia"/>
              </w:rPr>
              <w:t>Depressive Disorder</w:t>
            </w:r>
            <w:r>
              <w:rPr>
                <w:rFonts w:ascii="Times New Roman" w:hAnsi="Times New Roman" w:cs="Times New Roman"/>
              </w:rPr>
              <w:t>] explode all trees</w:t>
            </w:r>
          </w:p>
        </w:tc>
      </w:tr>
      <w:tr w:rsidR="00EF507E" w14:paraId="69546DD1" w14:textId="77777777">
        <w:tc>
          <w:tcPr>
            <w:tcW w:w="704" w:type="dxa"/>
          </w:tcPr>
          <w:p w14:paraId="5BE5ED6E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98" w:type="dxa"/>
          </w:tcPr>
          <w:p w14:paraId="660D1738" w14:textId="77777777" w:rsidR="00EF507E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descriptor: [</w:t>
            </w:r>
            <w:r>
              <w:rPr>
                <w:rFonts w:ascii="Times New Roman" w:hAnsi="Times New Roman" w:cs="Times New Roman" w:hint="eastAsia"/>
              </w:rPr>
              <w:t>Anxiety</w:t>
            </w:r>
            <w:r>
              <w:rPr>
                <w:rFonts w:ascii="Times New Roman" w:hAnsi="Times New Roman" w:cs="Times New Roman"/>
              </w:rPr>
              <w:t>] explode all trees</w:t>
            </w:r>
          </w:p>
        </w:tc>
      </w:tr>
      <w:tr w:rsidR="00EF507E" w14:paraId="3B979F81" w14:textId="77777777">
        <w:tc>
          <w:tcPr>
            <w:tcW w:w="704" w:type="dxa"/>
          </w:tcPr>
          <w:p w14:paraId="70E88916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98" w:type="dxa"/>
          </w:tcPr>
          <w:p w14:paraId="5D26079E" w14:textId="77777777" w:rsidR="00EF507E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descriptor: [</w:t>
            </w:r>
            <w:proofErr w:type="gramStart"/>
            <w:r>
              <w:rPr>
                <w:rFonts w:ascii="Times New Roman" w:hAnsi="Times New Roman" w:cs="Times New Roman" w:hint="eastAsia"/>
              </w:rPr>
              <w:t>Anxiety Disorder</w:t>
            </w:r>
            <w:proofErr w:type="gramEnd"/>
            <w:r>
              <w:rPr>
                <w:rFonts w:ascii="Times New Roman" w:hAnsi="Times New Roman" w:cs="Times New Roman"/>
              </w:rPr>
              <w:t>] explode all trees</w:t>
            </w:r>
          </w:p>
        </w:tc>
      </w:tr>
      <w:tr w:rsidR="00EF507E" w14:paraId="42ACE154" w14:textId="77777777">
        <w:tc>
          <w:tcPr>
            <w:tcW w:w="704" w:type="dxa"/>
          </w:tcPr>
          <w:p w14:paraId="69C2C8E4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98" w:type="dxa"/>
          </w:tcPr>
          <w:p w14:paraId="74E3612C" w14:textId="77777777" w:rsidR="00EF507E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descriptor: [</w:t>
            </w:r>
            <w:r>
              <w:rPr>
                <w:rFonts w:ascii="Times New Roman" w:hAnsi="Times New Roman" w:cs="Times New Roman" w:hint="eastAsia"/>
              </w:rPr>
              <w:t>Dysthymic Disorder</w:t>
            </w:r>
            <w:r>
              <w:rPr>
                <w:rFonts w:ascii="Times New Roman" w:hAnsi="Times New Roman" w:cs="Times New Roman"/>
              </w:rPr>
              <w:t>] explode all trees</w:t>
            </w:r>
          </w:p>
        </w:tc>
      </w:tr>
      <w:tr w:rsidR="00EF507E" w14:paraId="40679190" w14:textId="77777777">
        <w:tc>
          <w:tcPr>
            <w:tcW w:w="704" w:type="dxa"/>
          </w:tcPr>
          <w:p w14:paraId="270FD226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98" w:type="dxa"/>
          </w:tcPr>
          <w:p w14:paraId="07E3C216" w14:textId="77777777" w:rsidR="00EF507E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descriptor: [</w:t>
            </w:r>
            <w:r>
              <w:rPr>
                <w:rFonts w:ascii="Times New Roman" w:hAnsi="Times New Roman" w:cs="Times New Roman" w:hint="eastAsia"/>
              </w:rPr>
              <w:t>Mood Disorders</w:t>
            </w:r>
            <w:r>
              <w:rPr>
                <w:rFonts w:ascii="Times New Roman" w:hAnsi="Times New Roman" w:cs="Times New Roman"/>
              </w:rPr>
              <w:t>] explode all trees</w:t>
            </w:r>
          </w:p>
        </w:tc>
      </w:tr>
      <w:tr w:rsidR="00EF507E" w14:paraId="0C76B15E" w14:textId="77777777">
        <w:tc>
          <w:tcPr>
            <w:tcW w:w="704" w:type="dxa"/>
          </w:tcPr>
          <w:p w14:paraId="5E499B44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98" w:type="dxa"/>
          </w:tcPr>
          <w:p w14:paraId="715B8724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 OR #2 OR #3 OR #4 OR #5 OR #6</w:t>
            </w:r>
          </w:p>
        </w:tc>
      </w:tr>
      <w:tr w:rsidR="00EF507E" w14:paraId="17100B60" w14:textId="77777777">
        <w:tc>
          <w:tcPr>
            <w:tcW w:w="704" w:type="dxa"/>
          </w:tcPr>
          <w:p w14:paraId="76F0347A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98" w:type="dxa"/>
          </w:tcPr>
          <w:p w14:paraId="736124ED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(depressive OR melancholia* OR </w:t>
            </w:r>
            <w:proofErr w:type="spellStart"/>
            <w:r>
              <w:rPr>
                <w:rFonts w:ascii="Times New Roman" w:hAnsi="Times New Roman" w:cs="Times New Roman" w:hint="eastAsia"/>
              </w:rPr>
              <w:t>anxie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* OR hypervigilance OR nervousness OR anxious* OR </w:t>
            </w:r>
            <w:proofErr w:type="spellStart"/>
            <w:r>
              <w:rPr>
                <w:rFonts w:ascii="Times New Roman" w:hAnsi="Times New Roman" w:cs="Times New Roman" w:hint="eastAsia"/>
              </w:rPr>
              <w:t>dysthymi</w:t>
            </w:r>
            <w:proofErr w:type="spellEnd"/>
            <w:r>
              <w:rPr>
                <w:rFonts w:ascii="Times New Roman" w:hAnsi="Times New Roman" w:cs="Times New Roman" w:hint="eastAsia"/>
              </w:rPr>
              <w:t>* OR emotion* OR mental OR "affective disorder" OR "affective disorders" OR "mood disorder"</w:t>
            </w:r>
            <w:proofErr w:type="gramStart"/>
            <w:r>
              <w:rPr>
                <w:rFonts w:ascii="Times New Roman" w:hAnsi="Times New Roman" w:cs="Times New Roman" w:hint="eastAsia"/>
              </w:rPr>
              <w:t>):</w:t>
            </w:r>
            <w:proofErr w:type="spellStart"/>
            <w:r>
              <w:rPr>
                <w:rFonts w:ascii="Times New Roman" w:hAnsi="Times New Roman" w:cs="Times New Roman" w:hint="eastAsia"/>
              </w:rPr>
              <w:t>ti</w:t>
            </w:r>
            <w:proofErr w:type="gramEnd"/>
            <w:r>
              <w:rPr>
                <w:rFonts w:ascii="Times New Roman" w:hAnsi="Times New Roman" w:cs="Times New Roman" w:hint="eastAsia"/>
              </w:rPr>
              <w:t>,</w:t>
            </w:r>
            <w:proofErr w:type="gramStart"/>
            <w:r>
              <w:rPr>
                <w:rFonts w:ascii="Times New Roman" w:hAnsi="Times New Roman" w:cs="Times New Roman" w:hint="eastAsia"/>
              </w:rPr>
              <w:t>ab,kw</w:t>
            </w:r>
            <w:proofErr w:type="spellEnd"/>
            <w:proofErr w:type="gramEnd"/>
          </w:p>
        </w:tc>
      </w:tr>
      <w:tr w:rsidR="00EF507E" w14:paraId="71CE5FEB" w14:textId="77777777">
        <w:tc>
          <w:tcPr>
            <w:tcW w:w="704" w:type="dxa"/>
          </w:tcPr>
          <w:p w14:paraId="24528FDE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98" w:type="dxa"/>
          </w:tcPr>
          <w:p w14:paraId="2F151BAE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7 OR #8</w:t>
            </w:r>
          </w:p>
        </w:tc>
      </w:tr>
      <w:tr w:rsidR="00EF507E" w14:paraId="65AECB3B" w14:textId="77777777">
        <w:tc>
          <w:tcPr>
            <w:tcW w:w="704" w:type="dxa"/>
          </w:tcPr>
          <w:p w14:paraId="626C1E98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598" w:type="dxa"/>
          </w:tcPr>
          <w:p w14:paraId="2CB5CADF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(chatbot* OR chatterbot* OR bot OR bots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nversational age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nversational age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nversational system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nversational system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nversational assista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nversational assista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alog system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alog system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alogue system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alogue system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"dialogue agent" OR "dialogue agents"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ssistance technology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ssistance technologie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relational age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relational age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human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age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age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coach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therapy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"virtual voice"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reality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assista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assista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gital age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gital age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gital assista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gital assista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gital coach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gital human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avatar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rtificial Intelligence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</w:rPr>
              <w:t>chatGP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hat generative pre-trained transformer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utomated age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utomated age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utomated message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utomated message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speech assista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speech assista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oice age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oice assista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oice assista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>):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,kw</w:t>
            </w:r>
            <w:proofErr w:type="spellEnd"/>
          </w:p>
        </w:tc>
      </w:tr>
      <w:tr w:rsidR="00EF507E" w14:paraId="1AE69E3C" w14:textId="77777777">
        <w:tc>
          <w:tcPr>
            <w:tcW w:w="704" w:type="dxa"/>
          </w:tcPr>
          <w:p w14:paraId="3E4D0945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98" w:type="dxa"/>
          </w:tcPr>
          <w:p w14:paraId="0B58B4BD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9 AND #10</w:t>
            </w:r>
          </w:p>
        </w:tc>
      </w:tr>
      <w:tr w:rsidR="00EF507E" w14:paraId="023B4A07" w14:textId="77777777">
        <w:tc>
          <w:tcPr>
            <w:tcW w:w="8302" w:type="dxa"/>
            <w:gridSpan w:val="2"/>
            <w:shd w:val="clear" w:color="auto" w:fill="BDD6EE"/>
          </w:tcPr>
          <w:p w14:paraId="361B0772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</w:t>
            </w:r>
            <w:bookmarkStart w:id="2" w:name="_Hlk34154584"/>
            <w:r>
              <w:rPr>
                <w:rFonts w:ascii="Times New Roman" w:hAnsi="Times New Roman" w:cs="Times New Roman"/>
              </w:rPr>
              <w:t>CINAHL</w:t>
            </w:r>
            <w:bookmarkEnd w:id="2"/>
            <w:r>
              <w:rPr>
                <w:rFonts w:ascii="Times New Roman" w:hAnsi="Times New Roman" w:cs="Times New Roman" w:hint="eastAsia"/>
              </w:rPr>
              <w:t xml:space="preserve"> (via </w:t>
            </w:r>
            <w:proofErr w:type="gramStart"/>
            <w:r>
              <w:rPr>
                <w:rFonts w:ascii="Times New Roman" w:hAnsi="Times New Roman" w:cs="Times New Roman" w:hint="eastAsia"/>
              </w:rPr>
              <w:t>EBSCOhost)  Last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Date Searched: February 9, 2026</w:t>
            </w:r>
          </w:p>
        </w:tc>
      </w:tr>
      <w:tr w:rsidR="00EF507E" w14:paraId="73B6C165" w14:textId="77777777">
        <w:tc>
          <w:tcPr>
            <w:tcW w:w="704" w:type="dxa"/>
          </w:tcPr>
          <w:p w14:paraId="3147C418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98" w:type="dxa"/>
          </w:tcPr>
          <w:p w14:paraId="550CEA40" w14:textId="77777777" w:rsidR="00EF507E" w:rsidRDefault="00000000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H(</w:t>
            </w:r>
            <w:proofErr w:type="gramEnd"/>
            <w:r>
              <w:rPr>
                <w:rFonts w:ascii="Times New Roman" w:hAnsi="Times New Roman" w:cs="Times New Roman" w:hint="eastAsia"/>
              </w:rPr>
              <w:t>depression OR "depressive disorder" OR anxiety OR "anxiety disorders" OR "dysthymic disorder" OR "mood disorders"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F507E" w14:paraId="05E1A274" w14:textId="77777777">
        <w:tc>
          <w:tcPr>
            <w:tcW w:w="704" w:type="dxa"/>
          </w:tcPr>
          <w:p w14:paraId="0A575213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98" w:type="dxa"/>
          </w:tcPr>
          <w:p w14:paraId="1AF2B021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(</w:t>
            </w:r>
            <w:r>
              <w:rPr>
                <w:rFonts w:ascii="Times New Roman" w:hAnsi="Times New Roman" w:cs="Times New Roman" w:hint="eastAsia"/>
              </w:rPr>
              <w:t xml:space="preserve">depressive OR melancholia* OR </w:t>
            </w:r>
            <w:proofErr w:type="spellStart"/>
            <w:r>
              <w:rPr>
                <w:rFonts w:ascii="Times New Roman" w:hAnsi="Times New Roman" w:cs="Times New Roman" w:hint="eastAsia"/>
              </w:rPr>
              <w:t>anxie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* OR hypervigilance OR nervousness OR anxious* OR </w:t>
            </w:r>
            <w:proofErr w:type="spellStart"/>
            <w:r>
              <w:rPr>
                <w:rFonts w:ascii="Times New Roman" w:hAnsi="Times New Roman" w:cs="Times New Roman" w:hint="eastAsia"/>
              </w:rPr>
              <w:t>dysthymi</w:t>
            </w:r>
            <w:proofErr w:type="spellEnd"/>
            <w:r>
              <w:rPr>
                <w:rFonts w:ascii="Times New Roman" w:hAnsi="Times New Roman" w:cs="Times New Roman" w:hint="eastAsia"/>
              </w:rPr>
              <w:t>* OR emotion* OR mental OR "affective disorder" OR "affective disorders" OR "mood disorder"</w:t>
            </w:r>
            <w:r>
              <w:rPr>
                <w:rFonts w:ascii="Times New Roman" w:hAnsi="Times New Roman" w:cs="Times New Roman"/>
              </w:rPr>
              <w:t>) or AB(</w:t>
            </w:r>
            <w:r>
              <w:rPr>
                <w:rFonts w:ascii="Times New Roman" w:hAnsi="Times New Roman" w:cs="Times New Roman" w:hint="eastAsia"/>
              </w:rPr>
              <w:t xml:space="preserve">depressive OR melancholia* OR </w:t>
            </w:r>
            <w:proofErr w:type="spellStart"/>
            <w:r>
              <w:rPr>
                <w:rFonts w:ascii="Times New Roman" w:hAnsi="Times New Roman" w:cs="Times New Roman" w:hint="eastAsia"/>
              </w:rPr>
              <w:t>anxie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* OR hypervigilance OR nervousness OR anxious* OR </w:t>
            </w:r>
            <w:proofErr w:type="spellStart"/>
            <w:r>
              <w:rPr>
                <w:rFonts w:ascii="Times New Roman" w:hAnsi="Times New Roman" w:cs="Times New Roman" w:hint="eastAsia"/>
              </w:rPr>
              <w:t>dysthymi</w:t>
            </w:r>
            <w:proofErr w:type="spellEnd"/>
            <w:r>
              <w:rPr>
                <w:rFonts w:ascii="Times New Roman" w:hAnsi="Times New Roman" w:cs="Times New Roman" w:hint="eastAsia"/>
              </w:rPr>
              <w:t>* OR emotion* OR mental OR "affective disorder" OR "affective disorders" OR "mood disorder"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F507E" w14:paraId="5EE89B6A" w14:textId="77777777">
        <w:tc>
          <w:tcPr>
            <w:tcW w:w="704" w:type="dxa"/>
          </w:tcPr>
          <w:p w14:paraId="720F14D0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S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98" w:type="dxa"/>
          </w:tcPr>
          <w:p w14:paraId="46BB9BA2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 OR S2</w:t>
            </w:r>
          </w:p>
        </w:tc>
      </w:tr>
      <w:tr w:rsidR="00EF507E" w14:paraId="488EC3D6" w14:textId="77777777">
        <w:tc>
          <w:tcPr>
            <w:tcW w:w="704" w:type="dxa"/>
          </w:tcPr>
          <w:p w14:paraId="273B1A4B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98" w:type="dxa"/>
          </w:tcPr>
          <w:p w14:paraId="73CB63E5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(</w:t>
            </w:r>
            <w:r>
              <w:rPr>
                <w:rFonts w:ascii="Times New Roman" w:hAnsi="Times New Roman" w:cs="Times New Roman" w:hint="eastAsia"/>
              </w:rPr>
              <w:t xml:space="preserve">chatbot* OR chatterbot* OR bot OR bots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nversational age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nversational age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nversational system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nversational system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nversational assista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nversational assista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alog system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alog system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alogue system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alogue system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"dialogue agent" OR "dialogue agents"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ssistance technology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ssistance technologie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relational age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relational age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human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age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age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coach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therapy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"virtual voice"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reality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assista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assista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gital age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gital age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gital assista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gital assista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gital coach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gital human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avatar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rtificial Intelligence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</w:rPr>
              <w:t>chatGP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hat generative pre-trained transformer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utomated age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utomated age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utomated message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utomated message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speech assista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speech assista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oice age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oice assista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oice assista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/>
              </w:rPr>
              <w:t>) OR AB (</w:t>
            </w:r>
            <w:r>
              <w:rPr>
                <w:rFonts w:ascii="Times New Roman" w:hAnsi="Times New Roman" w:cs="Times New Roman" w:hint="eastAsia"/>
              </w:rPr>
              <w:t xml:space="preserve">chatbot* OR chatterbot* OR bot OR bots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nversational age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nversational age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nversational system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nversational system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nversational assista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nversational assista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alog system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alog system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alogue system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alogue system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"dialogue agent" OR "dialogue agents"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ssistance technology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ssistance technologie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relational age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relational age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human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age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age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coach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therapy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"virtual voice"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reality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assista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assista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gital age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gital age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gital assista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gital assista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gital coach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gital human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avatar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rtificial Intelligence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</w:rPr>
              <w:t>chatGP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hat generative pre-trained transformer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utomated age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utomated age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utomated message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utomated message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speech assista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speech assista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oice age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oice assista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oice assista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F507E" w14:paraId="56E0B863" w14:textId="77777777">
        <w:tc>
          <w:tcPr>
            <w:tcW w:w="704" w:type="dxa"/>
          </w:tcPr>
          <w:p w14:paraId="6F22AD15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98" w:type="dxa"/>
          </w:tcPr>
          <w:p w14:paraId="473D38FB" w14:textId="77777777" w:rsidR="00EF507E" w:rsidRDefault="00000000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TI(</w:t>
            </w:r>
            <w:proofErr w:type="gramEnd"/>
            <w:r>
              <w:rPr>
                <w:rFonts w:ascii="Times New Roman" w:hAnsi="Times New Roman" w:cs="Times New Roman" w:hint="eastAsia"/>
              </w:rPr>
              <w:t>'randomized controlled trial' OR 'controlled clinical trial' OR random* OR trial OR groups</w:t>
            </w:r>
            <w:r>
              <w:rPr>
                <w:rFonts w:ascii="Times New Roman" w:hAnsi="Times New Roman" w:cs="Times New Roman"/>
              </w:rPr>
              <w:t xml:space="preserve">) OR </w:t>
            </w:r>
            <w:proofErr w:type="gramStart"/>
            <w:r>
              <w:rPr>
                <w:rFonts w:ascii="Times New Roman" w:hAnsi="Times New Roman" w:cs="Times New Roman"/>
              </w:rPr>
              <w:t>AB(</w:t>
            </w:r>
            <w:proofErr w:type="gramEnd"/>
            <w:r>
              <w:rPr>
                <w:rFonts w:ascii="Times New Roman" w:hAnsi="Times New Roman" w:cs="Times New Roman" w:hint="eastAsia"/>
              </w:rPr>
              <w:t>'randomized controlled trial' OR 'controlled clinical trial' OR random* OR trial OR groups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F507E" w14:paraId="000105BC" w14:textId="77777777">
        <w:tc>
          <w:tcPr>
            <w:tcW w:w="704" w:type="dxa"/>
          </w:tcPr>
          <w:p w14:paraId="3DE33636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98" w:type="dxa"/>
          </w:tcPr>
          <w:p w14:paraId="4156439C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3 AND S4 AND S5</w:t>
            </w:r>
          </w:p>
        </w:tc>
      </w:tr>
      <w:tr w:rsidR="00EF507E" w14:paraId="4BA6AE18" w14:textId="77777777">
        <w:tc>
          <w:tcPr>
            <w:tcW w:w="8302" w:type="dxa"/>
            <w:gridSpan w:val="2"/>
            <w:shd w:val="clear" w:color="auto" w:fill="BDD6EE"/>
          </w:tcPr>
          <w:p w14:paraId="677672DF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 PsycINFO</w:t>
            </w:r>
            <w:r>
              <w:rPr>
                <w:rFonts w:ascii="Times New Roman" w:hAnsi="Times New Roman" w:cs="Times New Roman" w:hint="eastAsia"/>
              </w:rPr>
              <w:t xml:space="preserve"> (via APA </w:t>
            </w:r>
            <w:proofErr w:type="spellStart"/>
            <w:proofErr w:type="gramStart"/>
            <w:r>
              <w:rPr>
                <w:rFonts w:ascii="Times New Roman" w:hAnsi="Times New Roman" w:cs="Times New Roman" w:hint="eastAsia"/>
              </w:rPr>
              <w:t>PsycNet</w:t>
            </w:r>
            <w:proofErr w:type="spellEnd"/>
            <w:r>
              <w:rPr>
                <w:rFonts w:ascii="Times New Roman" w:hAnsi="Times New Roman" w:cs="Times New Roman" w:hint="eastAsia"/>
              </w:rPr>
              <w:t>)  Last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Date Searched: February 9, 2026</w:t>
            </w:r>
          </w:p>
        </w:tc>
      </w:tr>
      <w:tr w:rsidR="00EF507E" w14:paraId="68A0D7F8" w14:textId="77777777">
        <w:tc>
          <w:tcPr>
            <w:tcW w:w="704" w:type="dxa"/>
          </w:tcPr>
          <w:p w14:paraId="767237B4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98" w:type="dxa"/>
          </w:tcPr>
          <w:p w14:paraId="1D716750" w14:textId="77777777" w:rsidR="00EF507E" w:rsidRDefault="00000000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</w:rPr>
              <w:t>mainsubject</w:t>
            </w:r>
            <w:proofErr w:type="spellEnd"/>
            <w:r>
              <w:rPr>
                <w:rFonts w:ascii="Times New Roman" w:hAnsi="Times New Roman" w:cs="Times New Roman" w:hint="eastAsia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</w:rPr>
              <w:t>depression OR "depressive disorder" OR anxiety OR "anxiety disorders" OR "dysthymic disorder" OR "mood disorders")</w:t>
            </w:r>
          </w:p>
        </w:tc>
      </w:tr>
      <w:tr w:rsidR="00EF507E" w14:paraId="30638815" w14:textId="77777777">
        <w:tc>
          <w:tcPr>
            <w:tcW w:w="704" w:type="dxa"/>
          </w:tcPr>
          <w:p w14:paraId="6214CB4D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98" w:type="dxa"/>
          </w:tcPr>
          <w:p w14:paraId="3A7E3963" w14:textId="77777777" w:rsidR="00EF507E" w:rsidRDefault="00000000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</w:rPr>
              <w:t>tiab</w:t>
            </w:r>
            <w:proofErr w:type="spellEnd"/>
            <w:r>
              <w:rPr>
                <w:rFonts w:ascii="Times New Roman" w:hAnsi="Times New Roman" w:cs="Times New Roman" w:hint="eastAsia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depressive OR melancholia* OR </w:t>
            </w:r>
            <w:proofErr w:type="spellStart"/>
            <w:r>
              <w:rPr>
                <w:rFonts w:ascii="Times New Roman" w:hAnsi="Times New Roman" w:cs="Times New Roman" w:hint="eastAsia"/>
              </w:rPr>
              <w:t>anxie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* OR hypervigilance OR nervousness OR anxious* OR </w:t>
            </w:r>
            <w:proofErr w:type="spellStart"/>
            <w:r>
              <w:rPr>
                <w:rFonts w:ascii="Times New Roman" w:hAnsi="Times New Roman" w:cs="Times New Roman" w:hint="eastAsia"/>
              </w:rPr>
              <w:t>dysthymi</w:t>
            </w:r>
            <w:proofErr w:type="spellEnd"/>
            <w:r>
              <w:rPr>
                <w:rFonts w:ascii="Times New Roman" w:hAnsi="Times New Roman" w:cs="Times New Roman" w:hint="eastAsia"/>
              </w:rPr>
              <w:t>* OR emotion* OR mental OR "affective disorder" OR "affective disorders" OR "mood disorder")</w:t>
            </w:r>
          </w:p>
        </w:tc>
      </w:tr>
      <w:tr w:rsidR="00EF507E" w14:paraId="755F0FB1" w14:textId="77777777">
        <w:tc>
          <w:tcPr>
            <w:tcW w:w="704" w:type="dxa"/>
          </w:tcPr>
          <w:p w14:paraId="6F8FDDD2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98" w:type="dxa"/>
          </w:tcPr>
          <w:p w14:paraId="6636F5BE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S1] OR [S2]</w:t>
            </w:r>
          </w:p>
        </w:tc>
      </w:tr>
      <w:tr w:rsidR="00EF507E" w14:paraId="5183B9D2" w14:textId="77777777">
        <w:tc>
          <w:tcPr>
            <w:tcW w:w="704" w:type="dxa"/>
          </w:tcPr>
          <w:p w14:paraId="28F77CA8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98" w:type="dxa"/>
          </w:tcPr>
          <w:p w14:paraId="339E9435" w14:textId="77777777" w:rsidR="00EF507E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tiab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(chatbot* OR chatterbot* OR bot OR bots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nversational age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nversational age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nversational system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nversational system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nversational assista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nversational assista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alog system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alog system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alogue system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alogue system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"dialogue </w:t>
            </w:r>
            <w:r>
              <w:rPr>
                <w:rFonts w:ascii="Times New Roman" w:hAnsi="Times New Roman" w:cs="Times New Roman" w:hint="eastAsia"/>
              </w:rPr>
              <w:lastRenderedPageBreak/>
              <w:t xml:space="preserve">agent" OR "dialogue agents"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ssistance technology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ssistance technologie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relational age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relational age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human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age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age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coach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therapy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"virtual voice"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reality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assista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irtual assista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gital age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gital age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gital assista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gital assista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gital coach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digital human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avatar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rtificial Intelligence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</w:rPr>
              <w:t>chatGP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chat generative pre-trained transformer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utomated age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utomated age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utomated message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utomated message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speech assista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speech assista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oice age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oice assistant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voice assistants</w:t>
            </w:r>
            <w:r>
              <w:rPr>
                <w:rFonts w:ascii="Times New Roman" w:hAnsi="Times New Roman" w:cs="Times New Roman" w:hint="eastAsia"/>
              </w:rPr>
              <w:t>”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EF507E" w14:paraId="1D0640A7" w14:textId="77777777">
        <w:tc>
          <w:tcPr>
            <w:tcW w:w="704" w:type="dxa"/>
          </w:tcPr>
          <w:p w14:paraId="324413AC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S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98" w:type="dxa"/>
          </w:tcPr>
          <w:p w14:paraId="76C2E66F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S3] AND [S4]</w:t>
            </w:r>
          </w:p>
        </w:tc>
      </w:tr>
      <w:tr w:rsidR="00EF507E" w14:paraId="4F21484E" w14:textId="77777777">
        <w:tc>
          <w:tcPr>
            <w:tcW w:w="704" w:type="dxa"/>
          </w:tcPr>
          <w:p w14:paraId="71D0CCA6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98" w:type="dxa"/>
          </w:tcPr>
          <w:p w14:paraId="6E879D5F" w14:textId="77777777" w:rsidR="00EF507E" w:rsidRDefault="00000000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</w:rPr>
              <w:t>tiab</w:t>
            </w:r>
            <w:proofErr w:type="spellEnd"/>
            <w:r>
              <w:rPr>
                <w:rFonts w:ascii="Times New Roman" w:hAnsi="Times New Roman" w:cs="Times New Roman" w:hint="eastAsia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</w:rPr>
              <w:t>"randomized controlled trial" OR "controlled clinical trial" OR random* OR trial OR groups)</w:t>
            </w:r>
          </w:p>
        </w:tc>
      </w:tr>
      <w:tr w:rsidR="00EF507E" w14:paraId="765B844C" w14:textId="77777777">
        <w:tc>
          <w:tcPr>
            <w:tcW w:w="704" w:type="dxa"/>
          </w:tcPr>
          <w:p w14:paraId="32CBCBE2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98" w:type="dxa"/>
          </w:tcPr>
          <w:p w14:paraId="6D056FF4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S5] AND [S6]</w:t>
            </w:r>
          </w:p>
        </w:tc>
      </w:tr>
      <w:tr w:rsidR="00EF507E" w14:paraId="1A03DB83" w14:textId="77777777">
        <w:tc>
          <w:tcPr>
            <w:tcW w:w="8302" w:type="dxa"/>
            <w:gridSpan w:val="2"/>
            <w:shd w:val="clear" w:color="auto" w:fill="BDD6EE"/>
          </w:tcPr>
          <w:p w14:paraId="6B06BC7B" w14:textId="77777777" w:rsidR="00EF507E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KI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 w:hint="eastAsia"/>
              </w:rPr>
              <w:t>Chinese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 w:hint="eastAsia"/>
              </w:rPr>
              <w:t xml:space="preserve">  Last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Date Searched: February 9, 2026</w:t>
            </w:r>
          </w:p>
        </w:tc>
      </w:tr>
      <w:tr w:rsidR="00EF507E" w14:paraId="3F703E5E" w14:textId="77777777">
        <w:tc>
          <w:tcPr>
            <w:tcW w:w="704" w:type="dxa"/>
          </w:tcPr>
          <w:p w14:paraId="65491476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98" w:type="dxa"/>
          </w:tcPr>
          <w:p w14:paraId="620CB199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 Regular" w:eastAsia="SimSun" w:hAnsi="Times New Roman Regular" w:cs="Times New Roman Regular"/>
              </w:rPr>
              <w:t>(TKA='</w:t>
            </w:r>
            <w:r>
              <w:rPr>
                <w:rFonts w:ascii="Times New Roman Regular" w:eastAsia="SimSun" w:hAnsi="Times New Roman Regular" w:cs="Times New Roman Regular"/>
              </w:rPr>
              <w:t>抑郁</w:t>
            </w:r>
            <w:r>
              <w:rPr>
                <w:rFonts w:ascii="Times New Roman Regular" w:eastAsia="SimSun" w:hAnsi="Times New Roman Regular" w:cs="Times New Roman Regular"/>
              </w:rPr>
              <w:t>' OR TKA='</w:t>
            </w:r>
            <w:r>
              <w:rPr>
                <w:rFonts w:ascii="Times New Roman Regular" w:eastAsia="SimSun" w:hAnsi="Times New Roman Regular" w:cs="Times New Roman Regular"/>
              </w:rPr>
              <w:t>焦虑</w:t>
            </w:r>
            <w:r>
              <w:rPr>
                <w:rFonts w:ascii="Times New Roman Regular" w:eastAsia="SimSun" w:hAnsi="Times New Roman Regular" w:cs="Times New Roman Regular"/>
              </w:rPr>
              <w:t>' OR TKA='</w:t>
            </w:r>
            <w:r>
              <w:rPr>
                <w:rFonts w:ascii="Times New Roman Regular" w:eastAsia="SimSun" w:hAnsi="Times New Roman Regular" w:cs="Times New Roman Regular"/>
              </w:rPr>
              <w:t>负性情绪</w:t>
            </w:r>
            <w:r>
              <w:rPr>
                <w:rFonts w:ascii="Times New Roman Regular" w:eastAsia="SimSun" w:hAnsi="Times New Roman Regular" w:cs="Times New Roman Regular"/>
              </w:rPr>
              <w:t>' OR TKA='</w:t>
            </w:r>
            <w:r>
              <w:rPr>
                <w:rFonts w:ascii="Times New Roman Regular" w:eastAsia="SimSun" w:hAnsi="Times New Roman Regular" w:cs="Times New Roman Regular"/>
              </w:rPr>
              <w:t>负面情绪</w:t>
            </w:r>
            <w:r>
              <w:rPr>
                <w:rFonts w:ascii="Times New Roman Regular" w:eastAsia="SimSun" w:hAnsi="Times New Roman Regular" w:cs="Times New Roman Regular"/>
              </w:rPr>
              <w:t>') AND (TKA='</w:t>
            </w:r>
            <w:r>
              <w:rPr>
                <w:rFonts w:ascii="Times New Roman Regular" w:eastAsia="SimSun" w:hAnsi="Times New Roman Regular" w:cs="Times New Roman Regular"/>
              </w:rPr>
              <w:t>数字化</w:t>
            </w:r>
            <w:r>
              <w:rPr>
                <w:rFonts w:ascii="Times New Roman Regular" w:eastAsia="SimSun" w:hAnsi="Times New Roman Regular" w:cs="Times New Roman Regular"/>
              </w:rPr>
              <w:t>' OR TKA='</w:t>
            </w:r>
            <w:r>
              <w:rPr>
                <w:rFonts w:ascii="Times New Roman Regular" w:eastAsia="SimSun" w:hAnsi="Times New Roman Regular" w:cs="Times New Roman Regular"/>
              </w:rPr>
              <w:t>聊天机器人</w:t>
            </w:r>
            <w:r>
              <w:rPr>
                <w:rFonts w:ascii="Times New Roman Regular" w:eastAsia="SimSun" w:hAnsi="Times New Roman Regular" w:cs="Times New Roman Regular"/>
              </w:rPr>
              <w:t>' OR TKA='</w:t>
            </w:r>
            <w:r>
              <w:rPr>
                <w:rFonts w:ascii="Times New Roman Regular" w:eastAsia="SimSun" w:hAnsi="Times New Roman Regular" w:cs="Times New Roman Regular"/>
              </w:rPr>
              <w:t>人工智能</w:t>
            </w:r>
            <w:r>
              <w:rPr>
                <w:rFonts w:ascii="Times New Roman Regular" w:eastAsia="SimSun" w:hAnsi="Times New Roman Regular" w:cs="Times New Roman Regular"/>
              </w:rPr>
              <w:t>' OR TKA='</w:t>
            </w:r>
            <w:r>
              <w:rPr>
                <w:rFonts w:ascii="Times New Roman Regular" w:eastAsia="SimSun" w:hAnsi="Times New Roman Regular" w:cs="Times New Roman Regular"/>
              </w:rPr>
              <w:t>对话</w:t>
            </w:r>
            <w:r>
              <w:rPr>
                <w:rFonts w:ascii="Times New Roman Regular" w:eastAsia="SimSun" w:hAnsi="Times New Roman Regular" w:cs="Times New Roman Regular"/>
              </w:rPr>
              <w:t>' OR TKA='</w:t>
            </w:r>
            <w:r>
              <w:rPr>
                <w:rFonts w:ascii="Times New Roman Regular" w:eastAsia="SimSun" w:hAnsi="Times New Roman Regular" w:cs="Times New Roman Regular"/>
              </w:rPr>
              <w:t>虚拟</w:t>
            </w:r>
            <w:r>
              <w:rPr>
                <w:rFonts w:ascii="Times New Roman Regular" w:eastAsia="SimSun" w:hAnsi="Times New Roman Regular" w:cs="Times New Roman Regular"/>
              </w:rPr>
              <w:t>' OR TKA='</w:t>
            </w:r>
            <w:r>
              <w:rPr>
                <w:rFonts w:ascii="Times New Roman Regular" w:eastAsia="SimSun" w:hAnsi="Times New Roman Regular" w:cs="Times New Roman Regular"/>
              </w:rPr>
              <w:t>语音助手</w:t>
            </w:r>
            <w:r>
              <w:rPr>
                <w:rFonts w:ascii="Times New Roman Regular" w:eastAsia="SimSun" w:hAnsi="Times New Roman Regular" w:cs="Times New Roman Regular"/>
              </w:rPr>
              <w:t>' OR TKA='VR' OR TKA='AI' OR TKA='ChatGPT')</w:t>
            </w:r>
          </w:p>
        </w:tc>
      </w:tr>
      <w:tr w:rsidR="00EF507E" w14:paraId="062D0E86" w14:textId="77777777">
        <w:tc>
          <w:tcPr>
            <w:tcW w:w="8302" w:type="dxa"/>
            <w:gridSpan w:val="2"/>
            <w:shd w:val="clear" w:color="auto" w:fill="BDD6EE"/>
          </w:tcPr>
          <w:p w14:paraId="32A6C6C7" w14:textId="77777777" w:rsidR="00EF507E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nFang (</w:t>
            </w:r>
            <w:proofErr w:type="gramStart"/>
            <w:r>
              <w:rPr>
                <w:rFonts w:ascii="Times New Roman" w:hAnsi="Times New Roman" w:cs="Times New Roman" w:hint="eastAsia"/>
              </w:rPr>
              <w:t>Chinese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 w:hint="eastAsia"/>
              </w:rPr>
              <w:t xml:space="preserve">  Last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Date Searched: February 9, 2026</w:t>
            </w:r>
          </w:p>
        </w:tc>
      </w:tr>
      <w:tr w:rsidR="00EF507E" w14:paraId="3E281900" w14:textId="77777777">
        <w:tc>
          <w:tcPr>
            <w:tcW w:w="704" w:type="dxa"/>
          </w:tcPr>
          <w:p w14:paraId="7DE2F2B0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98" w:type="dxa"/>
          </w:tcPr>
          <w:p w14:paraId="77BCFF7E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 Regular" w:eastAsia="SimSun" w:hAnsi="Times New Roman Regular" w:cs="Times New Roman Regular" w:hint="eastAsia"/>
              </w:rPr>
              <w:t>题名或关键词</w:t>
            </w:r>
            <w:r>
              <w:rPr>
                <w:rFonts w:ascii="Times New Roman Regular" w:eastAsia="SimSun" w:hAnsi="Times New Roman Regular" w:cs="Times New Roman Regular" w:hint="eastAsia"/>
              </w:rPr>
              <w:t>:(</w:t>
            </w:r>
            <w:r>
              <w:rPr>
                <w:rFonts w:ascii="Times New Roman Regular" w:eastAsia="SimSun" w:hAnsi="Times New Roman Regular" w:cs="Times New Roman Regular" w:hint="eastAsia"/>
              </w:rPr>
              <w:t>抑郁</w:t>
            </w:r>
            <w:r>
              <w:rPr>
                <w:rFonts w:ascii="Times New Roman Regular" w:eastAsia="SimSun" w:hAnsi="Times New Roman Regular" w:cs="Times New Roman Regular" w:hint="eastAsia"/>
              </w:rPr>
              <w:t xml:space="preserve"> or </w:t>
            </w:r>
            <w:r>
              <w:rPr>
                <w:rFonts w:ascii="Times New Roman Regular" w:eastAsia="SimSun" w:hAnsi="Times New Roman Regular" w:cs="Times New Roman Regular" w:hint="eastAsia"/>
              </w:rPr>
              <w:t>焦虑</w:t>
            </w:r>
            <w:r>
              <w:rPr>
                <w:rFonts w:ascii="Times New Roman Regular" w:eastAsia="SimSun" w:hAnsi="Times New Roman Regular" w:cs="Times New Roman Regular" w:hint="eastAsia"/>
              </w:rPr>
              <w:t xml:space="preserve"> or </w:t>
            </w:r>
            <w:r>
              <w:rPr>
                <w:rFonts w:ascii="Times New Roman Regular" w:eastAsia="SimSun" w:hAnsi="Times New Roman Regular" w:cs="Times New Roman Regular" w:hint="eastAsia"/>
              </w:rPr>
              <w:t>负性情绪</w:t>
            </w:r>
            <w:r>
              <w:rPr>
                <w:rFonts w:ascii="Times New Roman Regular" w:eastAsia="SimSun" w:hAnsi="Times New Roman Regular" w:cs="Times New Roman Regular" w:hint="eastAsia"/>
              </w:rPr>
              <w:t xml:space="preserve"> or </w:t>
            </w:r>
            <w:r>
              <w:rPr>
                <w:rFonts w:ascii="Times New Roman Regular" w:eastAsia="SimSun" w:hAnsi="Times New Roman Regular" w:cs="Times New Roman Regular" w:hint="eastAsia"/>
              </w:rPr>
              <w:t>负面情绪</w:t>
            </w:r>
            <w:r>
              <w:rPr>
                <w:rFonts w:ascii="Times New Roman Regular" w:eastAsia="SimSun" w:hAnsi="Times New Roman Regular" w:cs="Times New Roman Regular" w:hint="eastAsia"/>
              </w:rPr>
              <w:t xml:space="preserve">) and </w:t>
            </w:r>
            <w:r>
              <w:rPr>
                <w:rFonts w:ascii="Times New Roman Regular" w:eastAsia="SimSun" w:hAnsi="Times New Roman Regular" w:cs="Times New Roman Regular" w:hint="eastAsia"/>
              </w:rPr>
              <w:t>题名或关键词</w:t>
            </w:r>
            <w:r>
              <w:rPr>
                <w:rFonts w:ascii="Times New Roman Regular" w:eastAsia="SimSun" w:hAnsi="Times New Roman Regular" w:cs="Times New Roman Regular" w:hint="eastAsia"/>
              </w:rPr>
              <w:t>:(</w:t>
            </w:r>
            <w:r>
              <w:rPr>
                <w:rFonts w:ascii="Times New Roman Regular" w:eastAsia="SimSun" w:hAnsi="Times New Roman Regular" w:cs="Times New Roman Regular" w:hint="eastAsia"/>
              </w:rPr>
              <w:t>数字化</w:t>
            </w:r>
            <w:r>
              <w:rPr>
                <w:rFonts w:ascii="Times New Roman Regular" w:eastAsia="SimSun" w:hAnsi="Times New Roman Regular" w:cs="Times New Roman Regular" w:hint="eastAsia"/>
              </w:rPr>
              <w:t xml:space="preserve"> or </w:t>
            </w:r>
            <w:r>
              <w:rPr>
                <w:rFonts w:ascii="Times New Roman Regular" w:eastAsia="SimSun" w:hAnsi="Times New Roman Regular" w:cs="Times New Roman Regular" w:hint="eastAsia"/>
              </w:rPr>
              <w:t>聊天机器人</w:t>
            </w:r>
            <w:r>
              <w:rPr>
                <w:rFonts w:ascii="Times New Roman Regular" w:eastAsia="SimSun" w:hAnsi="Times New Roman Regular" w:cs="Times New Roman Regular" w:hint="eastAsia"/>
              </w:rPr>
              <w:t xml:space="preserve"> or </w:t>
            </w:r>
            <w:r>
              <w:rPr>
                <w:rFonts w:ascii="Times New Roman Regular" w:eastAsia="SimSun" w:hAnsi="Times New Roman Regular" w:cs="Times New Roman Regular" w:hint="eastAsia"/>
              </w:rPr>
              <w:t>人工智能</w:t>
            </w:r>
            <w:r>
              <w:rPr>
                <w:rFonts w:ascii="Times New Roman Regular" w:eastAsia="SimSun" w:hAnsi="Times New Roman Regular" w:cs="Times New Roman Regular" w:hint="eastAsia"/>
              </w:rPr>
              <w:t xml:space="preserve"> or </w:t>
            </w:r>
            <w:r>
              <w:rPr>
                <w:rFonts w:ascii="Times New Roman Regular" w:eastAsia="SimSun" w:hAnsi="Times New Roman Regular" w:cs="Times New Roman Regular" w:hint="eastAsia"/>
              </w:rPr>
              <w:t>对话</w:t>
            </w:r>
            <w:r>
              <w:rPr>
                <w:rFonts w:ascii="Times New Roman Regular" w:eastAsia="SimSun" w:hAnsi="Times New Roman Regular" w:cs="Times New Roman Regular" w:hint="eastAsia"/>
              </w:rPr>
              <w:t xml:space="preserve"> or </w:t>
            </w:r>
            <w:r>
              <w:rPr>
                <w:rFonts w:ascii="Times New Roman Regular" w:eastAsia="SimSun" w:hAnsi="Times New Roman Regular" w:cs="Times New Roman Regular" w:hint="eastAsia"/>
              </w:rPr>
              <w:t>虚拟</w:t>
            </w:r>
            <w:r>
              <w:rPr>
                <w:rFonts w:ascii="Times New Roman Regular" w:eastAsia="SimSun" w:hAnsi="Times New Roman Regular" w:cs="Times New Roman Regular" w:hint="eastAsia"/>
              </w:rPr>
              <w:t xml:space="preserve"> or </w:t>
            </w:r>
            <w:r>
              <w:rPr>
                <w:rFonts w:ascii="Times New Roman Regular" w:eastAsia="SimSun" w:hAnsi="Times New Roman Regular" w:cs="Times New Roman Regular" w:hint="eastAsia"/>
              </w:rPr>
              <w:t>语音助手</w:t>
            </w:r>
            <w:r>
              <w:rPr>
                <w:rFonts w:ascii="Times New Roman Regular" w:eastAsia="SimSun" w:hAnsi="Times New Roman Regular" w:cs="Times New Roman Regular" w:hint="eastAsia"/>
              </w:rPr>
              <w:t xml:space="preserve"> or VR or AI or ChatGPT)</w:t>
            </w:r>
          </w:p>
        </w:tc>
      </w:tr>
      <w:tr w:rsidR="00EF507E" w14:paraId="00F2B13F" w14:textId="77777777">
        <w:trPr>
          <w:trHeight w:val="90"/>
        </w:trPr>
        <w:tc>
          <w:tcPr>
            <w:tcW w:w="8302" w:type="dxa"/>
            <w:gridSpan w:val="2"/>
            <w:shd w:val="clear" w:color="auto" w:fill="BDD6EE"/>
          </w:tcPr>
          <w:p w14:paraId="5CD70694" w14:textId="77777777" w:rsidR="00EF507E" w:rsidRDefault="0000000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P Databases (</w:t>
            </w:r>
            <w:proofErr w:type="gramStart"/>
            <w:r>
              <w:rPr>
                <w:rFonts w:ascii="Times New Roman" w:hAnsi="Times New Roman" w:cs="Times New Roman" w:hint="eastAsia"/>
              </w:rPr>
              <w:t>Chinese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 w:hint="eastAsia"/>
              </w:rPr>
              <w:t xml:space="preserve">  Last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Date Searched: February 9, 2026</w:t>
            </w:r>
          </w:p>
        </w:tc>
      </w:tr>
      <w:tr w:rsidR="00EF507E" w14:paraId="0AA97E9E" w14:textId="77777777">
        <w:tc>
          <w:tcPr>
            <w:tcW w:w="704" w:type="dxa"/>
          </w:tcPr>
          <w:p w14:paraId="55F10063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98" w:type="dxa"/>
          </w:tcPr>
          <w:p w14:paraId="1F0D476A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 Regular" w:eastAsia="SimSun" w:hAnsi="Times New Roman Regular" w:cs="Times New Roman Regular"/>
              </w:rPr>
              <w:t>M=(</w:t>
            </w:r>
            <w:r>
              <w:rPr>
                <w:rFonts w:ascii="Times New Roman Regular" w:eastAsia="SimSun" w:hAnsi="Times New Roman Regular" w:cs="Times New Roman Regular"/>
              </w:rPr>
              <w:t>抑郁</w:t>
            </w:r>
            <w:r>
              <w:rPr>
                <w:rFonts w:ascii="Times New Roman Regular" w:eastAsia="SimSun" w:hAnsi="Times New Roman Regular" w:cs="Times New Roman Regular"/>
              </w:rPr>
              <w:t xml:space="preserve"> OR </w:t>
            </w:r>
            <w:r>
              <w:rPr>
                <w:rFonts w:ascii="Times New Roman Regular" w:eastAsia="SimSun" w:hAnsi="Times New Roman Regular" w:cs="Times New Roman Regular"/>
              </w:rPr>
              <w:t>焦虑</w:t>
            </w:r>
            <w:r>
              <w:rPr>
                <w:rFonts w:ascii="Times New Roman Regular" w:eastAsia="SimSun" w:hAnsi="Times New Roman Regular" w:cs="Times New Roman Regular"/>
              </w:rPr>
              <w:t xml:space="preserve"> OR </w:t>
            </w:r>
            <w:r>
              <w:rPr>
                <w:rFonts w:ascii="Times New Roman Regular" w:eastAsia="SimSun" w:hAnsi="Times New Roman Regular" w:cs="Times New Roman Regular"/>
              </w:rPr>
              <w:t>负性情绪</w:t>
            </w:r>
            <w:r>
              <w:rPr>
                <w:rFonts w:ascii="Times New Roman Regular" w:eastAsia="SimSun" w:hAnsi="Times New Roman Regular" w:cs="Times New Roman Regular"/>
              </w:rPr>
              <w:t xml:space="preserve"> OR </w:t>
            </w:r>
            <w:r>
              <w:rPr>
                <w:rFonts w:ascii="Times New Roman Regular" w:eastAsia="SimSun" w:hAnsi="Times New Roman Regular" w:cs="Times New Roman Regular"/>
              </w:rPr>
              <w:t>负面情绪</w:t>
            </w:r>
            <w:r>
              <w:rPr>
                <w:rFonts w:ascii="Times New Roman Regular" w:eastAsia="SimSun" w:hAnsi="Times New Roman Regular" w:cs="Times New Roman Regular"/>
              </w:rPr>
              <w:t>) AND M=(</w:t>
            </w:r>
            <w:r>
              <w:rPr>
                <w:rFonts w:ascii="Times New Roman Regular" w:eastAsia="SimSun" w:hAnsi="Times New Roman Regular" w:cs="Times New Roman Regular"/>
              </w:rPr>
              <w:t>数字化</w:t>
            </w:r>
            <w:r>
              <w:rPr>
                <w:rFonts w:ascii="Times New Roman Regular" w:eastAsia="SimSun" w:hAnsi="Times New Roman Regular" w:cs="Times New Roman Regular"/>
              </w:rPr>
              <w:t xml:space="preserve"> OR </w:t>
            </w:r>
            <w:r>
              <w:rPr>
                <w:rFonts w:ascii="Times New Roman Regular" w:eastAsia="SimSun" w:hAnsi="Times New Roman Regular" w:cs="Times New Roman Regular"/>
              </w:rPr>
              <w:t>聊天机器人</w:t>
            </w:r>
            <w:r>
              <w:rPr>
                <w:rFonts w:ascii="Times New Roman Regular" w:eastAsia="SimSun" w:hAnsi="Times New Roman Regular" w:cs="Times New Roman Regular"/>
              </w:rPr>
              <w:t xml:space="preserve"> OR </w:t>
            </w:r>
            <w:r>
              <w:rPr>
                <w:rFonts w:ascii="Times New Roman Regular" w:eastAsia="SimSun" w:hAnsi="Times New Roman Regular" w:cs="Times New Roman Regular"/>
              </w:rPr>
              <w:t>人工智能</w:t>
            </w:r>
            <w:r>
              <w:rPr>
                <w:rFonts w:ascii="Times New Roman Regular" w:eastAsia="SimSun" w:hAnsi="Times New Roman Regular" w:cs="Times New Roman Regular"/>
              </w:rPr>
              <w:t xml:space="preserve"> OR </w:t>
            </w:r>
            <w:r>
              <w:rPr>
                <w:rFonts w:ascii="Times New Roman Regular" w:eastAsia="SimSun" w:hAnsi="Times New Roman Regular" w:cs="Times New Roman Regular"/>
              </w:rPr>
              <w:t>对话</w:t>
            </w:r>
            <w:r>
              <w:rPr>
                <w:rFonts w:ascii="Times New Roman Regular" w:eastAsia="SimSun" w:hAnsi="Times New Roman Regular" w:cs="Times New Roman Regular"/>
              </w:rPr>
              <w:t xml:space="preserve"> OR </w:t>
            </w:r>
            <w:r>
              <w:rPr>
                <w:rFonts w:ascii="Times New Roman Regular" w:eastAsia="SimSun" w:hAnsi="Times New Roman Regular" w:cs="Times New Roman Regular"/>
              </w:rPr>
              <w:t>虚拟</w:t>
            </w:r>
            <w:r>
              <w:rPr>
                <w:rFonts w:ascii="Times New Roman Regular" w:eastAsia="SimSun" w:hAnsi="Times New Roman Regular" w:cs="Times New Roman Regular"/>
              </w:rPr>
              <w:t xml:space="preserve"> OR </w:t>
            </w:r>
            <w:r>
              <w:rPr>
                <w:rFonts w:ascii="Times New Roman Regular" w:eastAsia="SimSun" w:hAnsi="Times New Roman Regular" w:cs="Times New Roman Regular"/>
              </w:rPr>
              <w:t>语音助手</w:t>
            </w:r>
            <w:r>
              <w:rPr>
                <w:rFonts w:ascii="Times New Roman Regular" w:eastAsia="SimSun" w:hAnsi="Times New Roman Regular" w:cs="Times New Roman Regular"/>
              </w:rPr>
              <w:t xml:space="preserve"> OR VR OR AI OR ChatGPT)</w:t>
            </w:r>
          </w:p>
        </w:tc>
      </w:tr>
    </w:tbl>
    <w:p w14:paraId="6E9D8189" w14:textId="77777777" w:rsidR="00EF507E" w:rsidRDefault="00EF507E">
      <w:pPr>
        <w:ind w:firstLineChars="100" w:firstLine="241"/>
        <w:jc w:val="left"/>
        <w:rPr>
          <w:rFonts w:ascii="Times New Roman Bold" w:hAnsi="Times New Roman Bold" w:cs="Times New Roman Bold"/>
          <w:b/>
          <w:bCs/>
          <w:sz w:val="24"/>
        </w:rPr>
      </w:pPr>
    </w:p>
    <w:p w14:paraId="5371B2CE" w14:textId="77777777" w:rsidR="00EF507E" w:rsidRDefault="00EF507E">
      <w:pPr>
        <w:ind w:firstLineChars="100" w:firstLine="241"/>
        <w:jc w:val="left"/>
        <w:rPr>
          <w:rFonts w:ascii="Times New Roman Bold" w:hAnsi="Times New Roman Bold" w:cs="Times New Roman Bold"/>
          <w:b/>
          <w:bCs/>
          <w:sz w:val="24"/>
        </w:rPr>
      </w:pPr>
    </w:p>
    <w:p w14:paraId="3EE183B2" w14:textId="77777777" w:rsidR="00EF507E" w:rsidRDefault="00EF507E">
      <w:pPr>
        <w:jc w:val="left"/>
        <w:rPr>
          <w:rFonts w:ascii="Times New Roman Bold" w:hAnsi="Times New Roman Bold" w:cs="Times New Roman Bold"/>
          <w:b/>
          <w:bCs/>
          <w:sz w:val="24"/>
        </w:rPr>
      </w:pPr>
    </w:p>
    <w:p w14:paraId="7AF918E0" w14:textId="77777777" w:rsidR="00EF507E" w:rsidRDefault="00EF507E">
      <w:pPr>
        <w:jc w:val="left"/>
        <w:rPr>
          <w:rFonts w:ascii="Times New Roman Bold" w:hAnsi="Times New Roman Bold" w:cs="Times New Roman Bold"/>
          <w:b/>
          <w:bCs/>
          <w:sz w:val="24"/>
        </w:rPr>
        <w:sectPr w:rsidR="00EF507E">
          <w:pgSz w:w="11906" w:h="16838"/>
          <w:pgMar w:top="1463" w:right="1440" w:bottom="1463" w:left="1440" w:header="851" w:footer="992" w:gutter="0"/>
          <w:cols w:space="425"/>
          <w:docGrid w:type="lines" w:linePitch="312"/>
        </w:sectPr>
      </w:pPr>
    </w:p>
    <w:p w14:paraId="528DA852" w14:textId="77777777" w:rsidR="00EF507E" w:rsidRDefault="00000000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2.</w:t>
      </w:r>
      <w:r>
        <w:rPr>
          <w:rFonts w:ascii="Times New Roman" w:hAnsi="Times New Roman" w:cs="Times New Roman"/>
          <w:sz w:val="24"/>
        </w:rPr>
        <w:t xml:space="preserve"> Summary of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ulti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 xml:space="preserve">arm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tudies and 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ata </w:t>
      </w:r>
      <w:r>
        <w:rPr>
          <w:rFonts w:ascii="Times New Roman" w:hAnsi="Times New Roman" w:cs="Times New Roman" w:hint="eastAsia"/>
          <w:sz w:val="24"/>
        </w:rPr>
        <w:t>e</w:t>
      </w:r>
      <w:r>
        <w:rPr>
          <w:rFonts w:ascii="Times New Roman" w:hAnsi="Times New Roman" w:cs="Times New Roman"/>
          <w:sz w:val="24"/>
        </w:rPr>
        <w:t>xtraction/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ombination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trategies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W w:w="14118" w:type="dxa"/>
        <w:tblInd w:w="-295" w:type="dxa"/>
        <w:tblLook w:val="04A0" w:firstRow="1" w:lastRow="0" w:firstColumn="1" w:lastColumn="0" w:noHBand="0" w:noVBand="1"/>
      </w:tblPr>
      <w:tblGrid>
        <w:gridCol w:w="1912"/>
        <w:gridCol w:w="4181"/>
        <w:gridCol w:w="2966"/>
        <w:gridCol w:w="5059"/>
      </w:tblGrid>
      <w:tr w:rsidR="00EF507E" w14:paraId="4E5D9DFD" w14:textId="77777777">
        <w:trPr>
          <w:trHeight w:val="978"/>
        </w:trPr>
        <w:tc>
          <w:tcPr>
            <w:tcW w:w="1912" w:type="dxa"/>
            <w:tcBorders>
              <w:top w:val="single" w:sz="8" w:space="0" w:color="1F1F1F"/>
              <w:left w:val="single" w:sz="8" w:space="0" w:color="1F1F1F"/>
              <w:bottom w:val="single" w:sz="8" w:space="0" w:color="1F1F1F"/>
              <w:right w:val="single" w:sz="8" w:space="0" w:color="1F1F1F"/>
            </w:tcBorders>
            <w:vAlign w:val="center"/>
          </w:tcPr>
          <w:p w14:paraId="019FCB66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tudy</w:t>
            </w:r>
          </w:p>
        </w:tc>
        <w:tc>
          <w:tcPr>
            <w:tcW w:w="4181" w:type="dxa"/>
            <w:tcBorders>
              <w:top w:val="single" w:sz="8" w:space="0" w:color="1F1F1F"/>
              <w:left w:val="single" w:sz="8" w:space="0" w:color="1F1F1F"/>
              <w:bottom w:val="single" w:sz="8" w:space="0" w:color="1F1F1F"/>
              <w:right w:val="single" w:sz="8" w:space="0" w:color="1F1F1F"/>
            </w:tcBorders>
            <w:vAlign w:val="center"/>
          </w:tcPr>
          <w:p w14:paraId="6D7EDCBC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tudy Design (Original Arms)</w:t>
            </w:r>
          </w:p>
        </w:tc>
        <w:tc>
          <w:tcPr>
            <w:tcW w:w="2966" w:type="dxa"/>
            <w:tcBorders>
              <w:top w:val="single" w:sz="8" w:space="0" w:color="1F1F1F"/>
              <w:left w:val="single" w:sz="8" w:space="0" w:color="1F1F1F"/>
              <w:bottom w:val="single" w:sz="8" w:space="0" w:color="1F1F1F"/>
              <w:right w:val="single" w:sz="8" w:space="0" w:color="1F1F1F"/>
            </w:tcBorders>
            <w:vAlign w:val="center"/>
          </w:tcPr>
          <w:p w14:paraId="253F72F8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rms Extracted / Combined for Meta-analysis</w:t>
            </w:r>
          </w:p>
        </w:tc>
        <w:tc>
          <w:tcPr>
            <w:tcW w:w="5059" w:type="dxa"/>
            <w:tcBorders>
              <w:top w:val="single" w:sz="8" w:space="0" w:color="1F1F1F"/>
              <w:left w:val="single" w:sz="8" w:space="0" w:color="1F1F1F"/>
              <w:bottom w:val="single" w:sz="8" w:space="0" w:color="1F1F1F"/>
              <w:right w:val="single" w:sz="8" w:space="0" w:color="1F1F1F"/>
            </w:tcBorders>
            <w:vAlign w:val="center"/>
          </w:tcPr>
          <w:p w14:paraId="173276DD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ecision and Justification</w:t>
            </w:r>
          </w:p>
        </w:tc>
      </w:tr>
      <w:tr w:rsidR="00EF507E" w14:paraId="4BB034FB" w14:textId="77777777">
        <w:trPr>
          <w:trHeight w:val="1351"/>
        </w:trPr>
        <w:tc>
          <w:tcPr>
            <w:tcW w:w="1912" w:type="dxa"/>
            <w:tcBorders>
              <w:top w:val="single" w:sz="8" w:space="0" w:color="1F1F1F"/>
              <w:left w:val="single" w:sz="8" w:space="0" w:color="1F1F1F"/>
              <w:bottom w:val="single" w:sz="8" w:space="0" w:color="1F1F1F"/>
              <w:right w:val="single" w:sz="8" w:space="0" w:color="1F1F1F"/>
            </w:tcBorders>
            <w:vAlign w:val="center"/>
          </w:tcPr>
          <w:p w14:paraId="16CCF1D2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Fulmer et al (2018) [27]</w:t>
            </w:r>
          </w:p>
        </w:tc>
        <w:tc>
          <w:tcPr>
            <w:tcW w:w="4181" w:type="dxa"/>
            <w:tcBorders>
              <w:top w:val="single" w:sz="8" w:space="0" w:color="1F1F1F"/>
              <w:left w:val="single" w:sz="8" w:space="0" w:color="1F1F1F"/>
              <w:bottom w:val="single" w:sz="8" w:space="0" w:color="1F1F1F"/>
              <w:right w:val="single" w:sz="8" w:space="0" w:color="1F1F1F"/>
            </w:tcBorders>
            <w:vAlign w:val="center"/>
          </w:tcPr>
          <w:p w14:paraId="3E7A77E1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-arm RC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Group 1: Tess (2 weeks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 xml:space="preserve">Group 2: Tess (4 weeks)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Group 3: Information-only control group</w:t>
            </w:r>
          </w:p>
        </w:tc>
        <w:tc>
          <w:tcPr>
            <w:tcW w:w="2966" w:type="dxa"/>
            <w:tcBorders>
              <w:top w:val="single" w:sz="8" w:space="0" w:color="1F1F1F"/>
              <w:left w:val="single" w:sz="8" w:space="0" w:color="1F1F1F"/>
              <w:bottom w:val="single" w:sz="8" w:space="0" w:color="1F1F1F"/>
              <w:right w:val="single" w:sz="8" w:space="0" w:color="1F1F1F"/>
            </w:tcBorders>
            <w:vAlign w:val="center"/>
          </w:tcPr>
          <w:p w14:paraId="2A18404F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ombined (Group 1 + Group 2)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 xml:space="preserve"> vs. Group 3</w:t>
            </w:r>
          </w:p>
        </w:tc>
        <w:tc>
          <w:tcPr>
            <w:tcW w:w="5059" w:type="dxa"/>
            <w:tcBorders>
              <w:top w:val="single" w:sz="8" w:space="0" w:color="1F1F1F"/>
              <w:left w:val="single" w:sz="8" w:space="0" w:color="1F1F1F"/>
              <w:bottom w:val="single" w:sz="8" w:space="0" w:color="1F1F1F"/>
              <w:right w:val="single" w:sz="8" w:space="0" w:color="1F1F1F"/>
            </w:tcBorders>
            <w:vAlign w:val="center"/>
          </w:tcPr>
          <w:p w14:paraId="7769BDB1" w14:textId="77777777" w:rsidR="00EF507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oth active intervention arms involved CBT-oriented chatbots but with different intervention durations. They were combined into a single composite group to assess overall efficacy.</w:t>
            </w:r>
          </w:p>
        </w:tc>
      </w:tr>
      <w:tr w:rsidR="00EF507E" w14:paraId="3B8E1632" w14:textId="77777777">
        <w:trPr>
          <w:trHeight w:val="1392"/>
        </w:trPr>
        <w:tc>
          <w:tcPr>
            <w:tcW w:w="1912" w:type="dxa"/>
            <w:tcBorders>
              <w:top w:val="single" w:sz="8" w:space="0" w:color="1F1F1F"/>
              <w:left w:val="single" w:sz="8" w:space="0" w:color="1F1F1F"/>
              <w:bottom w:val="single" w:sz="8" w:space="0" w:color="1F1F1F"/>
              <w:right w:val="single" w:sz="8" w:space="0" w:color="1F1F1F"/>
            </w:tcBorders>
            <w:vAlign w:val="center"/>
          </w:tcPr>
          <w:p w14:paraId="6CDFA7AC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anieli et al (2022) [35]</w:t>
            </w:r>
          </w:p>
        </w:tc>
        <w:tc>
          <w:tcPr>
            <w:tcW w:w="4181" w:type="dxa"/>
            <w:tcBorders>
              <w:top w:val="single" w:sz="8" w:space="0" w:color="1F1F1F"/>
              <w:left w:val="single" w:sz="8" w:space="0" w:color="1F1F1F"/>
              <w:bottom w:val="single" w:sz="8" w:space="0" w:color="1F1F1F"/>
              <w:right w:val="single" w:sz="8" w:space="0" w:color="1F1F1F"/>
            </w:tcBorders>
            <w:vAlign w:val="center"/>
          </w:tcPr>
          <w:p w14:paraId="5E7732BE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-arm RC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Group 1: SMT-CB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Group 2: SMT-CBT &amp; PH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Group 3: PHA-onl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Group 4: Test-only</w:t>
            </w:r>
          </w:p>
        </w:tc>
        <w:tc>
          <w:tcPr>
            <w:tcW w:w="2966" w:type="dxa"/>
            <w:tcBorders>
              <w:top w:val="single" w:sz="8" w:space="0" w:color="1F1F1F"/>
              <w:left w:val="single" w:sz="8" w:space="0" w:color="1F1F1F"/>
              <w:bottom w:val="single" w:sz="8" w:space="0" w:color="1F1F1F"/>
              <w:right w:val="single" w:sz="8" w:space="0" w:color="1F1F1F"/>
            </w:tcBorders>
            <w:vAlign w:val="center"/>
          </w:tcPr>
          <w:p w14:paraId="262BBF2A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roup 3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 xml:space="preserve"> vs. Group 4</w:t>
            </w:r>
          </w:p>
        </w:tc>
        <w:tc>
          <w:tcPr>
            <w:tcW w:w="5059" w:type="dxa"/>
            <w:tcBorders>
              <w:top w:val="single" w:sz="8" w:space="0" w:color="1F1F1F"/>
              <w:left w:val="single" w:sz="8" w:space="0" w:color="1F1F1F"/>
              <w:bottom w:val="single" w:sz="8" w:space="0" w:color="1F1F1F"/>
              <w:right w:val="single" w:sz="8" w:space="0" w:color="1F1F1F"/>
            </w:tcBorders>
            <w:vAlign w:val="center"/>
          </w:tcPr>
          <w:p w14:paraId="002ED1A9" w14:textId="77777777" w:rsidR="00EF507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HA is a mobile personal health care agent with conversational AI. Only Group 3 as active intervention arm was extracted.</w:t>
            </w:r>
          </w:p>
        </w:tc>
      </w:tr>
      <w:tr w:rsidR="00EF507E" w14:paraId="67FDA1FC" w14:textId="77777777">
        <w:trPr>
          <w:trHeight w:val="1298"/>
        </w:trPr>
        <w:tc>
          <w:tcPr>
            <w:tcW w:w="1912" w:type="dxa"/>
            <w:tcBorders>
              <w:top w:val="single" w:sz="8" w:space="0" w:color="1F1F1F"/>
              <w:left w:val="single" w:sz="8" w:space="0" w:color="1F1F1F"/>
              <w:bottom w:val="single" w:sz="8" w:space="0" w:color="1F1F1F"/>
              <w:right w:val="single" w:sz="8" w:space="0" w:color="1F1F1F"/>
            </w:tcBorders>
            <w:vAlign w:val="center"/>
          </w:tcPr>
          <w:p w14:paraId="37914B20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He et al (2022) [25]</w:t>
            </w:r>
          </w:p>
        </w:tc>
        <w:tc>
          <w:tcPr>
            <w:tcW w:w="4181" w:type="dxa"/>
            <w:tcBorders>
              <w:top w:val="single" w:sz="8" w:space="0" w:color="1F1F1F"/>
              <w:left w:val="single" w:sz="8" w:space="0" w:color="1F1F1F"/>
              <w:bottom w:val="single" w:sz="8" w:space="0" w:color="1F1F1F"/>
              <w:right w:val="single" w:sz="8" w:space="0" w:color="1F1F1F"/>
            </w:tcBorders>
            <w:vAlign w:val="center"/>
          </w:tcPr>
          <w:p w14:paraId="2FECCD80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-arm RC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 xml:space="preserve">Group 1: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Xiao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 xml:space="preserve">Group 2: e-book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 xml:space="preserve">Group 3: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Xiaoai</w:t>
            </w:r>
            <w:proofErr w:type="spellEnd"/>
          </w:p>
        </w:tc>
        <w:tc>
          <w:tcPr>
            <w:tcW w:w="2966" w:type="dxa"/>
            <w:tcBorders>
              <w:top w:val="single" w:sz="8" w:space="0" w:color="1F1F1F"/>
              <w:left w:val="single" w:sz="8" w:space="0" w:color="1F1F1F"/>
              <w:bottom w:val="single" w:sz="8" w:space="0" w:color="1F1F1F"/>
              <w:right w:val="single" w:sz="8" w:space="0" w:color="1F1F1F"/>
            </w:tcBorders>
            <w:vAlign w:val="center"/>
          </w:tcPr>
          <w:p w14:paraId="46E51DD7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roup 1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 xml:space="preserve"> vs. Group 2</w:t>
            </w:r>
          </w:p>
        </w:tc>
        <w:tc>
          <w:tcPr>
            <w:tcW w:w="5059" w:type="dxa"/>
            <w:tcBorders>
              <w:top w:val="single" w:sz="8" w:space="0" w:color="1F1F1F"/>
              <w:left w:val="single" w:sz="8" w:space="0" w:color="1F1F1F"/>
              <w:bottom w:val="single" w:sz="8" w:space="0" w:color="1F1F1F"/>
              <w:right w:val="single" w:sz="8" w:space="0" w:color="1F1F1F"/>
            </w:tcBorders>
            <w:vAlign w:val="center"/>
          </w:tcPr>
          <w:p w14:paraId="447A3D58" w14:textId="77777777" w:rsidR="00EF507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Xiao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is an unguided CBT-based chatbot.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Xiaoa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is a chatbot in China designed to cater to the demands of a wider audience for small talk. Th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Xiaoa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group was excluded.</w:t>
            </w:r>
          </w:p>
        </w:tc>
      </w:tr>
      <w:tr w:rsidR="00EF507E" w14:paraId="70AAC81C" w14:textId="77777777">
        <w:trPr>
          <w:trHeight w:val="1298"/>
        </w:trPr>
        <w:tc>
          <w:tcPr>
            <w:tcW w:w="1912" w:type="dxa"/>
            <w:tcBorders>
              <w:top w:val="single" w:sz="8" w:space="0" w:color="1F1F1F"/>
              <w:left w:val="single" w:sz="8" w:space="0" w:color="1F1F1F"/>
              <w:bottom w:val="single" w:sz="8" w:space="0" w:color="1F1F1F"/>
              <w:right w:val="single" w:sz="8" w:space="0" w:color="1F1F1F"/>
            </w:tcBorders>
            <w:vAlign w:val="center"/>
          </w:tcPr>
          <w:p w14:paraId="77AC6627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abour et al (2023) [23]</w:t>
            </w:r>
          </w:p>
        </w:tc>
        <w:tc>
          <w:tcPr>
            <w:tcW w:w="4181" w:type="dxa"/>
            <w:tcBorders>
              <w:top w:val="single" w:sz="8" w:space="0" w:color="1F1F1F"/>
              <w:left w:val="single" w:sz="8" w:space="0" w:color="1F1F1F"/>
              <w:bottom w:val="single" w:sz="8" w:space="0" w:color="1F1F1F"/>
              <w:right w:val="single" w:sz="8" w:space="0" w:color="1F1F1F"/>
            </w:tcBorders>
            <w:vAlign w:val="center"/>
          </w:tcPr>
          <w:p w14:paraId="1CF5E71E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-arm RC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 xml:space="preserve">Group 1: Emohaa (CBT chatbot)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Group 2: ES-B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Group 3: Waitlist control</w:t>
            </w:r>
          </w:p>
        </w:tc>
        <w:tc>
          <w:tcPr>
            <w:tcW w:w="2966" w:type="dxa"/>
            <w:tcBorders>
              <w:top w:val="single" w:sz="8" w:space="0" w:color="1F1F1F"/>
              <w:left w:val="single" w:sz="8" w:space="0" w:color="1F1F1F"/>
              <w:bottom w:val="single" w:sz="8" w:space="0" w:color="1F1F1F"/>
              <w:right w:val="single" w:sz="8" w:space="0" w:color="1F1F1F"/>
            </w:tcBorders>
            <w:vAlign w:val="center"/>
          </w:tcPr>
          <w:p w14:paraId="3942681E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roup 1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 xml:space="preserve"> vs. Group 3</w:t>
            </w:r>
          </w:p>
        </w:tc>
        <w:tc>
          <w:tcPr>
            <w:tcW w:w="5059" w:type="dxa"/>
            <w:tcBorders>
              <w:top w:val="single" w:sz="8" w:space="0" w:color="1F1F1F"/>
              <w:left w:val="single" w:sz="8" w:space="0" w:color="1F1F1F"/>
              <w:bottom w:val="single" w:sz="8" w:space="0" w:color="1F1F1F"/>
              <w:right w:val="single" w:sz="8" w:space="0" w:color="1F1F1F"/>
            </w:tcBorders>
            <w:vAlign w:val="center"/>
          </w:tcPr>
          <w:p w14:paraId="00A3C477" w14:textId="77777777" w:rsidR="00EF507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nly the Emohaa chatbot arm was extracted. The ES-Bot group was excluded as it did not involve CBT technology.</w:t>
            </w:r>
          </w:p>
        </w:tc>
      </w:tr>
      <w:tr w:rsidR="00EF507E" w14:paraId="70E93024" w14:textId="77777777">
        <w:trPr>
          <w:trHeight w:val="3294"/>
        </w:trPr>
        <w:tc>
          <w:tcPr>
            <w:tcW w:w="1912" w:type="dxa"/>
            <w:tcBorders>
              <w:top w:val="single" w:sz="8" w:space="0" w:color="1F1F1F"/>
              <w:left w:val="single" w:sz="8" w:space="0" w:color="1F1F1F"/>
              <w:bottom w:val="single" w:sz="8" w:space="0" w:color="1F1F1F"/>
              <w:right w:val="single" w:sz="8" w:space="0" w:color="1F1F1F"/>
            </w:tcBorders>
            <w:vAlign w:val="center"/>
          </w:tcPr>
          <w:p w14:paraId="20BC6223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lastRenderedPageBreak/>
              <w:t>Chan et al (202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) [20]</w:t>
            </w:r>
          </w:p>
        </w:tc>
        <w:tc>
          <w:tcPr>
            <w:tcW w:w="4181" w:type="dxa"/>
            <w:tcBorders>
              <w:top w:val="single" w:sz="8" w:space="0" w:color="1F1F1F"/>
              <w:left w:val="single" w:sz="8" w:space="0" w:color="1F1F1F"/>
              <w:bottom w:val="single" w:sz="8" w:space="0" w:color="1F1F1F"/>
              <w:right w:val="single" w:sz="8" w:space="0" w:color="1F1F1F"/>
            </w:tcBorders>
            <w:vAlign w:val="center"/>
          </w:tcPr>
          <w:p w14:paraId="4A6921F3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-arm RC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 xml:space="preserve">Group 1: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CB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therapis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 xml:space="preserve">Group 2: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CB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assista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 xml:space="preserve">Group 3: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CB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chatbo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 xml:space="preserve">Group 4: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CB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unguid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 xml:space="preserve">Group 5: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SH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(digital sleep hygiene and self-monitoring control)</w:t>
            </w:r>
          </w:p>
        </w:tc>
        <w:tc>
          <w:tcPr>
            <w:tcW w:w="2966" w:type="dxa"/>
            <w:tcBorders>
              <w:top w:val="single" w:sz="8" w:space="0" w:color="1F1F1F"/>
              <w:left w:val="single" w:sz="8" w:space="0" w:color="1F1F1F"/>
              <w:bottom w:val="single" w:sz="8" w:space="0" w:color="1F1F1F"/>
              <w:right w:val="single" w:sz="8" w:space="0" w:color="1F1F1F"/>
            </w:tcBorders>
            <w:vAlign w:val="center"/>
          </w:tcPr>
          <w:p w14:paraId="5AC504BB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roup 3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 xml:space="preserve"> vs. Group 5</w:t>
            </w:r>
          </w:p>
        </w:tc>
        <w:tc>
          <w:tcPr>
            <w:tcW w:w="5059" w:type="dxa"/>
            <w:tcBorders>
              <w:top w:val="single" w:sz="8" w:space="0" w:color="1F1F1F"/>
              <w:left w:val="single" w:sz="8" w:space="0" w:color="1F1F1F"/>
              <w:bottom w:val="single" w:sz="8" w:space="0" w:color="1F1F1F"/>
              <w:right w:val="single" w:sz="8" w:space="0" w:color="1F1F1F"/>
            </w:tcBorders>
            <w:vAlign w:val="center"/>
          </w:tcPr>
          <w:p w14:paraId="7792C665" w14:textId="77777777" w:rsidR="00EF507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CB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therapist: digital cognitive behavioral therapy for insomnia with chatbot-based coaching and therapist support.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CB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assistant: digital cognitive behavioral therapy for insomnia with chatbot-based coaching and research assistant support.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CB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chatbot: digital cognitive behavioral therapy for insomnia with chatbot-based coaching only.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CB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unguided: digital cognitive behavioral therapy for insomnia without any coaching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 xml:space="preserve">Only th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CB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chatbot group was extracted to isolate the efficacy of chatbot-driven intervention. The other active intervention arms were excluded.</w:t>
            </w:r>
          </w:p>
        </w:tc>
      </w:tr>
    </w:tbl>
    <w:p w14:paraId="597D4398" w14:textId="77777777" w:rsidR="00EF507E" w:rsidRDefault="00EF507E">
      <w:pPr>
        <w:rPr>
          <w:rFonts w:ascii="Times New Roman" w:hAnsi="Times New Roman" w:cs="Times New Roman"/>
          <w:b/>
          <w:bCs/>
          <w:sz w:val="24"/>
        </w:rPr>
      </w:pPr>
    </w:p>
    <w:p w14:paraId="6D6CA4DB" w14:textId="77777777" w:rsidR="00EF507E" w:rsidRDefault="00EF507E">
      <w:pPr>
        <w:rPr>
          <w:rFonts w:ascii="Times New Roman" w:hAnsi="Times New Roman" w:cs="Times New Roman"/>
          <w:b/>
          <w:bCs/>
          <w:sz w:val="24"/>
        </w:rPr>
      </w:pPr>
    </w:p>
    <w:p w14:paraId="56406E59" w14:textId="77777777" w:rsidR="00EF507E" w:rsidRDefault="00EF507E">
      <w:pPr>
        <w:rPr>
          <w:rFonts w:ascii="Times New Roman" w:hAnsi="Times New Roman" w:cs="Times New Roman"/>
          <w:b/>
          <w:bCs/>
          <w:sz w:val="24"/>
        </w:rPr>
        <w:sectPr w:rsidR="00EF507E">
          <w:pgSz w:w="16838" w:h="11906" w:orient="landscape"/>
          <w:pgMar w:top="1440" w:right="1463" w:bottom="1440" w:left="1463" w:header="851" w:footer="992" w:gutter="0"/>
          <w:cols w:space="425"/>
          <w:docGrid w:type="lines" w:linePitch="312"/>
        </w:sectPr>
      </w:pPr>
    </w:p>
    <w:p w14:paraId="5B317BB6" w14:textId="77777777" w:rsidR="00EF507E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Table S3. </w:t>
      </w:r>
      <w:r>
        <w:rPr>
          <w:rFonts w:ascii="Times New Roman" w:hAnsi="Times New Roman" w:cs="Times New Roman" w:hint="eastAsia"/>
          <w:sz w:val="24"/>
        </w:rPr>
        <w:t>Correlation matrix of predefined moderators for depressive and anxiety symptoms.</w:t>
      </w:r>
    </w:p>
    <w:tbl>
      <w:tblPr>
        <w:tblW w:w="15338" w:type="dxa"/>
        <w:tblInd w:w="-215" w:type="dxa"/>
        <w:tblLayout w:type="fixed"/>
        <w:tblLook w:val="04A0" w:firstRow="1" w:lastRow="0" w:firstColumn="1" w:lastColumn="0" w:noHBand="0" w:noVBand="1"/>
      </w:tblPr>
      <w:tblGrid>
        <w:gridCol w:w="2650"/>
        <w:gridCol w:w="1185"/>
        <w:gridCol w:w="1408"/>
        <w:gridCol w:w="1514"/>
        <w:gridCol w:w="1408"/>
        <w:gridCol w:w="1408"/>
        <w:gridCol w:w="1541"/>
        <w:gridCol w:w="1408"/>
        <w:gridCol w:w="1408"/>
        <w:gridCol w:w="1408"/>
      </w:tblGrid>
      <w:tr w:rsidR="00EF507E" w14:paraId="622FF0A3" w14:textId="77777777">
        <w:trPr>
          <w:trHeight w:val="794"/>
        </w:trPr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2C9C3D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6443DC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3DD1DF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emale proportion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775E53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articipants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B9A56E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ntrol Type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A2508B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Intervention </w:t>
            </w:r>
            <w:r>
              <w:rPr>
                <w:rStyle w:val="font11"/>
                <w:rFonts w:eastAsia="SimSun"/>
                <w:lang w:bidi="ar"/>
              </w:rPr>
              <w:t>duration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8FFA6E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latform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5C051B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hatbot type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8A7CB9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untry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D1ABC5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OB</w:t>
            </w:r>
          </w:p>
        </w:tc>
      </w:tr>
      <w:tr w:rsidR="00EF507E" w14:paraId="276E1917" w14:textId="77777777">
        <w:trPr>
          <w:trHeight w:val="405"/>
        </w:trPr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806BFD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E71D40" w14:textId="77777777" w:rsidR="00EF507E" w:rsidRDefault="00000000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4D2BA938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0138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4F6313DB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887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795A0054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018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73BA6602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802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0579A5B6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4298*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0D26C0C6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624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0D0A448E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3358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53A504A1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0967</w:t>
            </w:r>
          </w:p>
        </w:tc>
      </w:tr>
      <w:tr w:rsidR="00EF507E" w14:paraId="05FD64B9" w14:textId="77777777">
        <w:trPr>
          <w:trHeight w:val="405"/>
        </w:trPr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7A235E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emale proportion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2EBFB9F8" w14:textId="77777777" w:rsidR="00EF507E" w:rsidRDefault="00000000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0.0749  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152FE0" w14:textId="77777777" w:rsidR="00EF507E" w:rsidRDefault="00000000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0047C94A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216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6298DF74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084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1EB3FE7D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051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1FAE3CD7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2082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260C151E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-0.5381*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0E43A85E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0537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40E47A78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131</w:t>
            </w:r>
          </w:p>
        </w:tc>
      </w:tr>
      <w:tr w:rsidR="00EF507E" w14:paraId="6EC8B3C3" w14:textId="77777777">
        <w:trPr>
          <w:trHeight w:val="320"/>
        </w:trPr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684BF0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articipants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457E4701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086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24A664CE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756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502958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42788D77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288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1D9B0B65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642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4C37B4BC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024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0B28BE92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303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329243FE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543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6E0E00E2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2716</w:t>
            </w:r>
          </w:p>
        </w:tc>
      </w:tr>
      <w:tr w:rsidR="00EF507E" w14:paraId="5AE6709F" w14:textId="77777777">
        <w:trPr>
          <w:trHeight w:val="320"/>
        </w:trPr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8D3265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ntrol Type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681B4CB2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086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024411B2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859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4C43A60C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262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6BA515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231B687E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67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6FD957DC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241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29C2D159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1288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18E76DCA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3024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081A041E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4</w:t>
            </w:r>
          </w:p>
        </w:tc>
      </w:tr>
      <w:tr w:rsidR="00EF507E" w14:paraId="4F8B7F57" w14:textId="77777777">
        <w:trPr>
          <w:trHeight w:val="320"/>
        </w:trPr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1D7528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Intervention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duration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482352DF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889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606A1B10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163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768D82F7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297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0D458B8F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345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200884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 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0A26D8A1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0526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4EAFE0B9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4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0D4B99DF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0301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7AD14798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722</w:t>
            </w:r>
          </w:p>
        </w:tc>
      </w:tr>
      <w:tr w:rsidR="00EF507E" w14:paraId="334FFB07" w14:textId="77777777">
        <w:trPr>
          <w:trHeight w:val="405"/>
        </w:trPr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DF1D78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latform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7A6A50BB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0.4427*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5A57B2D1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1529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3B3E68B7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562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04B95347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976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1F53C7AB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35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B071B8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4A3434E9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543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4F87EEE3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2698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5F7B52A8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277</w:t>
            </w:r>
          </w:p>
        </w:tc>
      </w:tr>
      <w:tr w:rsidR="00EF507E" w14:paraId="0324B1DF" w14:textId="77777777">
        <w:trPr>
          <w:trHeight w:val="405"/>
        </w:trPr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843999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hatbot type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1E931BC7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749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79A0F2A8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-0.5660*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32BA561D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3810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1D27F765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2262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5EF58F13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345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3D79005E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610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5EB613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1100CB78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2326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1E02F7A8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1908</w:t>
            </w:r>
          </w:p>
        </w:tc>
      </w:tr>
      <w:tr w:rsidR="00EF507E" w14:paraId="5DD7399B" w14:textId="77777777">
        <w:trPr>
          <w:trHeight w:val="405"/>
        </w:trPr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B22D00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untry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25688F5B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3689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45AF2C31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116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4EBFA43B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610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487C31E1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2562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39987DCE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942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15C0623F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3500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7F1FB6DE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2196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B21A39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 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5C7EA" w:themeFill="accent1" w:themeFillTint="66"/>
            <w:noWrap/>
            <w:vAlign w:val="center"/>
          </w:tcPr>
          <w:p w14:paraId="7AAC9707" w14:textId="77777777" w:rsidR="00EF507E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2104</w:t>
            </w:r>
          </w:p>
        </w:tc>
      </w:tr>
      <w:tr w:rsidR="00EF507E" w14:paraId="7DE7F6C8" w14:textId="77777777">
        <w:trPr>
          <w:trHeight w:val="415"/>
        </w:trPr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7FBF4D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OB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59F79E54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0743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7A897D75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353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28D423F8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1354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6D5DCBCA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354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58542D09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002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0B4A9BF1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1619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0C779379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2370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DBDF" w:themeFill="accent6" w:themeFillTint="32"/>
            <w:noWrap/>
            <w:vAlign w:val="center"/>
          </w:tcPr>
          <w:p w14:paraId="197812EF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0.2370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9A53E6" w14:textId="77777777" w:rsidR="00EF507E" w:rsidRDefault="0000000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 </w:t>
            </w:r>
          </w:p>
        </w:tc>
      </w:tr>
    </w:tbl>
    <w:p w14:paraId="134532D2" w14:textId="77777777" w:rsidR="00EF507E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BBREVIATIONS:</w:t>
      </w:r>
      <w:r>
        <w:rPr>
          <w:rFonts w:ascii="Times New Roman" w:hAnsi="Times New Roman" w:cs="Times New Roman" w:hint="eastAsia"/>
          <w:sz w:val="18"/>
          <w:szCs w:val="18"/>
        </w:rPr>
        <w:t xml:space="preserve"> ROB = risk of bias</w:t>
      </w:r>
    </w:p>
    <w:p w14:paraId="5BE165CF" w14:textId="77777777" w:rsidR="00EF507E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otes: Values represent Spearman's rank correlation coefficients (r). The lower-left triangle (pink background) displays the correlations within the depressive </w:t>
      </w:r>
      <w:proofErr w:type="gramStart"/>
      <w:r>
        <w:rPr>
          <w:rFonts w:ascii="Times New Roman" w:hAnsi="Times New Roman" w:cs="Times New Roman"/>
          <w:sz w:val="18"/>
          <w:szCs w:val="18"/>
        </w:rPr>
        <w:t>symptoms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dataset, while the upper-right triangle (blue background) displays the correlations within the anxiety symptoms dataset.</w:t>
      </w:r>
    </w:p>
    <w:p w14:paraId="3B829BEF" w14:textId="77777777" w:rsidR="00EF507E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* Indicates statistical significance at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0.05.</w:t>
      </w:r>
    </w:p>
    <w:p w14:paraId="2FB222CF" w14:textId="77777777" w:rsidR="00EF507E" w:rsidRDefault="00EF507E">
      <w:pPr>
        <w:ind w:firstLineChars="100" w:firstLine="241"/>
        <w:jc w:val="left"/>
        <w:rPr>
          <w:rFonts w:ascii="Times New Roman Bold" w:hAnsi="Times New Roman Bold" w:cs="Times New Roman Bold"/>
          <w:b/>
          <w:bCs/>
          <w:sz w:val="24"/>
        </w:rPr>
      </w:pPr>
    </w:p>
    <w:p w14:paraId="28370F1A" w14:textId="77777777" w:rsidR="00EF507E" w:rsidRDefault="00EF507E">
      <w:pPr>
        <w:jc w:val="left"/>
        <w:rPr>
          <w:rFonts w:ascii="Times New Roman Bold" w:hAnsi="Times New Roman Bold" w:cs="Times New Roman Bold"/>
          <w:b/>
          <w:bCs/>
          <w:sz w:val="24"/>
        </w:rPr>
      </w:pPr>
    </w:p>
    <w:p w14:paraId="37A47906" w14:textId="77777777" w:rsidR="00EF507E" w:rsidRDefault="00EF507E">
      <w:pPr>
        <w:jc w:val="left"/>
        <w:rPr>
          <w:rFonts w:ascii="Times New Roman Bold" w:hAnsi="Times New Roman Bold" w:cs="Times New Roman Bold"/>
          <w:b/>
          <w:bCs/>
          <w:sz w:val="24"/>
        </w:rPr>
        <w:sectPr w:rsidR="00EF507E">
          <w:pgSz w:w="16838" w:h="11906" w:orient="landscape"/>
          <w:pgMar w:top="1440" w:right="1463" w:bottom="1440" w:left="1463" w:header="851" w:footer="992" w:gutter="0"/>
          <w:cols w:space="425"/>
          <w:docGrid w:type="lines" w:linePitch="312"/>
        </w:sectPr>
      </w:pPr>
    </w:p>
    <w:p w14:paraId="1911AFF1" w14:textId="77777777" w:rsidR="00EF507E" w:rsidRDefault="00000000">
      <w:pPr>
        <w:ind w:firstLineChars="100" w:firstLine="241"/>
        <w:jc w:val="left"/>
        <w:rPr>
          <w:rFonts w:ascii="Times New Roman" w:hAnsi="Times New Roman" w:cs="Times New Roman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lastRenderedPageBreak/>
        <w:t xml:space="preserve">Table </w:t>
      </w:r>
      <w:r>
        <w:rPr>
          <w:rFonts w:ascii="Times New Roman Bold" w:hAnsi="Times New Roman Bold" w:cs="Times New Roman Bold" w:hint="eastAsia"/>
          <w:b/>
          <w:bCs/>
          <w:sz w:val="24"/>
        </w:rPr>
        <w:t>S4</w:t>
      </w:r>
      <w:r>
        <w:rPr>
          <w:rFonts w:ascii="Times New Roman Bold" w:hAnsi="Times New Roman Bold" w:cs="Times New Roman Bold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tudy and </w:t>
      </w: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articipants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haracteristics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Style w:val="TableGrid"/>
        <w:tblW w:w="1645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6"/>
        <w:gridCol w:w="1174"/>
        <w:gridCol w:w="800"/>
        <w:gridCol w:w="2503"/>
        <w:gridCol w:w="846"/>
        <w:gridCol w:w="1275"/>
        <w:gridCol w:w="1310"/>
        <w:gridCol w:w="1898"/>
        <w:gridCol w:w="1718"/>
        <w:gridCol w:w="1781"/>
        <w:gridCol w:w="1781"/>
      </w:tblGrid>
      <w:tr w:rsidR="00EF507E" w14:paraId="7CA379C1" w14:textId="77777777">
        <w:trPr>
          <w:trHeight w:val="632"/>
          <w:jc w:val="center"/>
        </w:trPr>
        <w:tc>
          <w:tcPr>
            <w:tcW w:w="1366" w:type="dxa"/>
            <w:tcBorders>
              <w:bottom w:val="single" w:sz="4" w:space="0" w:color="auto"/>
              <w:tl2br w:val="nil"/>
              <w:tr2bl w:val="nil"/>
            </w:tcBorders>
          </w:tcPr>
          <w:p w14:paraId="2C21C3B3" w14:textId="77777777" w:rsidR="00EF507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1174" w:type="dxa"/>
            <w:tcBorders>
              <w:bottom w:val="single" w:sz="4" w:space="0" w:color="auto"/>
              <w:tl2br w:val="nil"/>
              <w:tr2bl w:val="nil"/>
            </w:tcBorders>
          </w:tcPr>
          <w:p w14:paraId="684C52AA" w14:textId="77777777" w:rsidR="00EF507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800" w:type="dxa"/>
            <w:tcBorders>
              <w:bottom w:val="single" w:sz="4" w:space="0" w:color="auto"/>
              <w:tl2br w:val="nil"/>
              <w:tr2bl w:val="nil"/>
            </w:tcBorders>
          </w:tcPr>
          <w:p w14:paraId="6B1C4774" w14:textId="77777777" w:rsidR="00EF507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2503" w:type="dxa"/>
            <w:tcBorders>
              <w:bottom w:val="single" w:sz="4" w:space="0" w:color="auto"/>
              <w:tl2br w:val="nil"/>
              <w:tr2bl w:val="nil"/>
            </w:tcBorders>
          </w:tcPr>
          <w:p w14:paraId="7BACD9A3" w14:textId="77777777" w:rsidR="00EF507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Nature of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</w:t>
            </w:r>
          </w:p>
        </w:tc>
        <w:tc>
          <w:tcPr>
            <w:tcW w:w="846" w:type="dxa"/>
            <w:tcBorders>
              <w:bottom w:val="single" w:sz="4" w:space="0" w:color="auto"/>
              <w:tl2br w:val="nil"/>
              <w:tr2bl w:val="nil"/>
            </w:tcBorders>
          </w:tcPr>
          <w:p w14:paraId="2AA0F730" w14:textId="77777777" w:rsidR="00EF507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275" w:type="dxa"/>
            <w:tcBorders>
              <w:bottom w:val="single" w:sz="4" w:space="0" w:color="auto"/>
              <w:tl2br w:val="nil"/>
              <w:tr2bl w:val="nil"/>
            </w:tcBorders>
          </w:tcPr>
          <w:p w14:paraId="3004C1E9" w14:textId="77777777" w:rsidR="00EF507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ean Age (SD)</w:t>
            </w:r>
          </w:p>
        </w:tc>
        <w:tc>
          <w:tcPr>
            <w:tcW w:w="1310" w:type="dxa"/>
            <w:tcBorders>
              <w:bottom w:val="single" w:sz="4" w:space="0" w:color="auto"/>
              <w:tl2br w:val="nil"/>
              <w:tr2bl w:val="nil"/>
            </w:tcBorders>
          </w:tcPr>
          <w:p w14:paraId="5469CB33" w14:textId="77777777" w:rsidR="00EF507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emale (%)</w:t>
            </w:r>
          </w:p>
        </w:tc>
        <w:tc>
          <w:tcPr>
            <w:tcW w:w="1898" w:type="dxa"/>
            <w:tcBorders>
              <w:bottom w:val="single" w:sz="4" w:space="0" w:color="auto"/>
              <w:tl2br w:val="nil"/>
              <w:tr2bl w:val="nil"/>
            </w:tcBorders>
          </w:tcPr>
          <w:p w14:paraId="4DD3093F" w14:textId="77777777" w:rsidR="00EF507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ntervention group</w:t>
            </w:r>
          </w:p>
        </w:tc>
        <w:tc>
          <w:tcPr>
            <w:tcW w:w="1718" w:type="dxa"/>
            <w:tcBorders>
              <w:bottom w:val="single" w:sz="4" w:space="0" w:color="auto"/>
              <w:tl2br w:val="nil"/>
              <w:tr2bl w:val="nil"/>
            </w:tcBorders>
          </w:tcPr>
          <w:p w14:paraId="4C5D5DA4" w14:textId="77777777" w:rsidR="00EF507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ontrol group</w:t>
            </w:r>
          </w:p>
        </w:tc>
        <w:tc>
          <w:tcPr>
            <w:tcW w:w="1781" w:type="dxa"/>
            <w:tcBorders>
              <w:bottom w:val="single" w:sz="4" w:space="0" w:color="auto"/>
              <w:tl2br w:val="nil"/>
              <w:tr2bl w:val="nil"/>
            </w:tcBorders>
          </w:tcPr>
          <w:p w14:paraId="3FEF24CF" w14:textId="77777777" w:rsidR="00EF507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epression/Anxiety Measures</w:t>
            </w:r>
          </w:p>
        </w:tc>
        <w:tc>
          <w:tcPr>
            <w:tcW w:w="1781" w:type="dxa"/>
            <w:tcBorders>
              <w:bottom w:val="single" w:sz="4" w:space="0" w:color="auto"/>
              <w:tl2br w:val="nil"/>
              <w:tr2bl w:val="nil"/>
            </w:tcBorders>
          </w:tcPr>
          <w:p w14:paraId="7DA1BEE4" w14:textId="77777777" w:rsidR="00EF507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TT Data</w:t>
            </w:r>
          </w:p>
        </w:tc>
      </w:tr>
      <w:tr w:rsidR="00EF507E" w14:paraId="7FCDBD50" w14:textId="77777777">
        <w:trPr>
          <w:trHeight w:val="942"/>
          <w:jc w:val="center"/>
        </w:trPr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14:paraId="420ADC49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cFadyen et al (2026) [29]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vAlign w:val="center"/>
          </w:tcPr>
          <w:p w14:paraId="58013ADD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S</w:t>
            </w: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</w:tcPr>
          <w:p w14:paraId="6D1C9804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-arm RCT</w:t>
            </w:r>
          </w:p>
        </w:tc>
        <w:tc>
          <w:tcPr>
            <w:tcW w:w="2503" w:type="dxa"/>
            <w:tcBorders>
              <w:top w:val="single" w:sz="4" w:space="0" w:color="auto"/>
            </w:tcBorders>
            <w:vAlign w:val="center"/>
          </w:tcPr>
          <w:p w14:paraId="5B624067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ults with elevated self-reported symptoms of anxiety or depression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43E66430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:322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  <w:t>C:20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FA9373C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6.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11.64)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60623718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75 (71%)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vAlign w:val="center"/>
          </w:tcPr>
          <w:p w14:paraId="134324F6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imbic Care app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03504999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igital workbook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vAlign w:val="center"/>
          </w:tcPr>
          <w:p w14:paraId="253827F6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HQ-9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  <w:t>/GAD-7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vAlign w:val="center"/>
          </w:tcPr>
          <w:p w14:paraId="0504367B" w14:textId="77777777" w:rsidR="00EF507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Ye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EF507E" w14:paraId="41B6C7F1" w14:textId="77777777">
        <w:trPr>
          <w:trHeight w:val="933"/>
          <w:jc w:val="center"/>
        </w:trPr>
        <w:tc>
          <w:tcPr>
            <w:tcW w:w="1366" w:type="dxa"/>
            <w:tcBorders>
              <w:tl2br w:val="nil"/>
              <w:tr2bl w:val="nil"/>
            </w:tcBorders>
            <w:vAlign w:val="center"/>
          </w:tcPr>
          <w:p w14:paraId="73F08A8D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ryant et al (2026) [17]</w:t>
            </w:r>
          </w:p>
        </w:tc>
        <w:tc>
          <w:tcPr>
            <w:tcW w:w="1174" w:type="dxa"/>
            <w:tcBorders>
              <w:tl2br w:val="nil"/>
              <w:tr2bl w:val="nil"/>
            </w:tcBorders>
            <w:vAlign w:val="center"/>
          </w:tcPr>
          <w:p w14:paraId="1DED7D90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Jordan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08EF657A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-arm RCT</w:t>
            </w:r>
          </w:p>
        </w:tc>
        <w:tc>
          <w:tcPr>
            <w:tcW w:w="2503" w:type="dxa"/>
            <w:tcBorders>
              <w:tl2br w:val="nil"/>
              <w:tr2bl w:val="nil"/>
            </w:tcBorders>
            <w:vAlign w:val="center"/>
          </w:tcPr>
          <w:p w14:paraId="3F49667A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Y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ung adults with moderate/high psychological distress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 w14:paraId="60C964F2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:171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  <w:t>C:17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5F96332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9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1.1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08E15DC8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52 (73%)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7B15EC2A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STARS intervention</w:t>
            </w:r>
          </w:p>
        </w:tc>
        <w:tc>
          <w:tcPr>
            <w:tcW w:w="1718" w:type="dxa"/>
            <w:tcBorders>
              <w:tl2br w:val="nil"/>
              <w:tr2bl w:val="nil"/>
            </w:tcBorders>
          </w:tcPr>
          <w:p w14:paraId="4B3C333E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hanced Care as Usual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56826C43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CL-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D</w:t>
            </w:r>
          </w:p>
          <w:p w14:paraId="122B4042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CL-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A</w:t>
            </w:r>
          </w:p>
          <w:p w14:paraId="6205A1A1" w14:textId="77777777" w:rsidR="00EF507E" w:rsidRDefault="00EF50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43546165" w14:textId="77777777" w:rsidR="00EF507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F507E" w14:paraId="0A5B991D" w14:textId="77777777">
        <w:trPr>
          <w:trHeight w:val="90"/>
          <w:jc w:val="center"/>
        </w:trPr>
        <w:tc>
          <w:tcPr>
            <w:tcW w:w="1366" w:type="dxa"/>
            <w:tcBorders>
              <w:tl2br w:val="nil"/>
              <w:tr2bl w:val="nil"/>
            </w:tcBorders>
            <w:vAlign w:val="center"/>
          </w:tcPr>
          <w:p w14:paraId="22995187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llen et al (2026) [18]</w:t>
            </w:r>
          </w:p>
        </w:tc>
        <w:tc>
          <w:tcPr>
            <w:tcW w:w="1174" w:type="dxa"/>
            <w:tcBorders>
              <w:tl2br w:val="nil"/>
              <w:tr2bl w:val="nil"/>
            </w:tcBorders>
            <w:vAlign w:val="center"/>
          </w:tcPr>
          <w:p w14:paraId="1A4E169B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K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78A0C390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-arm RCT</w:t>
            </w:r>
          </w:p>
        </w:tc>
        <w:tc>
          <w:tcPr>
            <w:tcW w:w="2503" w:type="dxa"/>
            <w:tcBorders>
              <w:tl2br w:val="nil"/>
              <w:tr2bl w:val="nil"/>
            </w:tcBorders>
            <w:vAlign w:val="center"/>
          </w:tcPr>
          <w:p w14:paraId="4562E220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dults with generalized anxiety symptoms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 w14:paraId="00E499C0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:147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  <w:t>C:16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9FFDF09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7.75 (10.66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750685E7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3 (61%)</w:t>
            </w:r>
          </w:p>
        </w:tc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 w14:paraId="00BC7CCA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I-powered mental health app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3C8C5F16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HS self-help website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14:paraId="1B8CC9D1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HQ-9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  <w:t>/GAD-7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14:paraId="497F2785" w14:textId="77777777" w:rsidR="00EF507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Yes</w:t>
            </w:r>
          </w:p>
        </w:tc>
      </w:tr>
      <w:tr w:rsidR="00EF507E" w14:paraId="6EE7D088" w14:textId="77777777">
        <w:trPr>
          <w:trHeight w:val="933"/>
          <w:jc w:val="center"/>
        </w:trPr>
        <w:tc>
          <w:tcPr>
            <w:tcW w:w="1366" w:type="dxa"/>
            <w:tcBorders>
              <w:tl2br w:val="nil"/>
              <w:tr2bl w:val="nil"/>
            </w:tcBorders>
            <w:vAlign w:val="center"/>
          </w:tcPr>
          <w:p w14:paraId="38EC3AF5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ang et al (2025) [19]</w:t>
            </w:r>
          </w:p>
        </w:tc>
        <w:tc>
          <w:tcPr>
            <w:tcW w:w="1174" w:type="dxa"/>
            <w:tcBorders>
              <w:tl2br w:val="nil"/>
              <w:tr2bl w:val="nil"/>
            </w:tcBorders>
            <w:vAlign w:val="center"/>
          </w:tcPr>
          <w:p w14:paraId="5548484D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4C1B3DBC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-arm RCT</w:t>
            </w:r>
          </w:p>
        </w:tc>
        <w:tc>
          <w:tcPr>
            <w:tcW w:w="2503" w:type="dxa"/>
            <w:tcBorders>
              <w:tl2br w:val="nil"/>
              <w:tr2bl w:val="nil"/>
            </w:tcBorders>
            <w:vAlign w:val="center"/>
          </w:tcPr>
          <w:p w14:paraId="53006119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niversity students with depressive or anxiety symptoms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 w14:paraId="722D217A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:5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  <w:t>C:5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C7B6391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.8 (2.2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316EACDD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2 (62%)</w:t>
            </w:r>
          </w:p>
        </w:tc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 w14:paraId="71F500C0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BT-based AI chatbot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22B21448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aitlist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14:paraId="4B484D59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ED-D-1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  <w:t>/GAD-7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14:paraId="18DDD674" w14:textId="77777777" w:rsidR="00EF507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Yes</w:t>
            </w:r>
          </w:p>
        </w:tc>
      </w:tr>
      <w:tr w:rsidR="00EF507E" w14:paraId="7F68CCAB" w14:textId="77777777">
        <w:trPr>
          <w:trHeight w:val="90"/>
          <w:jc w:val="center"/>
        </w:trPr>
        <w:tc>
          <w:tcPr>
            <w:tcW w:w="1366" w:type="dxa"/>
            <w:tcBorders>
              <w:tl2br w:val="nil"/>
              <w:tr2bl w:val="nil"/>
            </w:tcBorders>
            <w:vAlign w:val="center"/>
          </w:tcPr>
          <w:p w14:paraId="6CA1CF77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ong et al (2025) [30]</w:t>
            </w:r>
          </w:p>
        </w:tc>
        <w:tc>
          <w:tcPr>
            <w:tcW w:w="1174" w:type="dxa"/>
            <w:tcBorders>
              <w:tl2br w:val="nil"/>
              <w:tr2bl w:val="nil"/>
            </w:tcBorders>
            <w:vAlign w:val="center"/>
          </w:tcPr>
          <w:p w14:paraId="3C7CD06F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668AE730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-arm RCT</w:t>
            </w:r>
          </w:p>
        </w:tc>
        <w:tc>
          <w:tcPr>
            <w:tcW w:w="2503" w:type="dxa"/>
            <w:tcBorders>
              <w:tl2br w:val="nil"/>
              <w:tr2bl w:val="nil"/>
            </w:tcBorders>
            <w:vAlign w:val="center"/>
          </w:tcPr>
          <w:p w14:paraId="2D56839A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dults with depressive or anxiety symptoms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 w14:paraId="301A9AB5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:140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  <w:t>C:145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863FA36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6.45 (8.37)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6C6CC193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16 (76%)</w:t>
            </w:r>
          </w:p>
        </w:tc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 w14:paraId="612FFDBD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atbot group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19791B60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aitlist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14:paraId="430FE9E5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HQ-9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  <w:t>/GAD-7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14:paraId="52D7635A" w14:textId="77777777" w:rsidR="00EF507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Yes</w:t>
            </w:r>
          </w:p>
        </w:tc>
      </w:tr>
      <w:tr w:rsidR="00EF507E" w14:paraId="45151891" w14:textId="77777777">
        <w:trPr>
          <w:trHeight w:val="933"/>
          <w:jc w:val="center"/>
        </w:trPr>
        <w:tc>
          <w:tcPr>
            <w:tcW w:w="1366" w:type="dxa"/>
            <w:tcBorders>
              <w:tl2br w:val="nil"/>
              <w:tr2bl w:val="nil"/>
            </w:tcBorders>
            <w:vAlign w:val="center"/>
          </w:tcPr>
          <w:p w14:paraId="147ADAD2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iu et al (2025) [31]</w:t>
            </w:r>
          </w:p>
        </w:tc>
        <w:tc>
          <w:tcPr>
            <w:tcW w:w="1174" w:type="dxa"/>
            <w:tcBorders>
              <w:tl2br w:val="nil"/>
              <w:tr2bl w:val="nil"/>
            </w:tcBorders>
            <w:vAlign w:val="center"/>
          </w:tcPr>
          <w:p w14:paraId="34EC247D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ina</w:t>
            </w:r>
          </w:p>
        </w:tc>
        <w:tc>
          <w:tcPr>
            <w:tcW w:w="800" w:type="dxa"/>
            <w:tcBorders>
              <w:tl2br w:val="nil"/>
              <w:tr2bl w:val="nil"/>
            </w:tcBorders>
            <w:vAlign w:val="center"/>
          </w:tcPr>
          <w:p w14:paraId="64802BC5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-arm RCT</w:t>
            </w:r>
          </w:p>
        </w:tc>
        <w:tc>
          <w:tcPr>
            <w:tcW w:w="2503" w:type="dxa"/>
            <w:tcBorders>
              <w:tl2br w:val="nil"/>
              <w:tr2bl w:val="nil"/>
            </w:tcBorders>
            <w:vAlign w:val="center"/>
          </w:tcPr>
          <w:p w14:paraId="610B25B3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dults with insomnia symptoms had comorbid depression and anxiety</w:t>
            </w:r>
          </w:p>
        </w:tc>
        <w:tc>
          <w:tcPr>
            <w:tcW w:w="846" w:type="dxa"/>
            <w:tcBorders>
              <w:tl2br w:val="nil"/>
              <w:tr2bl w:val="nil"/>
            </w:tcBorders>
            <w:vAlign w:val="center"/>
          </w:tcPr>
          <w:p w14:paraId="339A1275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:35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  <w:t>C:31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DEFCAA4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center"/>
          </w:tcPr>
          <w:p w14:paraId="30ED09EF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7 (86%)</w:t>
            </w:r>
          </w:p>
        </w:tc>
        <w:tc>
          <w:tcPr>
            <w:tcW w:w="1898" w:type="dxa"/>
            <w:tcBorders>
              <w:tl2br w:val="nil"/>
              <w:tr2bl w:val="nil"/>
            </w:tcBorders>
            <w:vAlign w:val="center"/>
          </w:tcPr>
          <w:p w14:paraId="57EC90C7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BT-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chatbot</w:t>
            </w:r>
          </w:p>
        </w:tc>
        <w:tc>
          <w:tcPr>
            <w:tcW w:w="1718" w:type="dxa"/>
            <w:tcBorders>
              <w:tl2br w:val="nil"/>
              <w:tr2bl w:val="nil"/>
            </w:tcBorders>
            <w:vAlign w:val="center"/>
          </w:tcPr>
          <w:p w14:paraId="50DFE239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tatic sleep education website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14:paraId="58E395B8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HQ-9, BDI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  <w:t>/BAI</w:t>
            </w:r>
          </w:p>
        </w:tc>
        <w:tc>
          <w:tcPr>
            <w:tcW w:w="1781" w:type="dxa"/>
            <w:tcBorders>
              <w:tl2br w:val="nil"/>
              <w:tr2bl w:val="nil"/>
            </w:tcBorders>
            <w:vAlign w:val="center"/>
          </w:tcPr>
          <w:p w14:paraId="0D1A2E4F" w14:textId="77777777" w:rsidR="00EF507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No</w:t>
            </w:r>
          </w:p>
        </w:tc>
      </w:tr>
      <w:tr w:rsidR="00EF507E" w14:paraId="71FE3BB4" w14:textId="77777777">
        <w:trPr>
          <w:trHeight w:val="933"/>
          <w:jc w:val="center"/>
        </w:trPr>
        <w:tc>
          <w:tcPr>
            <w:tcW w:w="1366" w:type="dxa"/>
            <w:tcBorders>
              <w:tl2br w:val="nil"/>
              <w:tr2bl w:val="nil"/>
            </w:tcBorders>
          </w:tcPr>
          <w:p w14:paraId="26CB5D20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 Graaf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32]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357F2017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ordan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14:paraId="673DE92D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CT</w:t>
            </w:r>
          </w:p>
        </w:tc>
        <w:tc>
          <w:tcPr>
            <w:tcW w:w="2503" w:type="dxa"/>
            <w:tcBorders>
              <w:tl2br w:val="nil"/>
              <w:tr2bl w:val="nil"/>
            </w:tcBorders>
          </w:tcPr>
          <w:p w14:paraId="09F8870C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oung people with self-reported elevated levels of psychological distress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14:paraId="5EDD5FEA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: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br/>
              <w:t>C:3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4946BEC7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68 (1.16)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077B0E54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 (82%)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6C530031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ARS intervention</w:t>
            </w:r>
          </w:p>
        </w:tc>
        <w:tc>
          <w:tcPr>
            <w:tcW w:w="1718" w:type="dxa"/>
            <w:tcBorders>
              <w:tl2br w:val="nil"/>
              <w:tr2bl w:val="nil"/>
            </w:tcBorders>
          </w:tcPr>
          <w:p w14:paraId="38359F84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hanced Care as Usual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5C555752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CL-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D</w:t>
            </w:r>
          </w:p>
          <w:p w14:paraId="64C2C62D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CL-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A</w:t>
            </w:r>
          </w:p>
          <w:p w14:paraId="69FD808C" w14:textId="77777777" w:rsidR="00EF507E" w:rsidRDefault="00EF50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14E35F72" w14:textId="77777777" w:rsidR="00EF507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EF507E" w14:paraId="29B54F73" w14:textId="77777777">
        <w:trPr>
          <w:trHeight w:val="933"/>
          <w:jc w:val="center"/>
        </w:trPr>
        <w:tc>
          <w:tcPr>
            <w:tcW w:w="1366" w:type="dxa"/>
            <w:tcBorders>
              <w:tl2br w:val="nil"/>
              <w:tr2bl w:val="nil"/>
            </w:tcBorders>
          </w:tcPr>
          <w:p w14:paraId="5E7CC322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lrich et al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22]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0FA2CF81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14:paraId="5DEBE295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CT</w:t>
            </w:r>
          </w:p>
        </w:tc>
        <w:tc>
          <w:tcPr>
            <w:tcW w:w="2503" w:type="dxa"/>
            <w:tcBorders>
              <w:tl2br w:val="nil"/>
              <w:tr2bl w:val="nil"/>
            </w:tcBorders>
          </w:tcPr>
          <w:p w14:paraId="11D01436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lege student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xperiencing stress with depressive or anxiety symptoms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14:paraId="6B44A98B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:7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br/>
              <w:t>C:7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1BBD7204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71 (6.29)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65FF8617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3 (73.6%)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2C541F44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SHA app intervention</w:t>
            </w:r>
          </w:p>
        </w:tc>
        <w:tc>
          <w:tcPr>
            <w:tcW w:w="1718" w:type="dxa"/>
            <w:tcBorders>
              <w:tl2br w:val="nil"/>
              <w:tr2bl w:val="nil"/>
            </w:tcBorders>
          </w:tcPr>
          <w:p w14:paraId="48C2FE24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itlist</w:t>
            </w:r>
          </w:p>
          <w:p w14:paraId="0A28B594" w14:textId="77777777" w:rsidR="00EF507E" w:rsidRDefault="00EF50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25D8ED5A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Q-9</w:t>
            </w:r>
          </w:p>
          <w:p w14:paraId="3A26FA0D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GAD-7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0F64B0C5" w14:textId="77777777" w:rsidR="00EF507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EF507E" w14:paraId="25362EFC" w14:textId="77777777">
        <w:trPr>
          <w:trHeight w:val="933"/>
          <w:jc w:val="center"/>
        </w:trPr>
        <w:tc>
          <w:tcPr>
            <w:tcW w:w="1366" w:type="dxa"/>
            <w:tcBorders>
              <w:tl2br w:val="nil"/>
              <w:tr2bl w:val="nil"/>
            </w:tcBorders>
          </w:tcPr>
          <w:p w14:paraId="2589A44C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cNeil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33]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33E37503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14:paraId="0164DC1F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CT</w:t>
            </w:r>
          </w:p>
        </w:tc>
        <w:tc>
          <w:tcPr>
            <w:tcW w:w="2503" w:type="dxa"/>
            <w:tcBorders>
              <w:tl2br w:val="nil"/>
              <w:tr2bl w:val="nil"/>
            </w:tcBorders>
          </w:tcPr>
          <w:p w14:paraId="4AFB37B0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thritis or diabetes adults with depressive or anxiety symptoms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14:paraId="239D160F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:3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br/>
              <w:t>C:34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61156CD5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.87 (11.27)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6995BDFC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 (69%)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6E2C817D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tal health chatbot app</w:t>
            </w:r>
          </w:p>
        </w:tc>
        <w:tc>
          <w:tcPr>
            <w:tcW w:w="1718" w:type="dxa"/>
            <w:tcBorders>
              <w:tl2br w:val="nil"/>
              <w:tr2bl w:val="nil"/>
            </w:tcBorders>
          </w:tcPr>
          <w:p w14:paraId="65D9B888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 intervention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21719948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Q-9</w:t>
            </w:r>
          </w:p>
          <w:p w14:paraId="1358D3FA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GAD-7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196F275B" w14:textId="77777777" w:rsidR="00EF507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EF507E" w14:paraId="1EC76D77" w14:textId="77777777">
        <w:trPr>
          <w:trHeight w:val="933"/>
          <w:jc w:val="center"/>
        </w:trPr>
        <w:tc>
          <w:tcPr>
            <w:tcW w:w="1366" w:type="dxa"/>
            <w:tcBorders>
              <w:tl2br w:val="nil"/>
              <w:tr2bl w:val="nil"/>
            </w:tcBorders>
          </w:tcPr>
          <w:p w14:paraId="140D6F10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ha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 al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20]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451004E1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14:paraId="54F7B602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CT</w:t>
            </w:r>
          </w:p>
        </w:tc>
        <w:tc>
          <w:tcPr>
            <w:tcW w:w="2503" w:type="dxa"/>
            <w:tcBorders>
              <w:tl2br w:val="nil"/>
              <w:tr2bl w:val="nil"/>
            </w:tcBorders>
          </w:tcPr>
          <w:p w14:paraId="3455D64D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somnia adults with depressive or anxiety symptoms 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14:paraId="4811245E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:2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br/>
              <w:t>C:3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21EC4D4A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.18 (11.94)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2F88ADDF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 (85.7%)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47B37C0B" w14:textId="77777777" w:rsidR="00EF507E" w:rsidRDefault="00000000">
            <w:pPr>
              <w:widowControl/>
              <w:jc w:val="left"/>
            </w:pPr>
            <w:proofErr w:type="spellStart"/>
            <w:r>
              <w:rPr>
                <w:rFonts w:ascii="Times-Roman" w:eastAsia="Times-Roman" w:hAnsi="Times-Roman" w:cs="Times-Roman"/>
                <w:kern w:val="0"/>
                <w:sz w:val="17"/>
                <w:szCs w:val="17"/>
                <w:lang w:bidi="ar"/>
              </w:rPr>
              <w:t>dCBTi</w:t>
            </w:r>
            <w:proofErr w:type="spellEnd"/>
            <w:r>
              <w:rPr>
                <w:rFonts w:ascii="Times-Roman" w:eastAsia="Times-Roman" w:hAnsi="Times-Roman" w:cs="Times-Roman"/>
                <w:kern w:val="0"/>
                <w:sz w:val="17"/>
                <w:szCs w:val="17"/>
                <w:lang w:bidi="ar"/>
              </w:rPr>
              <w:t>-chatbot</w:t>
            </w:r>
            <w:r>
              <w:rPr>
                <w:rFonts w:ascii="Times-Roman" w:eastAsia="Times-Roman" w:hAnsi="Times-Roman" w:cs="Times-Roman" w:hint="eastAsia"/>
                <w:kern w:val="0"/>
                <w:sz w:val="17"/>
                <w:szCs w:val="17"/>
                <w:lang w:bidi="ar"/>
              </w:rPr>
              <w:t xml:space="preserve"> </w:t>
            </w:r>
          </w:p>
          <w:p w14:paraId="13F9EA39" w14:textId="77777777" w:rsidR="00EF507E" w:rsidRDefault="00EF50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tcBorders>
              <w:tl2br w:val="nil"/>
              <w:tr2bl w:val="nil"/>
            </w:tcBorders>
          </w:tcPr>
          <w:p w14:paraId="0F1306A3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gital sleep hygiene and self-monitoring 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1A5F843B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Q-9</w:t>
            </w:r>
          </w:p>
          <w:p w14:paraId="242E49F0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GAD-7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7DEE15DB" w14:textId="77777777" w:rsidR="00EF507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F507E" w14:paraId="013BB26A" w14:textId="77777777">
        <w:trPr>
          <w:trHeight w:val="933"/>
          <w:jc w:val="center"/>
        </w:trPr>
        <w:tc>
          <w:tcPr>
            <w:tcW w:w="1366" w:type="dxa"/>
            <w:tcBorders>
              <w:tl2br w:val="nil"/>
              <w:tr2bl w:val="nil"/>
            </w:tcBorders>
          </w:tcPr>
          <w:p w14:paraId="2A429DDE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arkosz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34]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60B621AB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14:paraId="122003D8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CT</w:t>
            </w:r>
          </w:p>
        </w:tc>
        <w:tc>
          <w:tcPr>
            <w:tcW w:w="2503" w:type="dxa"/>
            <w:tcBorders>
              <w:tl2br w:val="nil"/>
              <w:tr2bl w:val="nil"/>
            </w:tcBorders>
          </w:tcPr>
          <w:p w14:paraId="0B0BA83E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ults with subclinical depression or anxiety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14:paraId="4936856E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:40</w:t>
            </w:r>
          </w:p>
          <w:p w14:paraId="304D8F34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:41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4F9F4731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.59)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6B847EB8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71.6%)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7F350CAB" w14:textId="77777777" w:rsidR="00EF507E" w:rsidRDefault="00000000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lly automated</w:t>
            </w:r>
          </w:p>
          <w:p w14:paraId="6476260C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tbot</w:t>
            </w:r>
          </w:p>
        </w:tc>
        <w:tc>
          <w:tcPr>
            <w:tcW w:w="1718" w:type="dxa"/>
            <w:tcBorders>
              <w:tl2br w:val="nil"/>
              <w:tr2bl w:val="nil"/>
            </w:tcBorders>
          </w:tcPr>
          <w:p w14:paraId="19D7DC7B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lf-help book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5515DE2D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HQ-9</w:t>
            </w:r>
          </w:p>
          <w:p w14:paraId="18143C1D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AI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4DD2D0E1" w14:textId="77777777" w:rsidR="00EF507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EF507E" w14:paraId="00056FC8" w14:textId="77777777">
        <w:trPr>
          <w:trHeight w:val="933"/>
          <w:jc w:val="center"/>
        </w:trPr>
        <w:tc>
          <w:tcPr>
            <w:tcW w:w="1366" w:type="dxa"/>
            <w:tcBorders>
              <w:tl2br w:val="nil"/>
              <w:tr2bl w:val="nil"/>
            </w:tcBorders>
          </w:tcPr>
          <w:p w14:paraId="11C439CB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ereschag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21]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05A1B29F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14:paraId="6942C080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CT</w:t>
            </w:r>
          </w:p>
        </w:tc>
        <w:tc>
          <w:tcPr>
            <w:tcW w:w="2503" w:type="dxa"/>
            <w:tcBorders>
              <w:tl2br w:val="nil"/>
              <w:tr2bl w:val="nil"/>
            </w:tcBorders>
          </w:tcPr>
          <w:p w14:paraId="02A70C81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lege student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ith depressive or anxiety symptoms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14:paraId="0056077B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:743</w:t>
            </w:r>
          </w:p>
          <w:p w14:paraId="1C466BD5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:746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425920DB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14E3FD31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5 (70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519B0428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nder mobile app</w:t>
            </w:r>
          </w:p>
        </w:tc>
        <w:tc>
          <w:tcPr>
            <w:tcW w:w="1718" w:type="dxa"/>
            <w:tcBorders>
              <w:tl2br w:val="nil"/>
              <w:tr2bl w:val="nil"/>
            </w:tcBorders>
          </w:tcPr>
          <w:p w14:paraId="7FC84139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itlist</w:t>
            </w:r>
          </w:p>
          <w:p w14:paraId="436EA5A8" w14:textId="77777777" w:rsidR="00EF507E" w:rsidRDefault="00EF50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69A423B3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Q-9</w:t>
            </w:r>
          </w:p>
          <w:p w14:paraId="66E5F30B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GAD-7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7522D341" w14:textId="77777777" w:rsidR="00EF507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EF507E" w14:paraId="6E1DCDE5" w14:textId="77777777">
        <w:trPr>
          <w:trHeight w:val="933"/>
          <w:jc w:val="center"/>
        </w:trPr>
        <w:tc>
          <w:tcPr>
            <w:tcW w:w="1366" w:type="dxa"/>
            <w:tcBorders>
              <w:tl2br w:val="nil"/>
              <w:tr2bl w:val="nil"/>
            </w:tcBorders>
          </w:tcPr>
          <w:p w14:paraId="077AFC74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lr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43]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50C3D5DF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tzerla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ermany</w:t>
            </w:r>
          </w:p>
          <w:p w14:paraId="653FA9ED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14:paraId="77EE1D01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CT</w:t>
            </w:r>
          </w:p>
        </w:tc>
        <w:tc>
          <w:tcPr>
            <w:tcW w:w="2503" w:type="dxa"/>
            <w:tcBorders>
              <w:tl2br w:val="nil"/>
              <w:tr2bl w:val="nil"/>
            </w:tcBorders>
          </w:tcPr>
          <w:p w14:paraId="72BF6BD9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quent headach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ults with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pressive or anxiety symptoms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14:paraId="6804E523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:110</w:t>
            </w:r>
          </w:p>
          <w:p w14:paraId="5C650709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:88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027E0469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7 (12.14)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60D509C6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0BCF3DF5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onversational agent intervention </w:t>
            </w:r>
          </w:p>
        </w:tc>
        <w:tc>
          <w:tcPr>
            <w:tcW w:w="1718" w:type="dxa"/>
            <w:tcBorders>
              <w:tl2br w:val="nil"/>
              <w:tr2bl w:val="nil"/>
            </w:tcBorders>
          </w:tcPr>
          <w:p w14:paraId="283A9579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itlist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7B580BA4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Q-9</w:t>
            </w:r>
          </w:p>
          <w:p w14:paraId="0B4640D9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GAD-7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515E7789" w14:textId="77777777" w:rsidR="00EF507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EF507E" w14:paraId="2B012B72" w14:textId="77777777">
        <w:trPr>
          <w:trHeight w:val="933"/>
          <w:jc w:val="center"/>
        </w:trPr>
        <w:tc>
          <w:tcPr>
            <w:tcW w:w="1366" w:type="dxa"/>
            <w:tcBorders>
              <w:tl2br w:val="nil"/>
              <w:tr2bl w:val="nil"/>
            </w:tcBorders>
          </w:tcPr>
          <w:p w14:paraId="14048CC1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bou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23]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62D6E865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14:paraId="7B34BE29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-arm RCT</w:t>
            </w:r>
          </w:p>
        </w:tc>
        <w:tc>
          <w:tcPr>
            <w:tcW w:w="2503" w:type="dxa"/>
            <w:tcBorders>
              <w:tl2br w:val="nil"/>
              <w:tr2bl w:val="nil"/>
            </w:tcBorders>
          </w:tcPr>
          <w:p w14:paraId="6AA41FF4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ults with depressive or anxiety symptoms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14:paraId="1E00C7F9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:72</w:t>
            </w:r>
          </w:p>
          <w:p w14:paraId="609678C6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:105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5D35842E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628DD4B4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0B39BF4D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BT-Bot</w:t>
            </w:r>
          </w:p>
        </w:tc>
        <w:tc>
          <w:tcPr>
            <w:tcW w:w="1718" w:type="dxa"/>
            <w:tcBorders>
              <w:tl2br w:val="nil"/>
              <w:tr2bl w:val="nil"/>
            </w:tcBorders>
          </w:tcPr>
          <w:p w14:paraId="7060784D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nk control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2010223D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Q-9</w:t>
            </w:r>
          </w:p>
          <w:p w14:paraId="1B07BF57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GAD-7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5A5313C1" w14:textId="77777777" w:rsidR="00EF507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F507E" w14:paraId="07B03646" w14:textId="77777777">
        <w:trPr>
          <w:trHeight w:val="933"/>
          <w:jc w:val="center"/>
        </w:trPr>
        <w:tc>
          <w:tcPr>
            <w:tcW w:w="1366" w:type="dxa"/>
            <w:tcBorders>
              <w:tl2br w:val="nil"/>
              <w:tr2bl w:val="nil"/>
            </w:tcBorders>
          </w:tcPr>
          <w:p w14:paraId="64E84936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annampallil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24]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4FE42E5F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S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14:paraId="36328830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CT</w:t>
            </w:r>
          </w:p>
        </w:tc>
        <w:tc>
          <w:tcPr>
            <w:tcW w:w="2503" w:type="dxa"/>
            <w:tcBorders>
              <w:tl2br w:val="nil"/>
              <w:tr2bl w:val="nil"/>
            </w:tcBorders>
          </w:tcPr>
          <w:p w14:paraId="78E4E8C5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ults with mild-to-moderate depression and/or anxiety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14:paraId="58AAA044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:42</w:t>
            </w:r>
          </w:p>
          <w:p w14:paraId="1549FEBB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:21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4450509C" w14:textId="77777777" w:rsidR="00EF507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8 (12.4)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44CB8B67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 (68.3%)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2661A927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men intervention</w:t>
            </w:r>
          </w:p>
        </w:tc>
        <w:tc>
          <w:tcPr>
            <w:tcW w:w="1718" w:type="dxa"/>
            <w:tcBorders>
              <w:tl2br w:val="nil"/>
              <w:tr2bl w:val="nil"/>
            </w:tcBorders>
          </w:tcPr>
          <w:p w14:paraId="58BA5B01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itlist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42F12BDA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D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D</w:t>
            </w:r>
          </w:p>
          <w:p w14:paraId="06D7CF67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HADS-A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7A7DC8C1" w14:textId="77777777" w:rsidR="00EF507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EF507E" w14:paraId="2BA01350" w14:textId="77777777">
        <w:trPr>
          <w:trHeight w:val="933"/>
          <w:jc w:val="center"/>
        </w:trPr>
        <w:tc>
          <w:tcPr>
            <w:tcW w:w="1366" w:type="dxa"/>
            <w:tcBorders>
              <w:tl2br w:val="nil"/>
              <w:tr2bl w:val="nil"/>
            </w:tcBorders>
          </w:tcPr>
          <w:p w14:paraId="08F0931C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25]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11CAE192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14:paraId="15963CEC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CT</w:t>
            </w:r>
          </w:p>
        </w:tc>
        <w:tc>
          <w:tcPr>
            <w:tcW w:w="2503" w:type="dxa"/>
            <w:tcBorders>
              <w:tl2br w:val="nil"/>
              <w:tr2bl w:val="nil"/>
            </w:tcBorders>
          </w:tcPr>
          <w:p w14:paraId="2229FAE6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llege stude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depressive symptoms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14:paraId="0FE7D245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:49</w:t>
            </w:r>
          </w:p>
          <w:p w14:paraId="7C67AA8D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:49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09A46B9D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 (0.87)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17CFB920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6D4CC4CC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ased mental health chatbot</w:t>
            </w:r>
          </w:p>
        </w:tc>
        <w:tc>
          <w:tcPr>
            <w:tcW w:w="1718" w:type="dxa"/>
            <w:tcBorders>
              <w:tl2br w:val="nil"/>
              <w:tr2bl w:val="nil"/>
            </w:tcBorders>
          </w:tcPr>
          <w:p w14:paraId="6027D072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book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64CEF784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Q-9</w:t>
            </w:r>
          </w:p>
          <w:p w14:paraId="19041814" w14:textId="77777777" w:rsidR="00EF507E" w:rsidRDefault="00EF50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642B530F" w14:textId="77777777" w:rsidR="00EF507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F507E" w14:paraId="48E86C2D" w14:textId="77777777">
        <w:trPr>
          <w:trHeight w:val="933"/>
          <w:jc w:val="center"/>
        </w:trPr>
        <w:tc>
          <w:tcPr>
            <w:tcW w:w="1366" w:type="dxa"/>
            <w:tcBorders>
              <w:tl2br w:val="nil"/>
              <w:tr2bl w:val="nil"/>
            </w:tcBorders>
          </w:tcPr>
          <w:p w14:paraId="32CEBCB7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26]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4D6BE95C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14:paraId="55C85D1B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CT</w:t>
            </w:r>
          </w:p>
        </w:tc>
        <w:tc>
          <w:tcPr>
            <w:tcW w:w="2503" w:type="dxa"/>
            <w:tcBorders>
              <w:tl2br w:val="nil"/>
              <w:tr2bl w:val="nil"/>
            </w:tcBorders>
          </w:tcPr>
          <w:p w14:paraId="0F1C01F5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lege students with depression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14:paraId="63643BFF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:41</w:t>
            </w:r>
          </w:p>
          <w:p w14:paraId="10FEEC9E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:42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5D19584D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08 (1.76)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1F1F4E05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 (55.4%)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54A5264C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tbot-delivered intervention</w:t>
            </w:r>
          </w:p>
        </w:tc>
        <w:tc>
          <w:tcPr>
            <w:tcW w:w="1718" w:type="dxa"/>
            <w:tcBorders>
              <w:tl2br w:val="nil"/>
              <w:tr2bl w:val="nil"/>
            </w:tcBorders>
          </w:tcPr>
          <w:p w14:paraId="57721254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bliotherapy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54ED3E59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Q-9</w:t>
            </w:r>
          </w:p>
          <w:p w14:paraId="1F7E3DFF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GAD-7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5C6EB3AA" w14:textId="77777777" w:rsidR="00EF507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F507E" w14:paraId="6B8049CD" w14:textId="77777777">
        <w:trPr>
          <w:trHeight w:val="933"/>
          <w:jc w:val="center"/>
        </w:trPr>
        <w:tc>
          <w:tcPr>
            <w:tcW w:w="1366" w:type="dxa"/>
            <w:tcBorders>
              <w:tl2br w:val="nil"/>
              <w:tr2bl w:val="nil"/>
            </w:tcBorders>
          </w:tcPr>
          <w:p w14:paraId="69D47C31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niel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35]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19223DD1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14:paraId="2881C05A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CT</w:t>
            </w:r>
          </w:p>
        </w:tc>
        <w:tc>
          <w:tcPr>
            <w:tcW w:w="2503" w:type="dxa"/>
            <w:tcBorders>
              <w:tl2br w:val="nil"/>
              <w:tr2bl w:val="nil"/>
            </w:tcBorders>
          </w:tcPr>
          <w:p w14:paraId="6C662F77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ticipants with stress</w:t>
            </w:r>
          </w:p>
          <w:p w14:paraId="07C6F655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mptoms an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ld-to-moderate anxiety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14:paraId="0FB53AC3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:8</w:t>
            </w:r>
          </w:p>
          <w:p w14:paraId="17F9C91D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:1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0A39FEF7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4AB917E5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244D768E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bile personal health care agent</w:t>
            </w:r>
          </w:p>
        </w:tc>
        <w:tc>
          <w:tcPr>
            <w:tcW w:w="1718" w:type="dxa"/>
            <w:tcBorders>
              <w:tl2br w:val="nil"/>
              <w:tr2bl w:val="nil"/>
            </w:tcBorders>
          </w:tcPr>
          <w:p w14:paraId="153D2364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itlist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5B85D822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Q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  <w:p w14:paraId="402C6195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GAD-7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22206C3C" w14:textId="77777777" w:rsidR="00EF507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F507E" w14:paraId="5750E2E5" w14:textId="77777777">
        <w:trPr>
          <w:trHeight w:val="933"/>
          <w:jc w:val="center"/>
        </w:trPr>
        <w:tc>
          <w:tcPr>
            <w:tcW w:w="1366" w:type="dxa"/>
            <w:tcBorders>
              <w:tl2br w:val="nil"/>
              <w:tr2bl w:val="nil"/>
            </w:tcBorders>
          </w:tcPr>
          <w:p w14:paraId="65941A65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itzsimmons-Craf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41]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4B45BED7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14:paraId="1EE5D2BD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CT</w:t>
            </w:r>
          </w:p>
        </w:tc>
        <w:tc>
          <w:tcPr>
            <w:tcW w:w="2503" w:type="dxa"/>
            <w:tcBorders>
              <w:tl2br w:val="nil"/>
              <w:tr2bl w:val="nil"/>
            </w:tcBorders>
          </w:tcPr>
          <w:p w14:paraId="154BF552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gh ED risk in femal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ith depressive or anxiety symptoms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14:paraId="133AAA4D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:352</w:t>
            </w:r>
          </w:p>
          <w:p w14:paraId="10D96E4E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:348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68B71FEB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08 (3.09)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5A3150E1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0 (100%)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730D5B82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atbot based on th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tudentBodi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© program</w:t>
            </w:r>
          </w:p>
        </w:tc>
        <w:tc>
          <w:tcPr>
            <w:tcW w:w="1718" w:type="dxa"/>
            <w:tcBorders>
              <w:tl2br w:val="nil"/>
              <w:tr2bl w:val="nil"/>
            </w:tcBorders>
          </w:tcPr>
          <w:p w14:paraId="1CD4CF56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itlist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7FB16B9D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Q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  <w:p w14:paraId="554DAD5B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GAD-7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7BC6017C" w14:textId="77777777" w:rsidR="00EF507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EF507E" w14:paraId="77E05293" w14:textId="77777777">
        <w:trPr>
          <w:trHeight w:val="933"/>
          <w:jc w:val="center"/>
        </w:trPr>
        <w:tc>
          <w:tcPr>
            <w:tcW w:w="1366" w:type="dxa"/>
            <w:tcBorders>
              <w:tl2br w:val="nil"/>
              <w:tr2bl w:val="nil"/>
            </w:tcBorders>
          </w:tcPr>
          <w:p w14:paraId="654E5793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lo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42]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5F322842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14:paraId="2C98A41C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CT</w:t>
            </w:r>
          </w:p>
        </w:tc>
        <w:tc>
          <w:tcPr>
            <w:tcW w:w="2503" w:type="dxa"/>
            <w:tcBorders>
              <w:tl2br w:val="nil"/>
              <w:tr2bl w:val="nil"/>
            </w:tcBorders>
          </w:tcPr>
          <w:p w14:paraId="35B83262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lege student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ith depressive or anxiety symptoms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14:paraId="74A2BA34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:99 C:82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78EFBAD9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3683B85C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8 (87.2%)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2DE04E91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I-based chatbot</w:t>
            </w:r>
          </w:p>
        </w:tc>
        <w:tc>
          <w:tcPr>
            <w:tcW w:w="1718" w:type="dxa"/>
            <w:tcBorders>
              <w:tl2br w:val="nil"/>
              <w:tr2bl w:val="nil"/>
            </w:tcBorders>
          </w:tcPr>
          <w:p w14:paraId="27C7BADF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book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73674083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Q-9</w:t>
            </w:r>
          </w:p>
          <w:p w14:paraId="67367E50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GAD-7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47EB5242" w14:textId="77777777" w:rsidR="00EF507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EF507E" w14:paraId="1EC117BC" w14:textId="77777777">
        <w:trPr>
          <w:trHeight w:val="311"/>
          <w:jc w:val="center"/>
        </w:trPr>
        <w:tc>
          <w:tcPr>
            <w:tcW w:w="1366" w:type="dxa"/>
            <w:tcBorders>
              <w:tl2br w:val="nil"/>
              <w:tr2bl w:val="nil"/>
            </w:tcBorders>
          </w:tcPr>
          <w:p w14:paraId="408BE610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n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36]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2C537670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14:paraId="6F3008B2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CT</w:t>
            </w:r>
          </w:p>
        </w:tc>
        <w:tc>
          <w:tcPr>
            <w:tcW w:w="2503" w:type="dxa"/>
            <w:tcBorders>
              <w:tl2br w:val="nil"/>
              <w:tr2bl w:val="nil"/>
            </w:tcBorders>
          </w:tcPr>
          <w:p w14:paraId="543E41A9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BS with depressive symptoms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14:paraId="2D71A75B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:62</w:t>
            </w:r>
          </w:p>
          <w:p w14:paraId="3E29C955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:59</w:t>
            </w:r>
          </w:p>
          <w:p w14:paraId="2918501F" w14:textId="77777777" w:rsidR="00EF507E" w:rsidRDefault="00EF50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48FF9135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(10.2)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58413D55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 (75.2%)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4CDBABEA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Zemed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p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</w:p>
        </w:tc>
        <w:tc>
          <w:tcPr>
            <w:tcW w:w="1718" w:type="dxa"/>
            <w:tcBorders>
              <w:tl2br w:val="nil"/>
              <w:tr2bl w:val="nil"/>
            </w:tcBorders>
          </w:tcPr>
          <w:p w14:paraId="463D69D6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itlist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796B46FF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Q-9</w:t>
            </w:r>
          </w:p>
          <w:p w14:paraId="2023E702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DASS-A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6FB6460F" w14:textId="77777777" w:rsidR="00EF507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EF507E" w14:paraId="44058E4D" w14:textId="77777777">
        <w:trPr>
          <w:trHeight w:val="933"/>
          <w:jc w:val="center"/>
        </w:trPr>
        <w:tc>
          <w:tcPr>
            <w:tcW w:w="1366" w:type="dxa"/>
            <w:tcBorders>
              <w:tl2br w:val="nil"/>
              <w:tr2bl w:val="nil"/>
            </w:tcBorders>
          </w:tcPr>
          <w:p w14:paraId="587E6FC5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37]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22C83464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14:paraId="4ECFF48F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CT</w:t>
            </w:r>
          </w:p>
        </w:tc>
        <w:tc>
          <w:tcPr>
            <w:tcW w:w="2503" w:type="dxa"/>
            <w:tcBorders>
              <w:tl2br w:val="nil"/>
              <w:tr2bl w:val="nil"/>
            </w:tcBorders>
          </w:tcPr>
          <w:p w14:paraId="06DBDD51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tention defici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dividuals wit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epressive symptoms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14:paraId="0905609F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:23 C:23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38E4D56F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1 (7.5)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2ED7FAAF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(56.5%)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127D4F37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tbot ap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</w:p>
        </w:tc>
        <w:tc>
          <w:tcPr>
            <w:tcW w:w="1718" w:type="dxa"/>
            <w:tcBorders>
              <w:tl2br w:val="nil"/>
              <w:tr2bl w:val="nil"/>
            </w:tcBorders>
          </w:tcPr>
          <w:p w14:paraId="4C14D64F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perback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6DD1372F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IDS-SR</w:t>
            </w:r>
          </w:p>
          <w:p w14:paraId="0E57B792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SAS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4D105C56" w14:textId="77777777" w:rsidR="00EF507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F507E" w14:paraId="5F69CF4D" w14:textId="77777777">
        <w:trPr>
          <w:trHeight w:val="933"/>
          <w:jc w:val="center"/>
        </w:trPr>
        <w:tc>
          <w:tcPr>
            <w:tcW w:w="1366" w:type="dxa"/>
            <w:tcBorders>
              <w:tl2br w:val="nil"/>
              <w:tr2bl w:val="nil"/>
            </w:tcBorders>
          </w:tcPr>
          <w:p w14:paraId="62BE671C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chask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38]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70128E39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S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14:paraId="3493FE93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CT</w:t>
            </w:r>
          </w:p>
        </w:tc>
        <w:tc>
          <w:tcPr>
            <w:tcW w:w="2503" w:type="dxa"/>
            <w:tcBorders>
              <w:tl2br w:val="nil"/>
              <w:tr2bl w:val="nil"/>
            </w:tcBorders>
          </w:tcPr>
          <w:p w14:paraId="2FE6DA42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bstance abuse disord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ult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th depressive or anxiety symptoms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14:paraId="6A695F42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:88</w:t>
            </w:r>
          </w:p>
          <w:p w14:paraId="62CDA64E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:92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0E9CB692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 (12)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1B3E2EBA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7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%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278EE03D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-SUDs</w:t>
            </w:r>
          </w:p>
        </w:tc>
        <w:tc>
          <w:tcPr>
            <w:tcW w:w="1718" w:type="dxa"/>
            <w:tcBorders>
              <w:tl2br w:val="nil"/>
              <w:tr2bl w:val="nil"/>
            </w:tcBorders>
          </w:tcPr>
          <w:p w14:paraId="5A57A3A1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itlist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02588F98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Q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  <w:p w14:paraId="2D92212D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GAD-7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20E3C0AE" w14:textId="77777777" w:rsidR="00EF507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EF507E" w14:paraId="72A6ED71" w14:textId="77777777">
        <w:trPr>
          <w:trHeight w:val="1243"/>
          <w:jc w:val="center"/>
        </w:trPr>
        <w:tc>
          <w:tcPr>
            <w:tcW w:w="1366" w:type="dxa"/>
            <w:tcBorders>
              <w:tl2br w:val="nil"/>
              <w:tr2bl w:val="nil"/>
            </w:tcBorders>
          </w:tcPr>
          <w:p w14:paraId="3CB9279D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Oh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39]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4BF5C815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14:paraId="1A7E4EFB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CT</w:t>
            </w:r>
          </w:p>
        </w:tc>
        <w:tc>
          <w:tcPr>
            <w:tcW w:w="2503" w:type="dxa"/>
            <w:tcBorders>
              <w:tl2br w:val="nil"/>
              <w:tr2bl w:val="nil"/>
            </w:tcBorders>
          </w:tcPr>
          <w:p w14:paraId="6AB182BE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ld-to-severe panic symptom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tient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ith depressive or anxiety symptoms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14:paraId="04249D83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:21</w:t>
            </w:r>
          </w:p>
          <w:p w14:paraId="7A40D13F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:2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630DF774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.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1.69)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6FAB72F3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 (51.2%)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53368D8D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bile app-based interactive CBT using the chatbot</w:t>
            </w:r>
          </w:p>
        </w:tc>
        <w:tc>
          <w:tcPr>
            <w:tcW w:w="1718" w:type="dxa"/>
            <w:tcBorders>
              <w:tl2br w:val="nil"/>
              <w:tr2bl w:val="nil"/>
            </w:tcBorders>
          </w:tcPr>
          <w:p w14:paraId="6EF770DF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perback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7077BBB2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D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D</w:t>
            </w:r>
          </w:p>
          <w:p w14:paraId="3DCA4C76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HADS-A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39EC26A1" w14:textId="77777777" w:rsidR="00EF507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EF507E" w14:paraId="35C4A781" w14:textId="77777777">
        <w:trPr>
          <w:trHeight w:val="933"/>
          <w:jc w:val="center"/>
        </w:trPr>
        <w:tc>
          <w:tcPr>
            <w:tcW w:w="1366" w:type="dxa"/>
            <w:tcBorders>
              <w:tl2br w:val="nil"/>
              <w:tr2bl w:val="nil"/>
            </w:tcBorders>
          </w:tcPr>
          <w:p w14:paraId="180310C4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e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44]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7595AD32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S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14:paraId="19489680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CT</w:t>
            </w:r>
          </w:p>
        </w:tc>
        <w:tc>
          <w:tcPr>
            <w:tcW w:w="2503" w:type="dxa"/>
            <w:tcBorders>
              <w:tl2br w:val="nil"/>
              <w:tr2bl w:val="nil"/>
            </w:tcBorders>
          </w:tcPr>
          <w:p w14:paraId="1FFE6174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ung adult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ithin 5 years of completing active cancer treatment with moderate anxiety and mild depression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14:paraId="1CF19AE8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:25</w:t>
            </w:r>
          </w:p>
          <w:p w14:paraId="710EE739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:2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042960CB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 (2.9)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67710B4C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 (80%)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0830F263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Vivibo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pp intervention</w:t>
            </w:r>
          </w:p>
        </w:tc>
        <w:tc>
          <w:tcPr>
            <w:tcW w:w="1718" w:type="dxa"/>
            <w:tcBorders>
              <w:tl2br w:val="nil"/>
              <w:tr2bl w:val="nil"/>
            </w:tcBorders>
          </w:tcPr>
          <w:p w14:paraId="48708B7E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itlist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4007C3DE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MI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D</w:t>
            </w:r>
          </w:p>
          <w:p w14:paraId="6F616CB9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OMI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A</w:t>
            </w:r>
          </w:p>
          <w:p w14:paraId="19575AAF" w14:textId="77777777" w:rsidR="00EF507E" w:rsidRDefault="00EF50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4C165391" w14:textId="77777777" w:rsidR="00EF507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EF507E" w14:paraId="33252B41" w14:textId="77777777">
        <w:trPr>
          <w:trHeight w:val="1243"/>
          <w:jc w:val="center"/>
        </w:trPr>
        <w:tc>
          <w:tcPr>
            <w:tcW w:w="1366" w:type="dxa"/>
            <w:tcBorders>
              <w:tl2br w:val="nil"/>
              <w:tr2bl w:val="nil"/>
            </w:tcBorders>
          </w:tcPr>
          <w:p w14:paraId="54E0D1F7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ulm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27]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2136592A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S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14:paraId="713E6120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CT</w:t>
            </w:r>
          </w:p>
        </w:tc>
        <w:tc>
          <w:tcPr>
            <w:tcW w:w="2503" w:type="dxa"/>
            <w:tcBorders>
              <w:tl2br w:val="nil"/>
              <w:tr2bl w:val="nil"/>
            </w:tcBorders>
          </w:tcPr>
          <w:p w14:paraId="65FF3BD8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lege student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ith depressive and anxiety symptoms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14:paraId="1C7079C5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:50 (24/26)</w:t>
            </w:r>
          </w:p>
          <w:p w14:paraId="1C324DAC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:24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63A6F332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90 (4.38)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2D4C06AA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 (69%)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28B291C7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I-based chatbo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</w:p>
        </w:tc>
        <w:tc>
          <w:tcPr>
            <w:tcW w:w="1718" w:type="dxa"/>
            <w:tcBorders>
              <w:tl2br w:val="nil"/>
              <w:tr2bl w:val="nil"/>
            </w:tcBorders>
          </w:tcPr>
          <w:p w14:paraId="4656FB6A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ok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2E6DA223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Q-9</w:t>
            </w:r>
          </w:p>
          <w:p w14:paraId="3FF4F994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GAD-7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246B8EC9" w14:textId="77777777" w:rsidR="00EF507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EF507E" w14:paraId="1F1B20E0" w14:textId="77777777">
        <w:trPr>
          <w:trHeight w:val="933"/>
          <w:jc w:val="center"/>
        </w:trPr>
        <w:tc>
          <w:tcPr>
            <w:tcW w:w="1366" w:type="dxa"/>
            <w:tcBorders>
              <w:tl2br w:val="nil"/>
              <w:tr2bl w:val="nil"/>
            </w:tcBorders>
          </w:tcPr>
          <w:p w14:paraId="4DDCD575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itzpatrick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45]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6C8D5CE0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S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14:paraId="69E69F51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CT</w:t>
            </w:r>
          </w:p>
        </w:tc>
        <w:tc>
          <w:tcPr>
            <w:tcW w:w="2503" w:type="dxa"/>
            <w:tcBorders>
              <w:tl2br w:val="nil"/>
              <w:tr2bl w:val="nil"/>
            </w:tcBorders>
          </w:tcPr>
          <w:p w14:paraId="24779C4A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lege student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ith depressive and anxiety symptoms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14:paraId="338046C4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:34</w:t>
            </w:r>
          </w:p>
          <w:p w14:paraId="4DD2D8CA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:36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501F0B39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2 (2.3)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53925D71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67%)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6D91E245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Woebo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pp intervention</w:t>
            </w:r>
          </w:p>
        </w:tc>
        <w:tc>
          <w:tcPr>
            <w:tcW w:w="1718" w:type="dxa"/>
            <w:tcBorders>
              <w:tl2br w:val="nil"/>
              <w:tr2bl w:val="nil"/>
            </w:tcBorders>
          </w:tcPr>
          <w:p w14:paraId="572DA572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book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0529F3B8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Q-9</w:t>
            </w:r>
          </w:p>
          <w:p w14:paraId="14D80907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GAD-7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054DBF31" w14:textId="77777777" w:rsidR="00EF507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EF507E" w14:paraId="282BA611" w14:textId="77777777">
        <w:trPr>
          <w:trHeight w:val="933"/>
          <w:jc w:val="center"/>
        </w:trPr>
        <w:tc>
          <w:tcPr>
            <w:tcW w:w="1366" w:type="dxa"/>
            <w:tcBorders>
              <w:tl2br w:val="nil"/>
              <w:tr2bl w:val="nil"/>
            </w:tcBorders>
          </w:tcPr>
          <w:p w14:paraId="408AF9BB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nt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40]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2829A642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14:paraId="5FAE0EC3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CT</w:t>
            </w:r>
          </w:p>
        </w:tc>
        <w:tc>
          <w:tcPr>
            <w:tcW w:w="2503" w:type="dxa"/>
            <w:tcBorders>
              <w:tl2br w:val="nil"/>
              <w:tr2bl w:val="nil"/>
            </w:tcBorders>
          </w:tcPr>
          <w:p w14:paraId="7988D0C3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u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ults with depressive sympto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14:paraId="7C167581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:12</w:t>
            </w:r>
          </w:p>
          <w:p w14:paraId="420A8DF3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:16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7068907B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2.5)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568439F3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 (67%)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42882FAC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tar-based mental health intervention</w:t>
            </w:r>
          </w:p>
        </w:tc>
        <w:tc>
          <w:tcPr>
            <w:tcW w:w="1718" w:type="dxa"/>
            <w:tcBorders>
              <w:tl2br w:val="nil"/>
              <w:tr2bl w:val="nil"/>
            </w:tcBorders>
          </w:tcPr>
          <w:p w14:paraId="2100FE8C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reen-based health </w:t>
            </w:r>
          </w:p>
          <w:p w14:paraId="1FB5825F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2B2F7FD3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14803949" w14:textId="77777777" w:rsidR="00EF507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EF507E" w14:paraId="5ADAA664" w14:textId="77777777">
        <w:trPr>
          <w:trHeight w:val="1253"/>
          <w:jc w:val="center"/>
        </w:trPr>
        <w:tc>
          <w:tcPr>
            <w:tcW w:w="1366" w:type="dxa"/>
            <w:tcBorders>
              <w:tl2br w:val="nil"/>
              <w:tr2bl w:val="nil"/>
            </w:tcBorders>
          </w:tcPr>
          <w:p w14:paraId="41D84CC3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rt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28]</w:t>
            </w:r>
          </w:p>
        </w:tc>
        <w:tc>
          <w:tcPr>
            <w:tcW w:w="1174" w:type="dxa"/>
            <w:tcBorders>
              <w:tl2br w:val="nil"/>
              <w:tr2bl w:val="nil"/>
            </w:tcBorders>
          </w:tcPr>
          <w:p w14:paraId="359A736E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mania Spa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otland</w:t>
            </w:r>
          </w:p>
          <w:p w14:paraId="79E32CCE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14:paraId="4CB9596E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CT</w:t>
            </w:r>
          </w:p>
        </w:tc>
        <w:tc>
          <w:tcPr>
            <w:tcW w:w="2503" w:type="dxa"/>
            <w:tcBorders>
              <w:tl2br w:val="nil"/>
              <w:tr2bl w:val="nil"/>
            </w:tcBorders>
          </w:tcPr>
          <w:p w14:paraId="59AF0AD2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MD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current mild/moderate depressive symptoms</w:t>
            </w:r>
          </w:p>
        </w:tc>
        <w:tc>
          <w:tcPr>
            <w:tcW w:w="846" w:type="dxa"/>
            <w:tcBorders>
              <w:tl2br w:val="nil"/>
              <w:tr2bl w:val="nil"/>
            </w:tcBorders>
          </w:tcPr>
          <w:p w14:paraId="2B8487E3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:13</w:t>
            </w:r>
          </w:p>
          <w:p w14:paraId="018B23E6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:14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08E3818C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77 (1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16A789EE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 (66.7%)</w:t>
            </w:r>
          </w:p>
        </w:tc>
        <w:tc>
          <w:tcPr>
            <w:tcW w:w="1898" w:type="dxa"/>
            <w:tcBorders>
              <w:tl2br w:val="nil"/>
              <w:tr2bl w:val="nil"/>
            </w:tcBorders>
          </w:tcPr>
          <w:p w14:paraId="6A0C0092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I-embodied interactive </w:t>
            </w:r>
          </w:p>
          <w:p w14:paraId="335175A2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ste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AU</w:t>
            </w:r>
          </w:p>
        </w:tc>
        <w:tc>
          <w:tcPr>
            <w:tcW w:w="1718" w:type="dxa"/>
            <w:tcBorders>
              <w:tl2br w:val="nil"/>
              <w:tr2bl w:val="nil"/>
            </w:tcBorders>
          </w:tcPr>
          <w:p w14:paraId="2C52F025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AU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167FB468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DI-2</w:t>
            </w:r>
          </w:p>
        </w:tc>
        <w:tc>
          <w:tcPr>
            <w:tcW w:w="1781" w:type="dxa"/>
            <w:tcBorders>
              <w:tl2br w:val="nil"/>
              <w:tr2bl w:val="nil"/>
            </w:tcBorders>
          </w:tcPr>
          <w:p w14:paraId="37DA66C8" w14:textId="77777777" w:rsidR="00EF507E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</w:tbl>
    <w:p w14:paraId="5853D0B5" w14:textId="77777777" w:rsidR="00EF507E" w:rsidRDefault="00000000"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18"/>
          <w:szCs w:val="18"/>
        </w:rPr>
        <w:t>median</w:t>
      </w:r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#</w:t>
      </w:r>
      <w:r>
        <w:rPr>
          <w:rFonts w:ascii="Times New Roman" w:hAnsi="Times New Roman" w:cs="Times New Roman" w:hint="eastAsia"/>
          <w:sz w:val="18"/>
          <w:szCs w:val="18"/>
        </w:rPr>
        <w:t xml:space="preserve"> modified Intention to Treat</w:t>
      </w:r>
    </w:p>
    <w:p w14:paraId="2DBF569E" w14:textId="77777777" w:rsidR="00EF507E" w:rsidRDefault="00000000">
      <w:pPr>
        <w:widowControl/>
        <w:rPr>
          <w:rFonts w:ascii="Times New Roman" w:hAnsi="Times New Roman" w:cs="Times New Roman"/>
          <w:sz w:val="18"/>
          <w:szCs w:val="18"/>
        </w:rPr>
        <w:sectPr w:rsidR="00EF507E">
          <w:pgSz w:w="16838" w:h="11906" w:orient="landscape"/>
          <w:pgMar w:top="1440" w:right="1463" w:bottom="1440" w:left="1463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18"/>
          <w:szCs w:val="18"/>
        </w:rPr>
        <w:t xml:space="preserve">ABBREVIATIONS: SD = standard deviation; RCT =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randomised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controlled trial; I = intervention group; C = control group; Hopkins Symptom Checklist-25 = HSCL-25; PHQ-9 = Patient Health Questionnaire 9-item scale; STAI = State-Trait Anxiety Inventory; PANAS = Positive and Negative Affect Schedule; PSWQ = Penn State Worry Questionnaire; SWLS = Satisfaction with Life Scale; R-UCLA = Revised UCLA Loneliness Scale; GAD-7 = Generalized Anxiety Disorder 7-item scale; SWEMWS = Short Warwick-Edinburgh Mental Wellbeing Scale; PSS-10 = Perceived Stress Scale-10 items; HMSE-G-SF = Headache management self-efficacy; SPSI-R:S = Social Problem-solving Index-Revised Short Form; PPO = positive problem orientation; NPO = negative problem orientation; RPS = rational problem-solving style; ICS = impulsive/careless problem-solving style; AS = avoidant problem-solving style; DAS = Dysfunctional Attitudes Scale; MHSES = Mental Health Self-Efficacy Scale; PHQ-8 = Patient Health Questionnaire 8-item scale; PSS-10 = Perceived Stress Scale; OSI = Occupational Stress Inventory; ED = eating disorder; WCS = Weight concerns scale; SATAQ-4R, Sociocultural Attitudes Toward Appearance Questinnaire-4R; EDE-Q = Eating Disorder Examination-Questionnaire; DASS-A = Depression Anxiety Stress Scale - Anxiety; DASS-S = Depression Anxiety Stress Scale - Stress; IBS-QOL = IBS-Quality of Life; QIDS-SR = Quick Inventory of Depressive Symptoms-Self-Report; SAS = Self-rating Anxiety Scale; BSCQ = Brief Situational Confidence Questionnaire; HADS-D = Hospital Anxiety and Depression Scale - Depression; HADS-A = Hospital Anxiety and Depression Scale - Anxiety; PDSS = Panic Disorder Severity Scale; APPQ = Albany Panic and Phobia Questionnaire; BSQ = Body Sensations Questionnaire (BSQ); ACQ = Anxiety Control Questionnaire (ACQ); PROMIS-D = Patient-Reported Outcomes Measurement Information System - Depression; PROMIS-A = Patient-Reported Outcomes Measurement Information System - Anxiety; BIPQ = Brief Illness Perception Questionnaire; TAU = treatment as usual; BDI-2 = Beck Depression Inventory II; </w:t>
      </w:r>
      <w:r>
        <w:rPr>
          <w:rFonts w:ascii="Times New Roman" w:hAnsi="Times New Roman" w:cs="Times New Roman"/>
          <w:sz w:val="18"/>
          <w:szCs w:val="18"/>
        </w:rPr>
        <w:t xml:space="preserve">MDD = major depressive disorder; </w:t>
      </w:r>
      <w:r>
        <w:rPr>
          <w:rFonts w:ascii="Times New Roman" w:hAnsi="Times New Roman" w:cs="Times New Roman" w:hint="eastAsia"/>
          <w:sz w:val="18"/>
          <w:szCs w:val="18"/>
        </w:rPr>
        <w:t xml:space="preserve">DAS-SF = Dysfunctional Attitudes Scale-Short Form; EQ-5D-5L =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EuroQol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5D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02C1B053" w14:textId="77777777" w:rsidR="00EF507E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lastRenderedPageBreak/>
        <w:t xml:space="preserve">Table </w:t>
      </w:r>
      <w:r>
        <w:rPr>
          <w:rFonts w:ascii="Times New Roman Bold" w:hAnsi="Times New Roman Bold" w:cs="Times New Roman Bold" w:hint="eastAsia"/>
          <w:b/>
          <w:bCs/>
          <w:sz w:val="24"/>
        </w:rPr>
        <w:t>S5</w:t>
      </w:r>
      <w:r>
        <w:rPr>
          <w:rFonts w:ascii="Times New Roman Bold" w:hAnsi="Times New Roman Bold" w:cs="Times New Roman Bold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ntervention and chatbot characteristics.</w:t>
      </w:r>
    </w:p>
    <w:tbl>
      <w:tblPr>
        <w:tblStyle w:val="TableGrid"/>
        <w:tblpPr w:leftFromText="180" w:rightFromText="180" w:vertAnchor="text" w:horzAnchor="page" w:tblpXSpec="center" w:tblpY="344"/>
        <w:tblOverlap w:val="never"/>
        <w:tblW w:w="162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9"/>
        <w:gridCol w:w="2200"/>
        <w:gridCol w:w="1281"/>
        <w:gridCol w:w="995"/>
        <w:gridCol w:w="1296"/>
        <w:gridCol w:w="1085"/>
        <w:gridCol w:w="1018"/>
        <w:gridCol w:w="1395"/>
        <w:gridCol w:w="1128"/>
        <w:gridCol w:w="1106"/>
        <w:gridCol w:w="1539"/>
        <w:gridCol w:w="769"/>
        <w:gridCol w:w="1098"/>
      </w:tblGrid>
      <w:tr w:rsidR="00EF507E" w14:paraId="4C387716" w14:textId="77777777">
        <w:trPr>
          <w:trHeight w:val="690"/>
          <w:jc w:val="center"/>
        </w:trPr>
        <w:tc>
          <w:tcPr>
            <w:tcW w:w="1379" w:type="dxa"/>
            <w:tcBorders>
              <w:bottom w:val="single" w:sz="4" w:space="0" w:color="auto"/>
              <w:tl2br w:val="nil"/>
              <w:tr2bl w:val="nil"/>
            </w:tcBorders>
          </w:tcPr>
          <w:p w14:paraId="57C3C796" w14:textId="77777777" w:rsidR="00EF507E" w:rsidRDefault="00000000">
            <w:pPr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2200" w:type="dxa"/>
            <w:tcBorders>
              <w:bottom w:val="single" w:sz="4" w:space="0" w:color="auto"/>
              <w:tl2br w:val="nil"/>
              <w:tr2bl w:val="nil"/>
            </w:tcBorders>
          </w:tcPr>
          <w:p w14:paraId="3EF10F8A" w14:textId="77777777" w:rsidR="00EF507E" w:rsidRDefault="00000000">
            <w:pPr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  <w:t xml:space="preserve">CBT </w:t>
            </w:r>
            <w:r>
              <w:rPr>
                <w:rFonts w:ascii="Times New Roman Bold" w:eastAsia="SimSun" w:hAnsi="Times New Roman Bold" w:cs="Times New Roman Bold" w:hint="eastAsia"/>
                <w:b/>
                <w:bCs/>
                <w:sz w:val="18"/>
                <w:szCs w:val="18"/>
              </w:rPr>
              <w:t>C</w:t>
            </w:r>
            <w:r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  <w:t>omponent</w:t>
            </w:r>
          </w:p>
        </w:tc>
        <w:tc>
          <w:tcPr>
            <w:tcW w:w="1281" w:type="dxa"/>
            <w:tcBorders>
              <w:bottom w:val="single" w:sz="4" w:space="0" w:color="auto"/>
              <w:tl2br w:val="nil"/>
              <w:tr2bl w:val="nil"/>
            </w:tcBorders>
          </w:tcPr>
          <w:p w14:paraId="3D761296" w14:textId="77777777" w:rsidR="00EF507E" w:rsidRDefault="00000000">
            <w:pPr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  <w:t>Intervention Duration</w:t>
            </w:r>
          </w:p>
        </w:tc>
        <w:tc>
          <w:tcPr>
            <w:tcW w:w="995" w:type="dxa"/>
            <w:tcBorders>
              <w:bottom w:val="single" w:sz="4" w:space="0" w:color="auto"/>
              <w:tl2br w:val="nil"/>
              <w:tr2bl w:val="nil"/>
            </w:tcBorders>
          </w:tcPr>
          <w:p w14:paraId="2BD4B1D8" w14:textId="77777777" w:rsidR="00EF507E" w:rsidRDefault="00000000">
            <w:pPr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eastAsia="SimSun" w:hAnsi="Times New Roman Bold" w:cs="Times New Roman Bold" w:hint="eastAsia"/>
                <w:b/>
                <w:bCs/>
                <w:sz w:val="18"/>
                <w:szCs w:val="18"/>
              </w:rPr>
              <w:t>No. of Sessions</w:t>
            </w:r>
          </w:p>
        </w:tc>
        <w:tc>
          <w:tcPr>
            <w:tcW w:w="1296" w:type="dxa"/>
            <w:tcBorders>
              <w:bottom w:val="single" w:sz="4" w:space="0" w:color="auto"/>
              <w:tl2br w:val="nil"/>
              <w:tr2bl w:val="nil"/>
            </w:tcBorders>
          </w:tcPr>
          <w:p w14:paraId="5FEC3C70" w14:textId="77777777" w:rsidR="00EF507E" w:rsidRDefault="00000000">
            <w:pPr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  <w:t xml:space="preserve">Duration of </w:t>
            </w:r>
            <w:r>
              <w:rPr>
                <w:rFonts w:ascii="Times New Roman Bold" w:eastAsia="SimSun" w:hAnsi="Times New Roman Bold" w:cs="Times New Roman Bold" w:hint="eastAsia"/>
                <w:b/>
                <w:bCs/>
                <w:sz w:val="18"/>
                <w:szCs w:val="18"/>
              </w:rPr>
              <w:t>E</w:t>
            </w:r>
            <w:r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  <w:t xml:space="preserve">ach </w:t>
            </w:r>
            <w:r>
              <w:rPr>
                <w:rFonts w:ascii="Times New Roman Bold" w:eastAsia="SimSun" w:hAnsi="Times New Roman Bold" w:cs="Times New Roman Bold" w:hint="eastAsia"/>
                <w:b/>
                <w:bCs/>
                <w:sz w:val="18"/>
                <w:szCs w:val="18"/>
              </w:rPr>
              <w:t>Session</w:t>
            </w:r>
          </w:p>
        </w:tc>
        <w:tc>
          <w:tcPr>
            <w:tcW w:w="1085" w:type="dxa"/>
            <w:tcBorders>
              <w:bottom w:val="single" w:sz="4" w:space="0" w:color="auto"/>
              <w:tl2br w:val="nil"/>
              <w:tr2bl w:val="nil"/>
            </w:tcBorders>
          </w:tcPr>
          <w:p w14:paraId="7A8E4625" w14:textId="77777777" w:rsidR="00EF507E" w:rsidRDefault="00000000">
            <w:pPr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  <w:t>Follow-up</w:t>
            </w:r>
          </w:p>
          <w:p w14:paraId="32AACCA9" w14:textId="77777777" w:rsidR="00EF507E" w:rsidRDefault="00000000">
            <w:pPr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1018" w:type="dxa"/>
            <w:tcBorders>
              <w:bottom w:val="single" w:sz="4" w:space="0" w:color="auto"/>
              <w:tl2br w:val="nil"/>
              <w:tr2bl w:val="nil"/>
            </w:tcBorders>
          </w:tcPr>
          <w:p w14:paraId="246092EF" w14:textId="77777777" w:rsidR="00EF507E" w:rsidRDefault="00000000">
            <w:pPr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  <w:t>Chatbot Name</w:t>
            </w:r>
          </w:p>
        </w:tc>
        <w:tc>
          <w:tcPr>
            <w:tcW w:w="1395" w:type="dxa"/>
            <w:tcBorders>
              <w:bottom w:val="single" w:sz="4" w:space="0" w:color="auto"/>
              <w:tl2br w:val="nil"/>
              <w:tr2bl w:val="nil"/>
            </w:tcBorders>
          </w:tcPr>
          <w:p w14:paraId="789BF090" w14:textId="77777777" w:rsidR="00EF507E" w:rsidRDefault="00000000">
            <w:pPr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  <w:t>Platform</w:t>
            </w:r>
          </w:p>
        </w:tc>
        <w:tc>
          <w:tcPr>
            <w:tcW w:w="1128" w:type="dxa"/>
            <w:tcBorders>
              <w:bottom w:val="single" w:sz="4" w:space="0" w:color="auto"/>
              <w:tl2br w:val="nil"/>
              <w:tr2bl w:val="nil"/>
            </w:tcBorders>
          </w:tcPr>
          <w:p w14:paraId="0DD58BEF" w14:textId="77777777" w:rsidR="00EF507E" w:rsidRDefault="00000000">
            <w:pPr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  <w:t>Chatbot Type</w:t>
            </w:r>
          </w:p>
        </w:tc>
        <w:tc>
          <w:tcPr>
            <w:tcW w:w="1106" w:type="dxa"/>
            <w:tcBorders>
              <w:bottom w:val="single" w:sz="4" w:space="0" w:color="auto"/>
              <w:tl2br w:val="nil"/>
              <w:tr2bl w:val="nil"/>
            </w:tcBorders>
          </w:tcPr>
          <w:p w14:paraId="1C9A1C3E" w14:textId="77777777" w:rsidR="00EF507E" w:rsidRDefault="00000000">
            <w:pPr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  <w:t>Dialogue Initiative</w:t>
            </w:r>
          </w:p>
        </w:tc>
        <w:tc>
          <w:tcPr>
            <w:tcW w:w="1539" w:type="dxa"/>
            <w:tcBorders>
              <w:bottom w:val="single" w:sz="4" w:space="0" w:color="auto"/>
              <w:tl2br w:val="nil"/>
              <w:tr2bl w:val="nil"/>
            </w:tcBorders>
          </w:tcPr>
          <w:p w14:paraId="6AB3C747" w14:textId="77777777" w:rsidR="00EF507E" w:rsidRDefault="00000000">
            <w:pPr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  <w:t>Interaction Frequency</w:t>
            </w:r>
          </w:p>
        </w:tc>
        <w:tc>
          <w:tcPr>
            <w:tcW w:w="769" w:type="dxa"/>
            <w:tcBorders>
              <w:bottom w:val="single" w:sz="4" w:space="0" w:color="auto"/>
              <w:tl2br w:val="nil"/>
              <w:tr2bl w:val="nil"/>
            </w:tcBorders>
          </w:tcPr>
          <w:p w14:paraId="7936D7DA" w14:textId="77777777" w:rsidR="00EF507E" w:rsidRDefault="00000000">
            <w:pPr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  <w:t>Input</w:t>
            </w:r>
          </w:p>
        </w:tc>
        <w:tc>
          <w:tcPr>
            <w:tcW w:w="1098" w:type="dxa"/>
            <w:tcBorders>
              <w:bottom w:val="single" w:sz="4" w:space="0" w:color="auto"/>
              <w:tl2br w:val="nil"/>
              <w:tr2bl w:val="nil"/>
            </w:tcBorders>
          </w:tcPr>
          <w:p w14:paraId="0D39EA18" w14:textId="77777777" w:rsidR="00EF507E" w:rsidRDefault="00000000">
            <w:pPr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sz w:val="18"/>
                <w:szCs w:val="18"/>
              </w:rPr>
              <w:t>Output</w:t>
            </w:r>
          </w:p>
        </w:tc>
      </w:tr>
      <w:tr w:rsidR="00EF507E" w14:paraId="0465157D" w14:textId="77777777">
        <w:trPr>
          <w:trHeight w:val="1909"/>
          <w:jc w:val="center"/>
        </w:trPr>
        <w:tc>
          <w:tcPr>
            <w:tcW w:w="1379" w:type="dxa"/>
            <w:tcBorders>
              <w:top w:val="single" w:sz="4" w:space="0" w:color="auto"/>
            </w:tcBorders>
          </w:tcPr>
          <w:p w14:paraId="0C6923E9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cFadyen et al (2026) [29]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vAlign w:val="center"/>
          </w:tcPr>
          <w:p w14:paraId="7781734C" w14:textId="77777777" w:rsidR="00EF507E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ychoeducation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ought records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havioral activation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ndfulness practices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095F4FF1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 weeks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00D55DB6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18088141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6831BE1B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2FF47370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imbic Care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59895643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tand-alone mobile app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179A51CF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I-based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(LLM, ML)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6EA968DB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oth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14:paraId="231429D9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 times per week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</w:tcPr>
          <w:p w14:paraId="01909042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xt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080F03B4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xt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age</w:t>
            </w:r>
          </w:p>
        </w:tc>
      </w:tr>
      <w:tr w:rsidR="00EF507E" w14:paraId="31B560B2" w14:textId="77777777">
        <w:trPr>
          <w:trHeight w:val="2216"/>
          <w:jc w:val="center"/>
        </w:trPr>
        <w:tc>
          <w:tcPr>
            <w:tcW w:w="1379" w:type="dxa"/>
            <w:tcBorders>
              <w:tl2br w:val="nil"/>
              <w:tr2bl w:val="nil"/>
            </w:tcBorders>
          </w:tcPr>
          <w:p w14:paraId="01AE70D8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ryant et al (2026)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[17]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 w14:paraId="6DFD2008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sychoeducation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ntrolled breathing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ounding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entifying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aster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easur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, and/or </w:t>
            </w:r>
            <w:proofErr w:type="spellStart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socialconnection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br/>
              <w:t>P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oblem management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aptive self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noBreakHyphen/>
              <w:t>talk, relapse prevention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54DD703D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 weeks</w:t>
            </w:r>
          </w:p>
        </w:tc>
        <w:tc>
          <w:tcPr>
            <w:tcW w:w="995" w:type="dxa"/>
            <w:tcBorders>
              <w:tl2br w:val="nil"/>
              <w:tr2bl w:val="nil"/>
            </w:tcBorders>
            <w:vAlign w:val="center"/>
          </w:tcPr>
          <w:p w14:paraId="507CCB8F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1998523B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 - 25 minutes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vAlign w:val="center"/>
          </w:tcPr>
          <w:p w14:paraId="7109A198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 months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423C441B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ALAM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74580954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ultimodal (via Website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75148919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ul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noBreakHyphen/>
              <w:t>based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 w14:paraId="32842642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atbot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24852094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 lessons completed over 5 weeks</w:t>
            </w:r>
          </w:p>
        </w:tc>
        <w:tc>
          <w:tcPr>
            <w:tcW w:w="769" w:type="dxa"/>
            <w:tcBorders>
              <w:tl2br w:val="nil"/>
              <w:tr2bl w:val="nil"/>
            </w:tcBorders>
            <w:vAlign w:val="center"/>
          </w:tcPr>
          <w:p w14:paraId="3D8BA2B5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xt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4962833C" w14:textId="77777777" w:rsidR="00EF507E" w:rsidRDefault="0000000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ext </w:t>
            </w:r>
          </w:p>
          <w:p w14:paraId="4CE37178" w14:textId="77777777" w:rsidR="00EF507E" w:rsidRDefault="0000000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udio Video</w:t>
            </w:r>
          </w:p>
        </w:tc>
      </w:tr>
      <w:tr w:rsidR="00EF507E" w14:paraId="7BFDE8DC" w14:textId="77777777">
        <w:trPr>
          <w:trHeight w:val="2216"/>
          <w:jc w:val="center"/>
        </w:trPr>
        <w:tc>
          <w:tcPr>
            <w:tcW w:w="1379" w:type="dxa"/>
            <w:tcBorders>
              <w:tl2br w:val="nil"/>
              <w:tr2bl w:val="nil"/>
            </w:tcBorders>
          </w:tcPr>
          <w:p w14:paraId="46FC84D7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llen et al (2026) [18]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 w14:paraId="0A74E399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xploration of feelings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ehaviours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, and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motions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teractive evidence-based exercises (e.g., breathing exercises, meditation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7589494A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 weeks</w:t>
            </w:r>
          </w:p>
        </w:tc>
        <w:tc>
          <w:tcPr>
            <w:tcW w:w="995" w:type="dxa"/>
            <w:tcBorders>
              <w:tl2br w:val="nil"/>
              <w:tr2bl w:val="nil"/>
            </w:tcBorders>
            <w:vAlign w:val="center"/>
          </w:tcPr>
          <w:p w14:paraId="06FC3E36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3641CAD3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-15 minutes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vAlign w:val="center"/>
          </w:tcPr>
          <w:p w14:paraId="52E5D889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 weeks and 12 weeks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0BFD6303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ATH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6F673875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tand-alone mobile app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0882E051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Rul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based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 w14:paraId="5FE14BBC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oth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25E52ADF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t least 5 times per week</w:t>
            </w:r>
          </w:p>
        </w:tc>
        <w:tc>
          <w:tcPr>
            <w:tcW w:w="769" w:type="dxa"/>
            <w:tcBorders>
              <w:tl2br w:val="nil"/>
              <w:tr2bl w:val="nil"/>
            </w:tcBorders>
            <w:vAlign w:val="center"/>
          </w:tcPr>
          <w:p w14:paraId="1F17BA1F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xt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V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ice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57C6F114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xt</w:t>
            </w:r>
          </w:p>
        </w:tc>
      </w:tr>
      <w:tr w:rsidR="00EF507E" w14:paraId="479A45FA" w14:textId="77777777">
        <w:trPr>
          <w:trHeight w:val="2216"/>
          <w:jc w:val="center"/>
        </w:trPr>
        <w:tc>
          <w:tcPr>
            <w:tcW w:w="1379" w:type="dxa"/>
            <w:tcBorders>
              <w:tl2br w:val="nil"/>
              <w:tr2bl w:val="nil"/>
            </w:tcBorders>
          </w:tcPr>
          <w:p w14:paraId="253E5A35" w14:textId="77777777" w:rsidR="00EF507E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Wang et al (2025) [19]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 w14:paraId="4904DCA5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ognitive restructuring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havioral activation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oblem-solving training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ndfulness exercises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cial skills development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117B873C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 week</w:t>
            </w:r>
          </w:p>
        </w:tc>
        <w:tc>
          <w:tcPr>
            <w:tcW w:w="995" w:type="dxa"/>
            <w:tcBorders>
              <w:tl2br w:val="nil"/>
              <w:tr2bl w:val="nil"/>
            </w:tcBorders>
            <w:vAlign w:val="center"/>
          </w:tcPr>
          <w:p w14:paraId="2A302BEE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046EA617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-30 minutes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vAlign w:val="center"/>
          </w:tcPr>
          <w:p w14:paraId="0507F4E3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56A7210A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sy-Bot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36D41772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tand-alone mobile app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0381652B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AI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based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(NLP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 w14:paraId="4745B8C7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oth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42C2DCD6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aily</w:t>
            </w:r>
          </w:p>
        </w:tc>
        <w:tc>
          <w:tcPr>
            <w:tcW w:w="769" w:type="dxa"/>
            <w:tcBorders>
              <w:tl2br w:val="nil"/>
              <w:tr2bl w:val="nil"/>
            </w:tcBorders>
            <w:vAlign w:val="center"/>
          </w:tcPr>
          <w:p w14:paraId="19019CEB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xt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3C341163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xt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ages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udio </w:t>
            </w:r>
          </w:p>
        </w:tc>
      </w:tr>
      <w:tr w:rsidR="00EF507E" w14:paraId="0DCAAE59" w14:textId="77777777">
        <w:trPr>
          <w:trHeight w:val="2216"/>
          <w:jc w:val="center"/>
        </w:trPr>
        <w:tc>
          <w:tcPr>
            <w:tcW w:w="1379" w:type="dxa"/>
            <w:tcBorders>
              <w:tl2br w:val="nil"/>
              <w:tr2bl w:val="nil"/>
            </w:tcBorders>
          </w:tcPr>
          <w:p w14:paraId="75D6D464" w14:textId="77777777" w:rsidR="00EF507E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ong et al (2025) [30]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 w14:paraId="03188F6D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havioral activation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  <w:t>Psychoeducation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ndfulness, and muscle relaxation practices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5B045DBD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 days</w:t>
            </w:r>
          </w:p>
        </w:tc>
        <w:tc>
          <w:tcPr>
            <w:tcW w:w="995" w:type="dxa"/>
            <w:tcBorders>
              <w:tl2br w:val="nil"/>
              <w:tr2bl w:val="nil"/>
            </w:tcBorders>
            <w:vAlign w:val="center"/>
          </w:tcPr>
          <w:p w14:paraId="5448212A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5FE97534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-15 minutes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vAlign w:val="center"/>
          </w:tcPr>
          <w:p w14:paraId="5DFCF037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 month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33276283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oon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5F324765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ultimodal (via Website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160A6B50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ul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noBreakHyphen/>
              <w:t>based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 w14:paraId="66DBAB33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oth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31FB8128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aily</w:t>
            </w:r>
          </w:p>
        </w:tc>
        <w:tc>
          <w:tcPr>
            <w:tcW w:w="769" w:type="dxa"/>
            <w:tcBorders>
              <w:tl2br w:val="nil"/>
              <w:tr2bl w:val="nil"/>
            </w:tcBorders>
            <w:vAlign w:val="center"/>
          </w:tcPr>
          <w:p w14:paraId="6826D8FE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xt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56E1D5B5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xt</w:t>
            </w:r>
          </w:p>
        </w:tc>
      </w:tr>
      <w:tr w:rsidR="00EF507E" w14:paraId="43F7E0DF" w14:textId="77777777">
        <w:trPr>
          <w:trHeight w:val="2216"/>
          <w:jc w:val="center"/>
        </w:trPr>
        <w:tc>
          <w:tcPr>
            <w:tcW w:w="1379" w:type="dxa"/>
            <w:tcBorders>
              <w:tl2br w:val="nil"/>
              <w:tr2bl w:val="nil"/>
            </w:tcBorders>
          </w:tcPr>
          <w:p w14:paraId="25D8F00D" w14:textId="77777777" w:rsidR="00EF507E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iu et al (2025) [31]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vAlign w:val="center"/>
          </w:tcPr>
          <w:p w14:paraId="2503B0D6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D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sfunctional belief management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havioral activation (sleep restriction, stimulus control)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laxation techniques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ychoeducation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lf-monitoring (sleep/mood diaries)</w:t>
            </w:r>
          </w:p>
        </w:tc>
        <w:tc>
          <w:tcPr>
            <w:tcW w:w="1281" w:type="dxa"/>
            <w:tcBorders>
              <w:tl2br w:val="nil"/>
              <w:tr2bl w:val="nil"/>
            </w:tcBorders>
            <w:vAlign w:val="center"/>
          </w:tcPr>
          <w:p w14:paraId="2F6775D1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 weeks</w:t>
            </w:r>
          </w:p>
        </w:tc>
        <w:tc>
          <w:tcPr>
            <w:tcW w:w="995" w:type="dxa"/>
            <w:tcBorders>
              <w:tl2br w:val="nil"/>
              <w:tr2bl w:val="nil"/>
            </w:tcBorders>
            <w:vAlign w:val="center"/>
          </w:tcPr>
          <w:p w14:paraId="7E5936F2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3B107794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1085" w:type="dxa"/>
            <w:tcBorders>
              <w:tl2br w:val="nil"/>
              <w:tr2bl w:val="nil"/>
            </w:tcBorders>
            <w:vAlign w:val="center"/>
          </w:tcPr>
          <w:p w14:paraId="5ADA97A0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1C09CB7D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R</w:t>
            </w:r>
          </w:p>
        </w:tc>
        <w:tc>
          <w:tcPr>
            <w:tcW w:w="1395" w:type="dxa"/>
            <w:tcBorders>
              <w:tl2br w:val="nil"/>
              <w:tr2bl w:val="nil"/>
            </w:tcBorders>
            <w:vAlign w:val="center"/>
          </w:tcPr>
          <w:p w14:paraId="26CA0AA1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ultimodal (via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INE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17687954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ul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noBreakHyphen/>
              <w:t>based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vAlign w:val="center"/>
          </w:tcPr>
          <w:p w14:paraId="31A5759A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oth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4B840BE9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aily</w:t>
            </w:r>
          </w:p>
        </w:tc>
        <w:tc>
          <w:tcPr>
            <w:tcW w:w="769" w:type="dxa"/>
            <w:tcBorders>
              <w:tl2br w:val="nil"/>
              <w:tr2bl w:val="nil"/>
            </w:tcBorders>
            <w:vAlign w:val="center"/>
          </w:tcPr>
          <w:p w14:paraId="1F212A32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xt</w:t>
            </w:r>
          </w:p>
        </w:tc>
        <w:tc>
          <w:tcPr>
            <w:tcW w:w="1098" w:type="dxa"/>
            <w:tcBorders>
              <w:tl2br w:val="nil"/>
              <w:tr2bl w:val="nil"/>
            </w:tcBorders>
            <w:vAlign w:val="center"/>
          </w:tcPr>
          <w:p w14:paraId="6F8EBF92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Text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  <w:t>Video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oji</w:t>
            </w:r>
          </w:p>
        </w:tc>
      </w:tr>
      <w:tr w:rsidR="00EF507E" w14:paraId="34829BC4" w14:textId="77777777">
        <w:trPr>
          <w:trHeight w:val="2216"/>
          <w:jc w:val="center"/>
        </w:trPr>
        <w:tc>
          <w:tcPr>
            <w:tcW w:w="1379" w:type="dxa"/>
            <w:tcBorders>
              <w:tl2br w:val="nil"/>
              <w:tr2bl w:val="nil"/>
            </w:tcBorders>
          </w:tcPr>
          <w:p w14:paraId="462A044E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lastRenderedPageBreak/>
              <w:t>de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 Graaff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nl-NL"/>
              </w:rPr>
              <w:t xml:space="preserve"> et al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202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32]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07CABA14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ychoeducation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otion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egulation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havioral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ctivation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roblem management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hought challenging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lapse prevention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 w14:paraId="41C5B29D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 weeks</w:t>
            </w:r>
          </w:p>
        </w:tc>
        <w:tc>
          <w:tcPr>
            <w:tcW w:w="995" w:type="dxa"/>
            <w:tcBorders>
              <w:tl2br w:val="nil"/>
              <w:tr2bl w:val="nil"/>
            </w:tcBorders>
          </w:tcPr>
          <w:p w14:paraId="4B90D84A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09715D86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0 minutes 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 w14:paraId="20401B90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e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76C7426C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alam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18516598" w14:textId="77777777" w:rsidR="00EF507E" w:rsidRDefault="0000000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ultimodal (via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We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sit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8" w:type="dxa"/>
            <w:tcBorders>
              <w:tl2br w:val="nil"/>
              <w:tr2bl w:val="nil"/>
            </w:tcBorders>
          </w:tcPr>
          <w:p w14:paraId="24AC709C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ule-based</w:t>
            </w:r>
          </w:p>
          <w:p w14:paraId="5D116F4C" w14:textId="77777777" w:rsidR="00EF507E" w:rsidRDefault="00EF507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l2br w:val="nil"/>
              <w:tr2bl w:val="nil"/>
            </w:tcBorders>
          </w:tcPr>
          <w:p w14:paraId="3AFD0551" w14:textId="77777777" w:rsidR="00EF507E" w:rsidRDefault="0000000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hatbot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 w14:paraId="21AE1E65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wice per week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3E69505B" w14:textId="77777777" w:rsidR="00EF507E" w:rsidRDefault="0000000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ext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7FF110D9" w14:textId="77777777" w:rsidR="00EF507E" w:rsidRDefault="0000000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ext </w:t>
            </w:r>
          </w:p>
          <w:p w14:paraId="099A52A8" w14:textId="77777777" w:rsidR="00EF507E" w:rsidRDefault="0000000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udio Video</w:t>
            </w:r>
          </w:p>
        </w:tc>
      </w:tr>
      <w:tr w:rsidR="00EF507E" w14:paraId="2F32D362" w14:textId="77777777">
        <w:trPr>
          <w:trHeight w:val="2216"/>
          <w:jc w:val="center"/>
        </w:trPr>
        <w:tc>
          <w:tcPr>
            <w:tcW w:w="1379" w:type="dxa"/>
            <w:tcBorders>
              <w:tl2br w:val="nil"/>
              <w:tr2bl w:val="nil"/>
            </w:tcBorders>
          </w:tcPr>
          <w:p w14:paraId="2E1A170C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Ulrich et al (2024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22]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41CBAAFD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ognitive restructuring,</w:t>
            </w:r>
          </w:p>
          <w:p w14:paraId="036F005B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dentification, evaluation Modification of maladaptive thought patterns</w:t>
            </w:r>
          </w:p>
          <w:p w14:paraId="626A048C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ehavioral activation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br/>
              <w:t>Activity monitoring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 w14:paraId="0F4F071D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4 to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4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days</w:t>
            </w:r>
          </w:p>
        </w:tc>
        <w:tc>
          <w:tcPr>
            <w:tcW w:w="995" w:type="dxa"/>
            <w:tcBorders>
              <w:tl2br w:val="nil"/>
              <w:tr2bl w:val="nil"/>
            </w:tcBorders>
          </w:tcPr>
          <w:p w14:paraId="6890868C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726D5790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 w14:paraId="04EE1D40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e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4E2F8CB6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ISHA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2307304C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tan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alone mobile app</w:t>
            </w:r>
          </w:p>
        </w:tc>
        <w:tc>
          <w:tcPr>
            <w:tcW w:w="1128" w:type="dxa"/>
            <w:tcBorders>
              <w:tl2br w:val="nil"/>
              <w:tr2bl w:val="nil"/>
            </w:tcBorders>
          </w:tcPr>
          <w:p w14:paraId="5548143E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ule-based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14:paraId="1911333B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hatbot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br/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 w14:paraId="0A6507DD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Once every 2 to 4 days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4B21ECD8" w14:textId="77777777" w:rsidR="00EF507E" w:rsidRDefault="0000000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ext</w:t>
            </w:r>
          </w:p>
          <w:p w14:paraId="310DA320" w14:textId="77777777" w:rsidR="00EF507E" w:rsidRDefault="0000000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moji 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485FD148" w14:textId="77777777" w:rsidR="00EF507E" w:rsidRDefault="0000000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ext </w:t>
            </w:r>
          </w:p>
          <w:p w14:paraId="6BBEBA67" w14:textId="77777777" w:rsidR="00EF507E" w:rsidRDefault="0000000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udio Video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moji </w:t>
            </w:r>
          </w:p>
        </w:tc>
      </w:tr>
      <w:tr w:rsidR="00EF507E" w14:paraId="0FF06663" w14:textId="77777777">
        <w:trPr>
          <w:trHeight w:val="650"/>
          <w:jc w:val="center"/>
        </w:trPr>
        <w:tc>
          <w:tcPr>
            <w:tcW w:w="1379" w:type="dxa"/>
            <w:tcBorders>
              <w:tl2br w:val="nil"/>
              <w:tr2bl w:val="nil"/>
            </w:tcBorders>
          </w:tcPr>
          <w:p w14:paraId="6AD1842A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MacNeill et al (2024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33]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48629070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 w14:paraId="7ED2812E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 weeks</w:t>
            </w:r>
          </w:p>
        </w:tc>
        <w:tc>
          <w:tcPr>
            <w:tcW w:w="995" w:type="dxa"/>
            <w:tcBorders>
              <w:tl2br w:val="nil"/>
              <w:tr2bl w:val="nil"/>
            </w:tcBorders>
          </w:tcPr>
          <w:p w14:paraId="4E987614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7E094A80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 w14:paraId="24527856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e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4EEC51A4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Wysa</w:t>
            </w:r>
            <w:proofErr w:type="spellEnd"/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02AE5579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tan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alone mobile app</w:t>
            </w:r>
          </w:p>
        </w:tc>
        <w:tc>
          <w:tcPr>
            <w:tcW w:w="1128" w:type="dxa"/>
            <w:tcBorders>
              <w:tl2br w:val="nil"/>
              <w:tr2bl w:val="nil"/>
            </w:tcBorders>
          </w:tcPr>
          <w:p w14:paraId="0E6B342C" w14:textId="77777777" w:rsidR="00EF507E" w:rsidRDefault="00000000">
            <w:pPr>
              <w:rPr>
                <w:rStyle w:val="CommentReference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I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based</w:t>
            </w:r>
          </w:p>
          <w:p w14:paraId="059C2575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(NLP)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14:paraId="67EBE691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hatbot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 w14:paraId="37BB520C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 least twice per week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5B5A9A25" w14:textId="77777777" w:rsidR="00EF507E" w:rsidRDefault="0000000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ext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43E2962E" w14:textId="77777777" w:rsidR="00EF507E" w:rsidRDefault="0000000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ext</w:t>
            </w:r>
          </w:p>
        </w:tc>
      </w:tr>
      <w:tr w:rsidR="00EF507E" w14:paraId="33EA8BC1" w14:textId="77777777">
        <w:trPr>
          <w:trHeight w:val="1899"/>
          <w:jc w:val="center"/>
        </w:trPr>
        <w:tc>
          <w:tcPr>
            <w:tcW w:w="1379" w:type="dxa"/>
            <w:tcBorders>
              <w:tl2br w:val="nil"/>
              <w:tr2bl w:val="nil"/>
            </w:tcBorders>
          </w:tcPr>
          <w:p w14:paraId="753CE7AE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han et al (2024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20]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6710488B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leep restriction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imulus control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leep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ygien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ychoeducation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laxation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gnitive therapy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 w14:paraId="61567645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 weeks</w:t>
            </w:r>
          </w:p>
        </w:tc>
        <w:tc>
          <w:tcPr>
            <w:tcW w:w="995" w:type="dxa"/>
            <w:tcBorders>
              <w:tl2br w:val="nil"/>
              <w:tr2bl w:val="nil"/>
            </w:tcBorders>
          </w:tcPr>
          <w:p w14:paraId="097216DF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0F7AEF50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 w14:paraId="6E59C25B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 weeks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3BA9310D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leep Sensei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449E1BD5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tan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alone mobile app</w:t>
            </w:r>
          </w:p>
        </w:tc>
        <w:tc>
          <w:tcPr>
            <w:tcW w:w="1128" w:type="dxa"/>
            <w:tcBorders>
              <w:tl2br w:val="nil"/>
              <w:tr2bl w:val="nil"/>
            </w:tcBorders>
          </w:tcPr>
          <w:p w14:paraId="20BFF743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ule-based</w:t>
            </w:r>
          </w:p>
          <w:p w14:paraId="10B5B976" w14:textId="77777777" w:rsidR="00EF507E" w:rsidRDefault="00EF507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l2br w:val="nil"/>
              <w:tr2bl w:val="nil"/>
            </w:tcBorders>
          </w:tcPr>
          <w:p w14:paraId="378C8DC1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hatbot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 w14:paraId="77284F76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Daily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access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349A502E" w14:textId="77777777" w:rsidR="00EF507E" w:rsidRDefault="0000000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ext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5E48104B" w14:textId="77777777" w:rsidR="00EF507E" w:rsidRDefault="0000000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ext </w:t>
            </w:r>
          </w:p>
          <w:p w14:paraId="2DDF0B82" w14:textId="77777777" w:rsidR="00EF507E" w:rsidRDefault="0000000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Video</w:t>
            </w:r>
          </w:p>
        </w:tc>
      </w:tr>
      <w:tr w:rsidR="00EF507E" w14:paraId="2AD01B68" w14:textId="77777777">
        <w:trPr>
          <w:trHeight w:val="1593"/>
          <w:jc w:val="center"/>
        </w:trPr>
        <w:tc>
          <w:tcPr>
            <w:tcW w:w="1379" w:type="dxa"/>
            <w:tcBorders>
              <w:tl2br w:val="nil"/>
              <w:tr2bl w:val="nil"/>
            </w:tcBorders>
          </w:tcPr>
          <w:p w14:paraId="0C3038A2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Karkosz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et al (2024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34]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3F1283F5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gnitive biases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ecognition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ychoeducation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  <w:t>ABC techniqu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atitude practice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 w14:paraId="09239059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 weeks</w:t>
            </w:r>
          </w:p>
        </w:tc>
        <w:tc>
          <w:tcPr>
            <w:tcW w:w="995" w:type="dxa"/>
            <w:tcBorders>
              <w:tl2br w:val="nil"/>
              <w:tr2bl w:val="nil"/>
            </w:tcBorders>
          </w:tcPr>
          <w:p w14:paraId="0F27F4D6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5E117F82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 w14:paraId="66F2918F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nt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446A3F5F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Fido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1834ED54" w14:textId="77777777" w:rsidR="00EF507E" w:rsidRDefault="0000000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ultimodal (via Facebook message)</w:t>
            </w:r>
          </w:p>
        </w:tc>
        <w:tc>
          <w:tcPr>
            <w:tcW w:w="1128" w:type="dxa"/>
            <w:tcBorders>
              <w:tl2br w:val="nil"/>
              <w:tr2bl w:val="nil"/>
            </w:tcBorders>
          </w:tcPr>
          <w:p w14:paraId="47A202BD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I-based</w:t>
            </w:r>
          </w:p>
          <w:p w14:paraId="53470998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L)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14:paraId="5D4FE5E4" w14:textId="77777777" w:rsidR="00EF507E" w:rsidRDefault="0000000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oth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 w14:paraId="79BF8EDC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Freely access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759EE565" w14:textId="77777777" w:rsidR="00EF507E" w:rsidRDefault="0000000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ext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2BC6EB3A" w14:textId="77777777" w:rsidR="00EF507E" w:rsidRDefault="0000000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ext </w:t>
            </w:r>
          </w:p>
          <w:p w14:paraId="72D66C6B" w14:textId="77777777" w:rsidR="00EF507E" w:rsidRDefault="0000000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moji </w:t>
            </w:r>
          </w:p>
        </w:tc>
      </w:tr>
      <w:tr w:rsidR="00EF507E" w14:paraId="47024386" w14:textId="77777777">
        <w:trPr>
          <w:trHeight w:val="976"/>
          <w:jc w:val="center"/>
        </w:trPr>
        <w:tc>
          <w:tcPr>
            <w:tcW w:w="1379" w:type="dxa"/>
            <w:tcBorders>
              <w:tl2br w:val="nil"/>
              <w:tr2bl w:val="nil"/>
            </w:tcBorders>
          </w:tcPr>
          <w:p w14:paraId="71551FFB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Vereschagin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et al (2024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21]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05012E16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 w14:paraId="49519145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0 days</w:t>
            </w:r>
          </w:p>
        </w:tc>
        <w:tc>
          <w:tcPr>
            <w:tcW w:w="995" w:type="dxa"/>
            <w:tcBorders>
              <w:tl2br w:val="nil"/>
              <w:tr2bl w:val="nil"/>
            </w:tcBorders>
          </w:tcPr>
          <w:p w14:paraId="49399B48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43A97BD6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 w14:paraId="542DB873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e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55C00BFA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inder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3E00AB05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tand-alone mobile app</w:t>
            </w:r>
          </w:p>
        </w:tc>
        <w:tc>
          <w:tcPr>
            <w:tcW w:w="1128" w:type="dxa"/>
            <w:tcBorders>
              <w:tl2br w:val="nil"/>
              <w:tr2bl w:val="nil"/>
            </w:tcBorders>
          </w:tcPr>
          <w:p w14:paraId="62CAE1D5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ule-based</w:t>
            </w:r>
          </w:p>
          <w:p w14:paraId="58AF9AA5" w14:textId="77777777" w:rsidR="00EF507E" w:rsidRDefault="00EF507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l2br w:val="nil"/>
              <w:tr2bl w:val="nil"/>
            </w:tcBorders>
          </w:tcPr>
          <w:p w14:paraId="240A4D35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 w14:paraId="7C37BE29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Freely access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4A35E60E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ext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35786E63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ext </w:t>
            </w:r>
          </w:p>
          <w:p w14:paraId="10561161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udio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deo</w:t>
            </w:r>
          </w:p>
        </w:tc>
      </w:tr>
      <w:tr w:rsidR="00EF507E" w14:paraId="4EFB48AA" w14:textId="77777777">
        <w:trPr>
          <w:trHeight w:val="1899"/>
          <w:jc w:val="center"/>
        </w:trPr>
        <w:tc>
          <w:tcPr>
            <w:tcW w:w="1379" w:type="dxa"/>
            <w:tcBorders>
              <w:tl2br w:val="nil"/>
              <w:tr2bl w:val="nil"/>
            </w:tcBorders>
          </w:tcPr>
          <w:p w14:paraId="1EDEBA08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Ulri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h et al (2024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43]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54B5966C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ychoeducation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flection of behavior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havioral intention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tion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lanning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laxation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nd imagination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 w14:paraId="7A79524C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4 to 60 days</w:t>
            </w:r>
          </w:p>
        </w:tc>
        <w:tc>
          <w:tcPr>
            <w:tcW w:w="995" w:type="dxa"/>
            <w:tcBorders>
              <w:tl2br w:val="nil"/>
              <w:tr2bl w:val="nil"/>
            </w:tcBorders>
          </w:tcPr>
          <w:p w14:paraId="5155C1B2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4E1F1C5A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 w14:paraId="1B082C27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e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379ECB65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BalanceUP</w:t>
            </w:r>
            <w:proofErr w:type="spellEnd"/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4CFB6C15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tan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alone mobile app</w:t>
            </w:r>
          </w:p>
        </w:tc>
        <w:tc>
          <w:tcPr>
            <w:tcW w:w="1128" w:type="dxa"/>
            <w:tcBorders>
              <w:tl2br w:val="nil"/>
              <w:tr2bl w:val="nil"/>
            </w:tcBorders>
          </w:tcPr>
          <w:p w14:paraId="0B7E1B89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ule-based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14:paraId="0E88B0C5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hatbot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 w14:paraId="0B5976D4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Freely access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4CF699E6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ext</w:t>
            </w:r>
          </w:p>
          <w:p w14:paraId="5CD6134C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moji 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539825D3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ext </w:t>
            </w:r>
          </w:p>
          <w:p w14:paraId="64B0735A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moji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mag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deo</w:t>
            </w:r>
          </w:p>
        </w:tc>
      </w:tr>
      <w:tr w:rsidR="00EF507E" w14:paraId="14F1E31B" w14:textId="77777777">
        <w:trPr>
          <w:trHeight w:val="976"/>
          <w:jc w:val="center"/>
        </w:trPr>
        <w:tc>
          <w:tcPr>
            <w:tcW w:w="1379" w:type="dxa"/>
            <w:tcBorders>
              <w:tl2br w:val="nil"/>
              <w:tr2bl w:val="nil"/>
            </w:tcBorders>
          </w:tcPr>
          <w:p w14:paraId="2F6EBB5B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Sabour et al (2023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23]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7D5E0108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utomatic thoughts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raining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uided expressive writing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 w14:paraId="72DC4ADE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 weeks</w:t>
            </w:r>
          </w:p>
        </w:tc>
        <w:tc>
          <w:tcPr>
            <w:tcW w:w="995" w:type="dxa"/>
            <w:tcBorders>
              <w:tl2br w:val="nil"/>
              <w:tr2bl w:val="nil"/>
            </w:tcBorders>
          </w:tcPr>
          <w:p w14:paraId="61D4A307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0926A68D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 w14:paraId="3530F5BD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 month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478D5869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Emohaa 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52D2E382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ultimodal (via We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at)</w:t>
            </w:r>
          </w:p>
        </w:tc>
        <w:tc>
          <w:tcPr>
            <w:tcW w:w="1128" w:type="dxa"/>
            <w:tcBorders>
              <w:tl2br w:val="nil"/>
              <w:tr2bl w:val="nil"/>
            </w:tcBorders>
          </w:tcPr>
          <w:p w14:paraId="6E8C0C99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ule-based</w:t>
            </w:r>
          </w:p>
          <w:p w14:paraId="181D90DA" w14:textId="77777777" w:rsidR="00EF507E" w:rsidRDefault="00EF507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l2br w:val="nil"/>
              <w:tr2bl w:val="nil"/>
            </w:tcBorders>
          </w:tcPr>
          <w:p w14:paraId="54E6DD53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hatbot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 w14:paraId="03912BCF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Daily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access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26B9AEA1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ext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3DC2060B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ext</w:t>
            </w:r>
          </w:p>
        </w:tc>
      </w:tr>
      <w:tr w:rsidR="00EF507E" w14:paraId="734FB24F" w14:textId="77777777">
        <w:trPr>
          <w:trHeight w:val="1301"/>
          <w:jc w:val="center"/>
        </w:trPr>
        <w:tc>
          <w:tcPr>
            <w:tcW w:w="1379" w:type="dxa"/>
            <w:tcBorders>
              <w:tl2br w:val="nil"/>
              <w:tr2bl w:val="nil"/>
            </w:tcBorders>
          </w:tcPr>
          <w:p w14:paraId="0C845115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Kannampallil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et al (2023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24]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66D24841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roblem-solving therapy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 w14:paraId="1A46EE60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weeks</w:t>
            </w:r>
          </w:p>
        </w:tc>
        <w:tc>
          <w:tcPr>
            <w:tcW w:w="995" w:type="dxa"/>
            <w:tcBorders>
              <w:tl2br w:val="nil"/>
              <w:tr2bl w:val="nil"/>
            </w:tcBorders>
          </w:tcPr>
          <w:p w14:paraId="6AEB6159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43DB8C6F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2 minutes 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 w14:paraId="50C404F7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e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0A008C5C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Lumen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3E77C1EC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ultimodal (via Amazon's Alexa)</w:t>
            </w:r>
          </w:p>
        </w:tc>
        <w:tc>
          <w:tcPr>
            <w:tcW w:w="1128" w:type="dxa"/>
            <w:tcBorders>
              <w:tl2br w:val="nil"/>
              <w:tr2bl w:val="nil"/>
            </w:tcBorders>
          </w:tcPr>
          <w:p w14:paraId="4A86953B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I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based</w:t>
            </w:r>
          </w:p>
          <w:p w14:paraId="3D90BC93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L, NLP)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14:paraId="3C20A754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hatbot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 w14:paraId="78FF8B7D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 weekly and the following 4 biweekly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4A3B53F4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Voice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59D41FAF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ice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</w:p>
          <w:p w14:paraId="3187D1C1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ext</w:t>
            </w:r>
          </w:p>
        </w:tc>
      </w:tr>
      <w:tr w:rsidR="00EF507E" w14:paraId="6C02A4D1" w14:textId="77777777">
        <w:trPr>
          <w:trHeight w:val="2216"/>
          <w:jc w:val="center"/>
        </w:trPr>
        <w:tc>
          <w:tcPr>
            <w:tcW w:w="1379" w:type="dxa"/>
            <w:tcBorders>
              <w:tl2br w:val="nil"/>
              <w:tr2bl w:val="nil"/>
            </w:tcBorders>
          </w:tcPr>
          <w:p w14:paraId="79B83B2C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25]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1E171833" w14:textId="77777777" w:rsidR="00EF507E" w:rsidRDefault="00000000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ychoeducation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gnitive distortion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  <w:t>Improve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lf-esteem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ndfulness meditation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Mental energy</w:t>
            </w:r>
          </w:p>
          <w:p w14:paraId="03D9EEFE" w14:textId="77777777" w:rsidR="00EF507E" w:rsidRDefault="00000000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Natural connection</w:t>
            </w:r>
          </w:p>
          <w:p w14:paraId="274E70BB" w14:textId="77777777" w:rsidR="00EF507E" w:rsidRDefault="00000000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Self-help</w:t>
            </w:r>
          </w:p>
          <w:p w14:paraId="5143ADDB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Escape from loneliness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 w14:paraId="4D0E7CFE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 week</w:t>
            </w:r>
          </w:p>
        </w:tc>
        <w:tc>
          <w:tcPr>
            <w:tcW w:w="995" w:type="dxa"/>
            <w:tcBorders>
              <w:tl2br w:val="nil"/>
              <w:tr2bl w:val="nil"/>
            </w:tcBorders>
          </w:tcPr>
          <w:p w14:paraId="72229DE6" w14:textId="77777777" w:rsidR="00EF507E" w:rsidRDefault="00000000"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397643A3" w14:textId="77777777" w:rsidR="00EF507E" w:rsidRDefault="00000000">
            <w:r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 w14:paraId="6D3A8872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 month</w:t>
            </w:r>
          </w:p>
          <w:p w14:paraId="55543E9D" w14:textId="77777777" w:rsidR="00EF507E" w:rsidRDefault="00EF507E">
            <w:pPr>
              <w:jc w:val="center"/>
            </w:pP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58A3C687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XiaoE</w:t>
            </w:r>
            <w:proofErr w:type="spellEnd"/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4D724BD7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ultimodal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(via WeChat)</w:t>
            </w:r>
          </w:p>
          <w:p w14:paraId="5CB3AC2B" w14:textId="77777777" w:rsidR="00EF507E" w:rsidRDefault="00EF507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</w:tcPr>
          <w:p w14:paraId="5673FAFF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I-based</w:t>
            </w:r>
          </w:p>
          <w:p w14:paraId="63472378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LP, DL)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14:paraId="0C5D0C1C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ha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bot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 w14:paraId="7CAE633B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Daily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access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64523B45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ext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3FF085CF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ex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  <w:p w14:paraId="3182E760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mag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ice</w:t>
            </w:r>
          </w:p>
        </w:tc>
      </w:tr>
      <w:tr w:rsidR="00EF507E" w14:paraId="583C1CFC" w14:textId="77777777">
        <w:trPr>
          <w:trHeight w:val="976"/>
          <w:jc w:val="center"/>
        </w:trPr>
        <w:tc>
          <w:tcPr>
            <w:tcW w:w="1379" w:type="dxa"/>
            <w:tcBorders>
              <w:tl2br w:val="nil"/>
              <w:tr2bl w:val="nil"/>
            </w:tcBorders>
          </w:tcPr>
          <w:p w14:paraId="06D04484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Liu et al (2022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26]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36ABDD3B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 w14:paraId="66AAFD54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6 weeks</w:t>
            </w:r>
          </w:p>
        </w:tc>
        <w:tc>
          <w:tcPr>
            <w:tcW w:w="995" w:type="dxa"/>
            <w:tcBorders>
              <w:tl2br w:val="nil"/>
              <w:tr2bl w:val="nil"/>
            </w:tcBorders>
          </w:tcPr>
          <w:p w14:paraId="6E0DABAE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00D632C6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 w14:paraId="12218476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e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2D3435B5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XiaoNan</w:t>
            </w:r>
            <w:proofErr w:type="spellEnd"/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24E33217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ultimodal (via WeChat)</w:t>
            </w:r>
          </w:p>
        </w:tc>
        <w:tc>
          <w:tcPr>
            <w:tcW w:w="1128" w:type="dxa"/>
            <w:tcBorders>
              <w:tl2br w:val="nil"/>
              <w:tr2bl w:val="nil"/>
            </w:tcBorders>
          </w:tcPr>
          <w:p w14:paraId="40471B3D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I-based</w:t>
            </w:r>
          </w:p>
          <w:p w14:paraId="1A0E7066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LP, ML)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14:paraId="2AF1508A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oth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 w14:paraId="69200A39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Freely access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30D855A9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ext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ice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450E0C40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xt</w:t>
            </w:r>
          </w:p>
        </w:tc>
      </w:tr>
      <w:tr w:rsidR="00EF507E" w14:paraId="235D4AE4" w14:textId="77777777">
        <w:trPr>
          <w:trHeight w:val="650"/>
          <w:jc w:val="center"/>
        </w:trPr>
        <w:tc>
          <w:tcPr>
            <w:tcW w:w="1379" w:type="dxa"/>
            <w:tcBorders>
              <w:tl2br w:val="nil"/>
              <w:tr2bl w:val="nil"/>
            </w:tcBorders>
          </w:tcPr>
          <w:p w14:paraId="574352F8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 xml:space="preserve">Danieli et al (2022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35]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1EAB38C5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BC technique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 w14:paraId="544948D2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 weeks</w:t>
            </w:r>
          </w:p>
        </w:tc>
        <w:tc>
          <w:tcPr>
            <w:tcW w:w="995" w:type="dxa"/>
            <w:tcBorders>
              <w:tl2br w:val="nil"/>
              <w:tr2bl w:val="nil"/>
            </w:tcBorders>
          </w:tcPr>
          <w:p w14:paraId="0BAB37E7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60D8360A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 w14:paraId="39CFA95C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months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31B42B93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EO</w:t>
            </w:r>
          </w:p>
          <w:p w14:paraId="07AE6D35" w14:textId="77777777" w:rsidR="00EF507E" w:rsidRDefault="00EF507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7231C4D5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tan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alone mobile app</w:t>
            </w:r>
          </w:p>
        </w:tc>
        <w:tc>
          <w:tcPr>
            <w:tcW w:w="1128" w:type="dxa"/>
            <w:tcBorders>
              <w:tl2br w:val="nil"/>
              <w:tr2bl w:val="nil"/>
            </w:tcBorders>
          </w:tcPr>
          <w:p w14:paraId="244D5B66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I-based</w:t>
            </w:r>
          </w:p>
          <w:p w14:paraId="60607EA2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LP)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14:paraId="022B754E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oth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 w14:paraId="097A1B89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70BFA35A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xt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431211D4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xt</w:t>
            </w:r>
          </w:p>
        </w:tc>
      </w:tr>
      <w:tr w:rsidR="00EF507E" w14:paraId="3B392E6A" w14:textId="77777777">
        <w:trPr>
          <w:trHeight w:val="1333"/>
          <w:jc w:val="center"/>
        </w:trPr>
        <w:tc>
          <w:tcPr>
            <w:tcW w:w="1379" w:type="dxa"/>
            <w:tcBorders>
              <w:tl2br w:val="nil"/>
              <w:tr2bl w:val="nil"/>
            </w:tcBorders>
          </w:tcPr>
          <w:p w14:paraId="57B660F5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Fitzsimmons-Craft et al (2021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41]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167F47AD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 w14:paraId="7F5168AF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 weeks</w:t>
            </w:r>
          </w:p>
        </w:tc>
        <w:tc>
          <w:tcPr>
            <w:tcW w:w="995" w:type="dxa"/>
            <w:tcBorders>
              <w:tl2br w:val="nil"/>
              <w:tr2bl w:val="nil"/>
            </w:tcBorders>
          </w:tcPr>
          <w:p w14:paraId="3BA9859F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4A52C325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 minutes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 w14:paraId="4E94A415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months</w:t>
            </w:r>
          </w:p>
          <w:p w14:paraId="4A9D4F16" w14:textId="77777777" w:rsidR="00EF507E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0D3ED81C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essa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08AF9C51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ultimodal (via SMS or Facebook message)</w:t>
            </w:r>
          </w:p>
        </w:tc>
        <w:tc>
          <w:tcPr>
            <w:tcW w:w="1128" w:type="dxa"/>
            <w:tcBorders>
              <w:tl2br w:val="nil"/>
              <w:tr2bl w:val="nil"/>
            </w:tcBorders>
          </w:tcPr>
          <w:p w14:paraId="08F83BE6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Rule-based</w:t>
            </w:r>
          </w:p>
          <w:p w14:paraId="4D9628E7" w14:textId="77777777" w:rsidR="00EF507E" w:rsidRDefault="00EF507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l2br w:val="nil"/>
              <w:tr2bl w:val="nil"/>
            </w:tcBorders>
          </w:tcPr>
          <w:p w14:paraId="246C1E86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atbot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 w14:paraId="32D525A1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wic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a week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7F3B6C16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xt</w:t>
            </w:r>
          </w:p>
          <w:p w14:paraId="31015085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oji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5FA7D230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ext </w:t>
            </w:r>
          </w:p>
          <w:p w14:paraId="151C3D33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moji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nfographic</w:t>
            </w:r>
          </w:p>
        </w:tc>
      </w:tr>
      <w:tr w:rsidR="00EF507E" w14:paraId="0F1E5376" w14:textId="77777777">
        <w:trPr>
          <w:trHeight w:val="2278"/>
          <w:jc w:val="center"/>
        </w:trPr>
        <w:tc>
          <w:tcPr>
            <w:tcW w:w="1379" w:type="dxa"/>
            <w:tcBorders>
              <w:tl2br w:val="nil"/>
              <w:tr2bl w:val="nil"/>
            </w:tcBorders>
          </w:tcPr>
          <w:p w14:paraId="7E3457D9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Klos et al (2021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42]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162C44F5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 w14:paraId="0431DD71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 weeks</w:t>
            </w:r>
          </w:p>
        </w:tc>
        <w:tc>
          <w:tcPr>
            <w:tcW w:w="995" w:type="dxa"/>
            <w:tcBorders>
              <w:tl2br w:val="nil"/>
              <w:tr2bl w:val="nil"/>
            </w:tcBorders>
          </w:tcPr>
          <w:p w14:paraId="4D0A6433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15C05AED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 w14:paraId="36D7CE28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e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18F4B960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ess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1CFF83E0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ultimodal platform (via Facebook message)</w:t>
            </w:r>
          </w:p>
        </w:tc>
        <w:tc>
          <w:tcPr>
            <w:tcW w:w="1128" w:type="dxa"/>
            <w:tcBorders>
              <w:tl2br w:val="nil"/>
              <w:tr2bl w:val="nil"/>
            </w:tcBorders>
          </w:tcPr>
          <w:p w14:paraId="0A6DADDA" w14:textId="77777777" w:rsidR="00EF507E" w:rsidRDefault="00000000"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I-based</w:t>
            </w:r>
          </w:p>
          <w:p w14:paraId="43BC7DA1" w14:textId="77777777" w:rsidR="00EF507E" w:rsidRDefault="00000000">
            <w:r>
              <w:rPr>
                <w:rFonts w:ascii="Times New Roman" w:eastAsia="SimSun" w:hAnsi="Times New Roman" w:cs="Times New Roman"/>
                <w:sz w:val="18"/>
                <w:szCs w:val="18"/>
              </w:rPr>
              <w:t>(NLP)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14:paraId="7A5C4DF4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atbot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 w14:paraId="6A8466CB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ce a day during the initial weeks and every other day in the following weeks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1BAF007C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xt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026CF5E0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ext Emojis</w:t>
            </w:r>
          </w:p>
        </w:tc>
      </w:tr>
      <w:tr w:rsidR="00EF507E" w14:paraId="1C442773" w14:textId="77777777">
        <w:trPr>
          <w:trHeight w:val="2532"/>
          <w:jc w:val="center"/>
        </w:trPr>
        <w:tc>
          <w:tcPr>
            <w:tcW w:w="1379" w:type="dxa"/>
            <w:tcBorders>
              <w:tl2br w:val="nil"/>
              <w:tr2bl w:val="nil"/>
            </w:tcBorders>
          </w:tcPr>
          <w:p w14:paraId="4E61C748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Hunt et al (2021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36]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70882E3D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ychoeducation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laxation training</w:t>
            </w:r>
          </w:p>
          <w:p w14:paraId="62DD5036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xercis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ognitive restructuring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  <w:t xml:space="preserve">and 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decatastrophizing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xposure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xercises to reduce avoidanc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havioral experiments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 w14:paraId="6BB334D7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 weeks</w:t>
            </w:r>
          </w:p>
        </w:tc>
        <w:tc>
          <w:tcPr>
            <w:tcW w:w="995" w:type="dxa"/>
            <w:tcBorders>
              <w:tl2br w:val="nil"/>
              <w:tr2bl w:val="nil"/>
            </w:tcBorders>
          </w:tcPr>
          <w:p w14:paraId="55A45E82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1A6EA15D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 w14:paraId="25F28CC6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month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40A26E78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Zemedy</w:t>
            </w:r>
            <w:proofErr w:type="spellEnd"/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7C4F9D8B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tan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alone mobile app</w:t>
            </w:r>
          </w:p>
        </w:tc>
        <w:tc>
          <w:tcPr>
            <w:tcW w:w="1128" w:type="dxa"/>
            <w:tcBorders>
              <w:tl2br w:val="nil"/>
              <w:tr2bl w:val="nil"/>
            </w:tcBorders>
          </w:tcPr>
          <w:p w14:paraId="7BBFD750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Rule-based 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14:paraId="3A2FF821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atbot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 w14:paraId="52D06A72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ily access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3C1CEA9A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xt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26E095BF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xt</w:t>
            </w:r>
          </w:p>
        </w:tc>
      </w:tr>
      <w:tr w:rsidR="00EF507E" w14:paraId="13BFE8AA" w14:textId="77777777">
        <w:trPr>
          <w:trHeight w:val="1593"/>
          <w:jc w:val="center"/>
        </w:trPr>
        <w:tc>
          <w:tcPr>
            <w:tcW w:w="1379" w:type="dxa"/>
            <w:tcBorders>
              <w:tl2br w:val="nil"/>
              <w:tr2bl w:val="nil"/>
            </w:tcBorders>
          </w:tcPr>
          <w:p w14:paraId="607A5BBE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Jang et al (2021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37]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2415F71F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sychoeducation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ehavior 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hange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strategi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otional control techniqu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ndfulness training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 w14:paraId="2B460C6F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 weeks</w:t>
            </w:r>
          </w:p>
        </w:tc>
        <w:tc>
          <w:tcPr>
            <w:tcW w:w="995" w:type="dxa"/>
            <w:tcBorders>
              <w:tl2br w:val="nil"/>
              <w:tr2bl w:val="nil"/>
            </w:tcBorders>
          </w:tcPr>
          <w:p w14:paraId="04AA0586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02709413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 w14:paraId="40D0E0FF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e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0DEC7BDB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odaki</w:t>
            </w:r>
            <w:proofErr w:type="spellEnd"/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1229EDC7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tan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alone mobile app</w:t>
            </w:r>
          </w:p>
        </w:tc>
        <w:tc>
          <w:tcPr>
            <w:tcW w:w="1128" w:type="dxa"/>
            <w:tcBorders>
              <w:tl2br w:val="nil"/>
              <w:tr2bl w:val="nil"/>
            </w:tcBorders>
          </w:tcPr>
          <w:p w14:paraId="5E476BCE" w14:textId="77777777" w:rsidR="00EF507E" w:rsidRDefault="00000000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Rule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based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14:paraId="5FA2A78B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oth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 w14:paraId="21648561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ily access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0F1EF65D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xt</w:t>
            </w:r>
          </w:p>
          <w:p w14:paraId="567EC575" w14:textId="77777777" w:rsidR="00EF507E" w:rsidRDefault="00EF507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23BF52A2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ext </w:t>
            </w:r>
          </w:p>
          <w:p w14:paraId="4DEB31B7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moji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Image</w:t>
            </w:r>
          </w:p>
        </w:tc>
      </w:tr>
      <w:tr w:rsidR="00EF507E" w14:paraId="23DDE41E" w14:textId="77777777">
        <w:trPr>
          <w:trHeight w:val="976"/>
          <w:jc w:val="center"/>
        </w:trPr>
        <w:tc>
          <w:tcPr>
            <w:tcW w:w="1379" w:type="dxa"/>
            <w:tcBorders>
              <w:tl2br w:val="nil"/>
              <w:tr2bl w:val="nil"/>
            </w:tcBorders>
          </w:tcPr>
          <w:p w14:paraId="0BBD8E66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 xml:space="preserve">Prochaska et al (2021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38]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39AA1596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od tracking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havioral pattern insight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 w14:paraId="6B0B0AB3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 weeks</w:t>
            </w:r>
          </w:p>
        </w:tc>
        <w:tc>
          <w:tcPr>
            <w:tcW w:w="995" w:type="dxa"/>
            <w:tcBorders>
              <w:tl2br w:val="nil"/>
              <w:tr2bl w:val="nil"/>
            </w:tcBorders>
          </w:tcPr>
          <w:p w14:paraId="5F1DBA63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0553DF11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 w14:paraId="16F9906C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ne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1C5F1F8A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Woebot</w:t>
            </w:r>
            <w:proofErr w:type="spellEnd"/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001CC9A3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tan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alone mobile app</w:t>
            </w:r>
          </w:p>
        </w:tc>
        <w:tc>
          <w:tcPr>
            <w:tcW w:w="1128" w:type="dxa"/>
            <w:tcBorders>
              <w:tl2br w:val="nil"/>
              <w:tr2bl w:val="nil"/>
            </w:tcBorders>
          </w:tcPr>
          <w:p w14:paraId="65A90DC2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I-based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  <w:t>(NLP)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14:paraId="2735373E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hatbot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 w14:paraId="60EBB8B6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Daily access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789C34B6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ext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7EEC007B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ext </w:t>
            </w:r>
          </w:p>
          <w:p w14:paraId="6465909F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moji Image</w:t>
            </w:r>
          </w:p>
        </w:tc>
      </w:tr>
      <w:tr w:rsidR="00EF507E" w14:paraId="2AD8FB0C" w14:textId="77777777">
        <w:trPr>
          <w:trHeight w:val="1582"/>
          <w:jc w:val="center"/>
        </w:trPr>
        <w:tc>
          <w:tcPr>
            <w:tcW w:w="1379" w:type="dxa"/>
            <w:tcBorders>
              <w:tl2br w:val="nil"/>
              <w:tr2bl w:val="nil"/>
            </w:tcBorders>
          </w:tcPr>
          <w:p w14:paraId="2884E6AB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h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et al (2020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39]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43410378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ddress distorted thought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  <w:t>Interoceptive exposure training</w:t>
            </w:r>
          </w:p>
          <w:p w14:paraId="541F33E5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n vivo exposure session guidance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 w14:paraId="4E701D92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 weeks</w:t>
            </w:r>
          </w:p>
        </w:tc>
        <w:tc>
          <w:tcPr>
            <w:tcW w:w="995" w:type="dxa"/>
            <w:tcBorders>
              <w:tl2br w:val="nil"/>
              <w:tr2bl w:val="nil"/>
            </w:tcBorders>
          </w:tcPr>
          <w:p w14:paraId="40E43D84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49147765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 w14:paraId="7A9D8D45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0DA28B95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odaki</w:t>
            </w:r>
            <w:proofErr w:type="spellEnd"/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3E86E3BE" w14:textId="77777777" w:rsidR="00EF507E" w:rsidRDefault="00000000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tand-alone mobile app</w:t>
            </w:r>
          </w:p>
        </w:tc>
        <w:tc>
          <w:tcPr>
            <w:tcW w:w="1128" w:type="dxa"/>
            <w:tcBorders>
              <w:tl2br w:val="nil"/>
              <w:tr2bl w:val="nil"/>
            </w:tcBorders>
          </w:tcPr>
          <w:p w14:paraId="52510060" w14:textId="77777777" w:rsidR="00EF507E" w:rsidRDefault="00000000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Rule-based 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14:paraId="652ADCFE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 w14:paraId="1E0C02C7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Freely access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6631F2FE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ext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5FF3D3C1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ext </w:t>
            </w:r>
          </w:p>
          <w:p w14:paraId="16C0418B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udio Image Voice </w:t>
            </w:r>
          </w:p>
        </w:tc>
      </w:tr>
      <w:tr w:rsidR="00EF507E" w14:paraId="7D220DDF" w14:textId="77777777">
        <w:trPr>
          <w:trHeight w:val="1628"/>
          <w:jc w:val="center"/>
        </w:trPr>
        <w:tc>
          <w:tcPr>
            <w:tcW w:w="1379" w:type="dxa"/>
            <w:tcBorders>
              <w:tl2br w:val="nil"/>
              <w:tr2bl w:val="nil"/>
            </w:tcBorders>
          </w:tcPr>
          <w:p w14:paraId="0CC77A1F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Greer et al (2019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44]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7DD82AC6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 w14:paraId="7143D4AC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 weeks</w:t>
            </w:r>
          </w:p>
        </w:tc>
        <w:tc>
          <w:tcPr>
            <w:tcW w:w="995" w:type="dxa"/>
            <w:tcBorders>
              <w:tl2br w:val="nil"/>
              <w:tr2bl w:val="nil"/>
            </w:tcBorders>
          </w:tcPr>
          <w:p w14:paraId="44A8155B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783AC6F2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 w14:paraId="2A24F4B8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weeks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2E43AC47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Vivibot</w:t>
            </w:r>
            <w:proofErr w:type="spellEnd"/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01E51D71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ultimodal platform (via Facebook message)</w:t>
            </w:r>
          </w:p>
        </w:tc>
        <w:tc>
          <w:tcPr>
            <w:tcW w:w="1128" w:type="dxa"/>
            <w:tcBorders>
              <w:tl2br w:val="nil"/>
              <w:tr2bl w:val="nil"/>
            </w:tcBorders>
          </w:tcPr>
          <w:p w14:paraId="5B52767C" w14:textId="77777777" w:rsidR="00EF507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ule-based</w:t>
            </w:r>
          </w:p>
          <w:p w14:paraId="25CA38B9" w14:textId="77777777" w:rsidR="00EF507E" w:rsidRDefault="00EF507E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l2br w:val="nil"/>
              <w:tr2bl w:val="nil"/>
            </w:tcBorders>
          </w:tcPr>
          <w:p w14:paraId="219B92FB" w14:textId="77777777" w:rsidR="00EF507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atbot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 w14:paraId="0DE7673A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Daily access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3A13FB2E" w14:textId="77777777" w:rsidR="00EF507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xt Emoji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4E9B996F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ext </w:t>
            </w:r>
          </w:p>
          <w:p w14:paraId="2E394529" w14:textId="77777777" w:rsidR="00EF507E" w:rsidRDefault="00000000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moji Image Video</w:t>
            </w:r>
          </w:p>
        </w:tc>
      </w:tr>
      <w:tr w:rsidR="00EF507E" w14:paraId="7FC1F1DA" w14:textId="77777777">
        <w:trPr>
          <w:trHeight w:val="1658"/>
          <w:jc w:val="center"/>
        </w:trPr>
        <w:tc>
          <w:tcPr>
            <w:tcW w:w="1379" w:type="dxa"/>
            <w:tcBorders>
              <w:tl2br w:val="nil"/>
              <w:tr2bl w:val="nil"/>
            </w:tcBorders>
          </w:tcPr>
          <w:p w14:paraId="19883F02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Fulmer et al (2018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27]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5BC985AE" w14:textId="77777777" w:rsidR="00EF507E" w:rsidRDefault="00000000">
            <w:pPr>
              <w:rPr>
                <w:rFonts w:ascii="Calibri" w:eastAsia="SimSun" w:hAnsi="Calibri" w:cs="Times New Roman"/>
                <w:szCs w:val="21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gnitive restructuring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>Emotion identification</w:t>
            </w:r>
          </w:p>
          <w:p w14:paraId="0A95106D" w14:textId="77777777" w:rsidR="00EF507E" w:rsidRDefault="0000000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Journaling and relaxation strategie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 w14:paraId="0A829F1C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 weeks</w:t>
            </w:r>
          </w:p>
          <w:p w14:paraId="70FBBD3A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/4 weeks</w:t>
            </w:r>
          </w:p>
        </w:tc>
        <w:tc>
          <w:tcPr>
            <w:tcW w:w="995" w:type="dxa"/>
            <w:tcBorders>
              <w:tl2br w:val="nil"/>
              <w:tr2bl w:val="nil"/>
            </w:tcBorders>
          </w:tcPr>
          <w:p w14:paraId="5D3AED0B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4E57FA77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 w14:paraId="02CB6201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201EA2E0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ess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5EFBEFFF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ultimodal (via SMS or Slack or Facebook message)</w:t>
            </w:r>
          </w:p>
        </w:tc>
        <w:tc>
          <w:tcPr>
            <w:tcW w:w="1128" w:type="dxa"/>
            <w:tcBorders>
              <w:tl2br w:val="nil"/>
              <w:tr2bl w:val="nil"/>
            </w:tcBorders>
          </w:tcPr>
          <w:p w14:paraId="0D078995" w14:textId="77777777" w:rsidR="00EF507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I-based</w:t>
            </w:r>
          </w:p>
          <w:p w14:paraId="3D0F1733" w14:textId="77777777" w:rsidR="00EF507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(ML, EA)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14:paraId="4FB10762" w14:textId="77777777" w:rsidR="00EF507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atbot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 w14:paraId="3D01F3A0" w14:textId="77777777" w:rsidR="00EF507E" w:rsidRDefault="0000000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Daily access</w:t>
            </w:r>
          </w:p>
          <w:p w14:paraId="6CE8D61C" w14:textId="77777777" w:rsidR="00EF507E" w:rsidRDefault="0000000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/Biweekly access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5F4175C1" w14:textId="77777777" w:rsidR="00EF507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xt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225695AF" w14:textId="77777777" w:rsidR="00EF507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Text </w:t>
            </w:r>
          </w:p>
          <w:p w14:paraId="3E459F97" w14:textId="77777777" w:rsidR="00EF507E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moji</w:t>
            </w:r>
          </w:p>
        </w:tc>
      </w:tr>
      <w:tr w:rsidR="00EF507E" w14:paraId="623508DF" w14:textId="77777777">
        <w:trPr>
          <w:trHeight w:val="976"/>
          <w:jc w:val="center"/>
        </w:trPr>
        <w:tc>
          <w:tcPr>
            <w:tcW w:w="1379" w:type="dxa"/>
            <w:tcBorders>
              <w:tl2br w:val="nil"/>
              <w:tr2bl w:val="nil"/>
            </w:tcBorders>
          </w:tcPr>
          <w:p w14:paraId="4751E5EC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Fitzpatrick et al (2017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45]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3255C3CA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hallenging cognitive distortion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  <w:t>Behavioral activation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 w14:paraId="1CFAF21A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 weeks</w:t>
            </w:r>
          </w:p>
        </w:tc>
        <w:tc>
          <w:tcPr>
            <w:tcW w:w="995" w:type="dxa"/>
            <w:tcBorders>
              <w:tl2br w:val="nil"/>
              <w:tr2bl w:val="nil"/>
            </w:tcBorders>
          </w:tcPr>
          <w:p w14:paraId="2EA6F2FF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76D508FA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 seconds to 10 minutes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 w14:paraId="65A75A7D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489FD9B3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Woebot</w:t>
            </w:r>
            <w:proofErr w:type="spellEnd"/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3DFF7ABE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tand-alone desktop or mobile app</w:t>
            </w:r>
          </w:p>
        </w:tc>
        <w:tc>
          <w:tcPr>
            <w:tcW w:w="1128" w:type="dxa"/>
            <w:tcBorders>
              <w:tl2br w:val="nil"/>
              <w:tr2bl w:val="nil"/>
            </w:tcBorders>
          </w:tcPr>
          <w:p w14:paraId="50EBEE67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I-based</w:t>
            </w:r>
          </w:p>
          <w:p w14:paraId="5DCF6147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(NLP)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14:paraId="14096BF6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hatbot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 w14:paraId="21D08E37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Daily access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7C34DC3F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ext Emoji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072F242B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ext </w:t>
            </w:r>
          </w:p>
          <w:p w14:paraId="635344A4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moji Video</w:t>
            </w:r>
          </w:p>
        </w:tc>
      </w:tr>
      <w:tr w:rsidR="00EF507E" w14:paraId="5566B352" w14:textId="77777777">
        <w:trPr>
          <w:trHeight w:val="986"/>
          <w:jc w:val="center"/>
        </w:trPr>
        <w:tc>
          <w:tcPr>
            <w:tcW w:w="1379" w:type="dxa"/>
            <w:tcBorders>
              <w:tl2br w:val="nil"/>
              <w:tr2bl w:val="nil"/>
            </w:tcBorders>
          </w:tcPr>
          <w:p w14:paraId="0D467430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into et al (2016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40]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51C6F852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ommunication strategy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 w14:paraId="41870AF7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2 weeks</w:t>
            </w:r>
          </w:p>
        </w:tc>
        <w:tc>
          <w:tcPr>
            <w:tcW w:w="995" w:type="dxa"/>
            <w:tcBorders>
              <w:tl2br w:val="nil"/>
              <w:tr2bl w:val="nil"/>
            </w:tcBorders>
          </w:tcPr>
          <w:p w14:paraId="55569480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25B070E0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5 to 20 minutes 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 w14:paraId="7878A602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560966F2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eSMART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MH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1D274F74" w14:textId="77777777" w:rsidR="00EF507E" w:rsidRDefault="00000000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tand-alone web/mobile system</w:t>
            </w:r>
          </w:p>
        </w:tc>
        <w:tc>
          <w:tcPr>
            <w:tcW w:w="1128" w:type="dxa"/>
            <w:tcBorders>
              <w:tl2br w:val="nil"/>
              <w:tr2bl w:val="nil"/>
            </w:tcBorders>
          </w:tcPr>
          <w:p w14:paraId="378F82FA" w14:textId="77777777" w:rsidR="00EF507E" w:rsidRDefault="00000000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Rule-based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06" w:type="dxa"/>
            <w:tcBorders>
              <w:tl2br w:val="nil"/>
              <w:tr2bl w:val="nil"/>
            </w:tcBorders>
          </w:tcPr>
          <w:p w14:paraId="5325FC9D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 w14:paraId="1AE19992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nce a month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6856CC6A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ext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2BA5BEBD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ext </w:t>
            </w:r>
          </w:p>
          <w:p w14:paraId="13281C66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Video</w:t>
            </w:r>
          </w:p>
        </w:tc>
      </w:tr>
      <w:tr w:rsidR="00EF507E" w14:paraId="34FC49C1" w14:textId="77777777">
        <w:trPr>
          <w:trHeight w:val="4225"/>
          <w:jc w:val="center"/>
        </w:trPr>
        <w:tc>
          <w:tcPr>
            <w:tcW w:w="1379" w:type="dxa"/>
            <w:tcBorders>
              <w:tl2br w:val="nil"/>
              <w:tr2bl w:val="nil"/>
            </w:tcBorders>
          </w:tcPr>
          <w:p w14:paraId="5587C91C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 xml:space="preserve">Burton et al (2016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28]</w:t>
            </w:r>
          </w:p>
        </w:tc>
        <w:tc>
          <w:tcPr>
            <w:tcW w:w="2200" w:type="dxa"/>
            <w:tcBorders>
              <w:tl2br w:val="nil"/>
              <w:tr2bl w:val="nil"/>
            </w:tcBorders>
          </w:tcPr>
          <w:p w14:paraId="62C06134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dentifying and challenging negative cognition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  <w:t>Promoting positive reframing of thoughts</w:t>
            </w:r>
          </w:p>
          <w:p w14:paraId="27CB6085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Behavioral activation exercise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  <w:t>Reflect on common patterns of negative thinking</w:t>
            </w:r>
          </w:p>
          <w:p w14:paraId="2C9FB280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Encourages self-report of mood, sleep, and activities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br/>
              <w:t>Relaxation technique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 w14:paraId="422453C6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 weeks</w:t>
            </w:r>
          </w:p>
        </w:tc>
        <w:tc>
          <w:tcPr>
            <w:tcW w:w="995" w:type="dxa"/>
            <w:tcBorders>
              <w:tl2br w:val="nil"/>
              <w:tr2bl w:val="nil"/>
            </w:tcBorders>
          </w:tcPr>
          <w:p w14:paraId="2FD01275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96" w:type="dxa"/>
            <w:tcBorders>
              <w:tl2br w:val="nil"/>
              <w:tr2bl w:val="nil"/>
            </w:tcBorders>
          </w:tcPr>
          <w:p w14:paraId="28E5D4EC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085" w:type="dxa"/>
            <w:tcBorders>
              <w:tl2br w:val="nil"/>
              <w:tr2bl w:val="nil"/>
            </w:tcBorders>
          </w:tcPr>
          <w:p w14:paraId="52280D63" w14:textId="77777777" w:rsidR="00EF507E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20F47DCD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elp4Mood</w:t>
            </w:r>
          </w:p>
        </w:tc>
        <w:tc>
          <w:tcPr>
            <w:tcW w:w="1395" w:type="dxa"/>
            <w:tcBorders>
              <w:tl2br w:val="nil"/>
              <w:tr2bl w:val="nil"/>
            </w:tcBorders>
          </w:tcPr>
          <w:p w14:paraId="300AB79F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Stand-alone computer system</w:t>
            </w:r>
          </w:p>
        </w:tc>
        <w:tc>
          <w:tcPr>
            <w:tcW w:w="1128" w:type="dxa"/>
            <w:tcBorders>
              <w:tl2br w:val="nil"/>
              <w:tr2bl w:val="nil"/>
            </w:tcBorders>
          </w:tcPr>
          <w:p w14:paraId="5D2CB6BB" w14:textId="77777777" w:rsidR="00EF507E" w:rsidRDefault="00000000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I-based</w:t>
            </w:r>
          </w:p>
          <w:p w14:paraId="76BB976E" w14:textId="77777777" w:rsidR="00EF507E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EA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）</w:t>
            </w:r>
          </w:p>
          <w:p w14:paraId="14BEDBAF" w14:textId="77777777" w:rsidR="00EF507E" w:rsidRDefault="00EF507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l2br w:val="nil"/>
              <w:tr2bl w:val="nil"/>
            </w:tcBorders>
          </w:tcPr>
          <w:p w14:paraId="1D380BB5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hatbot</w:t>
            </w:r>
          </w:p>
        </w:tc>
        <w:tc>
          <w:tcPr>
            <w:tcW w:w="1539" w:type="dxa"/>
            <w:tcBorders>
              <w:tl2br w:val="nil"/>
              <w:tr2bl w:val="nil"/>
            </w:tcBorders>
          </w:tcPr>
          <w:p w14:paraId="00597FB6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Daily access</w:t>
            </w:r>
          </w:p>
        </w:tc>
        <w:tc>
          <w:tcPr>
            <w:tcW w:w="769" w:type="dxa"/>
            <w:tcBorders>
              <w:tl2br w:val="nil"/>
              <w:tr2bl w:val="nil"/>
            </w:tcBorders>
          </w:tcPr>
          <w:p w14:paraId="1A5FB4FA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ext </w:t>
            </w:r>
          </w:p>
        </w:tc>
        <w:tc>
          <w:tcPr>
            <w:tcW w:w="1098" w:type="dxa"/>
            <w:tcBorders>
              <w:tl2br w:val="nil"/>
              <w:tr2bl w:val="nil"/>
            </w:tcBorders>
          </w:tcPr>
          <w:p w14:paraId="6694E9C8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ext </w:t>
            </w:r>
          </w:p>
          <w:p w14:paraId="46A1EE53" w14:textId="77777777" w:rsidR="00EF507E" w:rsidRDefault="0000000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Image Voice</w:t>
            </w:r>
          </w:p>
        </w:tc>
      </w:tr>
    </w:tbl>
    <w:p w14:paraId="30E307FA" w14:textId="77777777" w:rsidR="00EF507E" w:rsidRDefault="00000000">
      <w:pPr>
        <w:rPr>
          <w:rFonts w:ascii="Times New Roman" w:hAnsi="Times New Roman" w:cs="Times New Roman"/>
          <w:sz w:val="18"/>
          <w:szCs w:val="18"/>
        </w:rPr>
        <w:sectPr w:rsidR="00EF507E"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18"/>
          <w:szCs w:val="18"/>
        </w:rPr>
        <w:t>ABBREVIATIONS: AI = artificial intelligence; SMS = Short Message Service; NR = not reported; ML = machine learning; NLP = natural language processing; DL = deep learning; EA = emotion algorithms.</w:t>
      </w:r>
    </w:p>
    <w:p w14:paraId="12309FF8" w14:textId="77777777" w:rsidR="00EF507E" w:rsidRDefault="00000000">
      <w:pPr>
        <w:jc w:val="left"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sz w:val="24"/>
        </w:rPr>
        <w:t xml:space="preserve">6. </w:t>
      </w:r>
      <w:r>
        <w:rPr>
          <w:rFonts w:ascii="Times New Roman" w:hAnsi="Times New Roman" w:cs="Times New Roman"/>
          <w:bCs/>
          <w:sz w:val="24"/>
          <w:lang w:val="en-GB"/>
        </w:rPr>
        <w:t xml:space="preserve">GRADE </w:t>
      </w:r>
      <w:r>
        <w:rPr>
          <w:rFonts w:ascii="Times New Roman" w:hAnsi="Times New Roman" w:cs="Times New Roman"/>
          <w:bCs/>
          <w:sz w:val="24"/>
        </w:rPr>
        <w:t>s</w:t>
      </w:r>
      <w:proofErr w:type="spellStart"/>
      <w:r>
        <w:rPr>
          <w:rFonts w:ascii="Times New Roman" w:hAnsi="Times New Roman" w:cs="Times New Roman"/>
          <w:bCs/>
          <w:sz w:val="24"/>
          <w:lang w:val="en-GB"/>
        </w:rPr>
        <w:t>ummary</w:t>
      </w:r>
      <w:proofErr w:type="spellEnd"/>
      <w:r>
        <w:rPr>
          <w:rFonts w:ascii="Times New Roman" w:hAnsi="Times New Roman" w:cs="Times New Roman"/>
          <w:bCs/>
          <w:sz w:val="24"/>
          <w:lang w:val="en-GB"/>
        </w:rPr>
        <w:t xml:space="preserve"> of </w:t>
      </w:r>
      <w:r>
        <w:rPr>
          <w:rFonts w:ascii="Times New Roman" w:hAnsi="Times New Roman" w:cs="Times New Roman"/>
          <w:bCs/>
          <w:sz w:val="24"/>
        </w:rPr>
        <w:t>f</w:t>
      </w:r>
      <w:proofErr w:type="spellStart"/>
      <w:r>
        <w:rPr>
          <w:rFonts w:ascii="Times New Roman" w:hAnsi="Times New Roman" w:cs="Times New Roman"/>
          <w:bCs/>
          <w:sz w:val="24"/>
          <w:lang w:val="en-GB"/>
        </w:rPr>
        <w:t>indings</w:t>
      </w:r>
      <w:proofErr w:type="spellEnd"/>
      <w:r>
        <w:rPr>
          <w:rFonts w:ascii="Times New Roman" w:hAnsi="Times New Roman" w:cs="Times New Roman"/>
          <w:bCs/>
          <w:sz w:val="24"/>
        </w:rPr>
        <w:t>.</w:t>
      </w:r>
    </w:p>
    <w:tbl>
      <w:tblPr>
        <w:tblW w:w="13800" w:type="dxa"/>
        <w:tblInd w:w="93" w:type="dxa"/>
        <w:tblLook w:val="04A0" w:firstRow="1" w:lastRow="0" w:firstColumn="1" w:lastColumn="0" w:noHBand="0" w:noVBand="1"/>
      </w:tblPr>
      <w:tblGrid>
        <w:gridCol w:w="947"/>
        <w:gridCol w:w="2114"/>
        <w:gridCol w:w="1454"/>
        <w:gridCol w:w="1672"/>
        <w:gridCol w:w="1388"/>
        <w:gridCol w:w="1547"/>
        <w:gridCol w:w="1768"/>
        <w:gridCol w:w="1410"/>
        <w:gridCol w:w="1500"/>
      </w:tblGrid>
      <w:tr w:rsidR="00EF507E" w14:paraId="0C85743E" w14:textId="77777777">
        <w:trPr>
          <w:trHeight w:val="570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vAlign w:val="center"/>
          </w:tcPr>
          <w:p w14:paraId="01F3F286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 of RCTs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vAlign w:val="center"/>
          </w:tcPr>
          <w:p w14:paraId="51E28E5D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 of participant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vAlign w:val="center"/>
          </w:tcPr>
          <w:p w14:paraId="284258C9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isk of bias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vAlign w:val="center"/>
          </w:tcPr>
          <w:p w14:paraId="36F5A693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consistency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vAlign w:val="center"/>
          </w:tcPr>
          <w:p w14:paraId="0E5204D4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directness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vAlign w:val="center"/>
          </w:tcPr>
          <w:p w14:paraId="00D81971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mprecision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vAlign w:val="center"/>
          </w:tcPr>
          <w:p w14:paraId="16F1E83A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ublication bia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vAlign w:val="center"/>
          </w:tcPr>
          <w:p w14:paraId="0C9A0914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ertainty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6EE"/>
            <w:vAlign w:val="center"/>
          </w:tcPr>
          <w:p w14:paraId="5A23241D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mportance</w:t>
            </w:r>
          </w:p>
        </w:tc>
      </w:tr>
      <w:tr w:rsidR="00EF507E" w14:paraId="415C0AC0" w14:textId="77777777">
        <w:trPr>
          <w:trHeight w:val="479"/>
        </w:trPr>
        <w:tc>
          <w:tcPr>
            <w:tcW w:w="0" w:type="auto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0FA248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epressive symptoms (End of treatment)</w:t>
            </w:r>
          </w:p>
        </w:tc>
      </w:tr>
      <w:tr w:rsidR="00EF507E" w14:paraId="622CDB50" w14:textId="77777777">
        <w:trPr>
          <w:trHeight w:val="6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7062D9" w14:textId="77777777" w:rsidR="00EF507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7A53BC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atbot group: 214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Control group: 2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0ABC9A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2ABA4D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1C7958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7AF7C0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001526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6160A7" w14:textId="77777777" w:rsidR="00EF507E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⊕⊕○○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0D0153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ITICAL</w:t>
            </w:r>
          </w:p>
        </w:tc>
      </w:tr>
      <w:tr w:rsidR="00EF507E" w14:paraId="369A0F6B" w14:textId="77777777">
        <w:trPr>
          <w:trHeight w:val="537"/>
        </w:trPr>
        <w:tc>
          <w:tcPr>
            <w:tcW w:w="0" w:type="auto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1D5D1D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epressive symptoms (Follow up)</w:t>
            </w:r>
          </w:p>
        </w:tc>
      </w:tr>
      <w:tr w:rsidR="00EF507E" w14:paraId="19D2AB66" w14:textId="77777777">
        <w:trPr>
          <w:trHeight w:val="6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2A3576C" w14:textId="77777777" w:rsidR="00EF507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9D65F5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atbot group: 6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Control group: 6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CFC0D6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40B56C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1553CC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C47021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B7B390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5C7365A" w14:textId="77777777" w:rsidR="00EF507E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⊕⊕○○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534CF0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PORTANT</w:t>
            </w:r>
          </w:p>
        </w:tc>
      </w:tr>
      <w:tr w:rsidR="00EF507E" w14:paraId="58A41971" w14:textId="77777777">
        <w:trPr>
          <w:trHeight w:val="520"/>
        </w:trPr>
        <w:tc>
          <w:tcPr>
            <w:tcW w:w="0" w:type="auto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486034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nxiety symptoms (End of treatment)</w:t>
            </w:r>
          </w:p>
        </w:tc>
      </w:tr>
      <w:tr w:rsidR="00EF507E" w14:paraId="6E5EA074" w14:textId="77777777">
        <w:trPr>
          <w:trHeight w:val="6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D441C0" w14:textId="77777777" w:rsidR="00EF507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91AA32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atbot group: 21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Control group: 20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DAB6A1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2C57EB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4C5863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EB4E2D1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1F1FFA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73CD40" w14:textId="77777777" w:rsidR="00EF507E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⊕⊕○○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251528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ITICAL</w:t>
            </w:r>
          </w:p>
        </w:tc>
      </w:tr>
      <w:tr w:rsidR="00EF507E" w14:paraId="601AE20C" w14:textId="77777777">
        <w:trPr>
          <w:trHeight w:val="643"/>
        </w:trPr>
        <w:tc>
          <w:tcPr>
            <w:tcW w:w="0" w:type="auto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D420DD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nxiety symptoms (Follow up)</w:t>
            </w:r>
          </w:p>
        </w:tc>
      </w:tr>
      <w:tr w:rsidR="00EF507E" w14:paraId="306A95FD" w14:textId="77777777">
        <w:trPr>
          <w:trHeight w:val="6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A688F7" w14:textId="77777777" w:rsidR="00EF507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8D27C7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atbot group: 56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Control group: 6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696C1E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C737D8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FF7487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662318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929038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1C763F" w14:textId="77777777" w:rsidR="00EF507E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⊕○○○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FC3DD2" w14:textId="77777777" w:rsidR="00EF507E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PORTANT</w:t>
            </w:r>
          </w:p>
        </w:tc>
      </w:tr>
    </w:tbl>
    <w:p w14:paraId="728DA09B" w14:textId="77777777" w:rsidR="00EF507E" w:rsidRDefault="00000000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18"/>
          <w:szCs w:val="18"/>
        </w:rPr>
        <w:t>ABBREVIATIONS: RCT = randomized controlled trial</w:t>
      </w:r>
      <w:r>
        <w:rPr>
          <w:rFonts w:ascii="Times New Roman" w:hAnsi="Times New Roman" w:cs="Times New Roman"/>
          <w:sz w:val="18"/>
          <w:szCs w:val="18"/>
        </w:rPr>
        <w:br/>
      </w:r>
      <w:r>
        <w:rPr>
          <w:rFonts w:ascii="Times New Roman" w:hAnsi="Times New Roman" w:cs="Times New Roman"/>
          <w:szCs w:val="21"/>
        </w:rPr>
        <w:t>Note: Evidence from RCTs starts at high certainty. It was downgraded by one level (-1) for risk of bias due to the lack of participant and personnel blinding inherent to chatbot interventions. For inconsistency, evidence was downgraded by one level (-1) for moderate heterogeneity (</w:t>
      </w:r>
      <w:r>
        <w:rPr>
          <w:rFonts w:ascii="Times New Roman" w:hAnsi="Times New Roman" w:cs="Times New Roman"/>
          <w:i/>
          <w:iCs/>
          <w:szCs w:val="21"/>
        </w:rPr>
        <w:t>I</w:t>
      </w:r>
      <w:r>
        <w:rPr>
          <w:rFonts w:ascii="Times New Roman" w:hAnsi="Times New Roman" w:cs="Times New Roman" w:hint="eastAsia"/>
          <w:szCs w:val="21"/>
        </w:rPr>
        <w:t>²</w:t>
      </w:r>
      <w:r>
        <w:rPr>
          <w:rFonts w:ascii="Times New Roman" w:hAnsi="Times New Roman" w:cs="Times New Roman"/>
          <w:szCs w:val="21"/>
        </w:rPr>
        <w:t xml:space="preserve"> &gt; 50%). For imprecision, evidence was downgraded by one level (-1) if the 95% CI crossed the line of no clinical effect (zero).</w:t>
      </w:r>
    </w:p>
    <w:p w14:paraId="71E4308C" w14:textId="77777777" w:rsidR="00EF507E" w:rsidRDefault="00EF507E">
      <w:pPr>
        <w:rPr>
          <w:rFonts w:ascii="Times New Roman" w:hAnsi="Times New Roman" w:cs="Times New Roman"/>
          <w:b/>
          <w:bCs/>
          <w:sz w:val="24"/>
        </w:rPr>
      </w:pPr>
    </w:p>
    <w:p w14:paraId="134693F7" w14:textId="77777777" w:rsidR="00EF507E" w:rsidRDefault="00EF507E">
      <w:pPr>
        <w:rPr>
          <w:rFonts w:ascii="Times New Roman" w:hAnsi="Times New Roman" w:cs="Times New Roman"/>
          <w:b/>
          <w:bCs/>
          <w:sz w:val="24"/>
        </w:rPr>
      </w:pPr>
    </w:p>
    <w:p w14:paraId="3D66D295" w14:textId="77777777" w:rsidR="00EF507E" w:rsidRDefault="00EF507E">
      <w:pPr>
        <w:rPr>
          <w:rFonts w:ascii="Times New Roman" w:hAnsi="Times New Roman" w:cs="Times New Roman"/>
          <w:b/>
          <w:bCs/>
          <w:sz w:val="24"/>
        </w:rPr>
      </w:pPr>
    </w:p>
    <w:p w14:paraId="5F9EBD0E" w14:textId="77777777" w:rsidR="00EF507E" w:rsidRDefault="00EF507E">
      <w:pPr>
        <w:rPr>
          <w:rFonts w:ascii="Times New Roman" w:hAnsi="Times New Roman" w:cs="Times New Roman"/>
          <w:b/>
          <w:bCs/>
          <w:sz w:val="24"/>
        </w:rPr>
        <w:sectPr w:rsidR="00EF507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22A3089" w14:textId="77777777" w:rsidR="00EF507E" w:rsidRDefault="00000000">
      <w:pPr>
        <w:rPr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S7. </w:t>
      </w:r>
      <w:r>
        <w:rPr>
          <w:rFonts w:ascii="Times New Roman" w:hAnsi="Times New Roman" w:cs="Times New Roman"/>
          <w:sz w:val="24"/>
        </w:rPr>
        <w:t>AIC/BIC-based multi-model inference of multivariable meta-regression for depressive and anxiety symptoms.</w:t>
      </w:r>
    </w:p>
    <w:tbl>
      <w:tblPr>
        <w:tblStyle w:val="TableGrid"/>
        <w:tblW w:w="14932" w:type="dxa"/>
        <w:tblInd w:w="-7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7"/>
        <w:gridCol w:w="2428"/>
        <w:gridCol w:w="968"/>
        <w:gridCol w:w="750"/>
        <w:gridCol w:w="916"/>
        <w:gridCol w:w="689"/>
        <w:gridCol w:w="689"/>
        <w:gridCol w:w="222"/>
        <w:gridCol w:w="1016"/>
        <w:gridCol w:w="873"/>
        <w:gridCol w:w="818"/>
        <w:gridCol w:w="955"/>
        <w:gridCol w:w="791"/>
      </w:tblGrid>
      <w:tr w:rsidR="00EF507E" w14:paraId="0EDC6B57" w14:textId="77777777">
        <w:trPr>
          <w:trHeight w:val="36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12C8731" w14:textId="77777777" w:rsidR="00EF507E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2428" w:type="dxa"/>
            <w:vMerge w:val="restart"/>
            <w:tcBorders>
              <w:top w:val="single" w:sz="4" w:space="0" w:color="auto"/>
            </w:tcBorders>
            <w:vAlign w:val="center"/>
          </w:tcPr>
          <w:p w14:paraId="1B6AE766" w14:textId="77777777" w:rsidR="00EF507E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4012" w:type="dxa"/>
            <w:gridSpan w:val="5"/>
            <w:tcBorders>
              <w:top w:val="single" w:sz="4" w:space="0" w:color="auto"/>
            </w:tcBorders>
          </w:tcPr>
          <w:p w14:paraId="4569E013" w14:textId="77777777" w:rsidR="00EF507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epressive symptom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FC721B9" w14:textId="77777777" w:rsidR="00EF507E" w:rsidRDefault="00EF507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453" w:type="dxa"/>
            <w:gridSpan w:val="5"/>
            <w:tcBorders>
              <w:top w:val="single" w:sz="4" w:space="0" w:color="auto"/>
            </w:tcBorders>
          </w:tcPr>
          <w:p w14:paraId="66407BB0" w14:textId="77777777" w:rsidR="00EF507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nxiety symptoms</w:t>
            </w:r>
          </w:p>
        </w:tc>
      </w:tr>
      <w:tr w:rsidR="00EF507E" w14:paraId="42F39F1C" w14:textId="77777777">
        <w:trPr>
          <w:trHeight w:val="421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43AD2B3" w14:textId="77777777" w:rsidR="00EF507E" w:rsidRDefault="00EF50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28" w:type="dxa"/>
            <w:vMerge/>
            <w:tcBorders>
              <w:bottom w:val="single" w:sz="4" w:space="0" w:color="auto"/>
            </w:tcBorders>
          </w:tcPr>
          <w:p w14:paraId="5655AABD" w14:textId="77777777" w:rsidR="00EF507E" w:rsidRDefault="00EF50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0134F" w14:textId="77777777" w:rsidR="00EF507E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8E4D0" w14:textId="77777777" w:rsidR="00EF507E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τ²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7B099" w14:textId="77777777" w:rsidR="00EF507E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9EA18" w14:textId="77777777" w:rsidR="00EF507E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48EDE" w14:textId="77777777" w:rsidR="00EF507E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9A06A92" w14:textId="77777777" w:rsidR="00EF507E" w:rsidRDefault="00EF50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83801" w14:textId="77777777" w:rsidR="00EF507E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BB398" w14:textId="77777777" w:rsidR="00EF507E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τ²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3645A" w14:textId="77777777" w:rsidR="00EF507E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137CF" w14:textId="77777777" w:rsidR="00EF507E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5B0FB" w14:textId="77777777" w:rsidR="00EF507E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C</w:t>
            </w:r>
          </w:p>
        </w:tc>
      </w:tr>
      <w:tr w:rsidR="00EF507E" w14:paraId="3B4E711D" w14:textId="77777777">
        <w:trPr>
          <w:trHeight w:val="616"/>
        </w:trPr>
        <w:tc>
          <w:tcPr>
            <w:tcW w:w="0" w:type="auto"/>
            <w:tcBorders>
              <w:top w:val="single" w:sz="4" w:space="0" w:color="auto"/>
            </w:tcBorders>
          </w:tcPr>
          <w:p w14:paraId="5623D6DE" w14:textId="77777777" w:rsidR="00EF507E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odel 1: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Sample/Clinical Characteristics</w:t>
            </w:r>
          </w:p>
        </w:tc>
        <w:tc>
          <w:tcPr>
            <w:tcW w:w="2428" w:type="dxa"/>
            <w:tcBorders>
              <w:top w:val="single" w:sz="4" w:space="0" w:color="auto"/>
            </w:tcBorders>
          </w:tcPr>
          <w:p w14:paraId="480295B3" w14:textId="77777777" w:rsidR="00EF507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male proportion</w:t>
            </w:r>
            <w:r>
              <w:rPr>
                <w:rFonts w:ascii="Times New Roman" w:hAnsi="Times New Roman" w:cs="Times New Roman"/>
              </w:rPr>
              <w:t xml:space="preserve"> Participants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5BF1019D" w14:textId="77777777" w:rsidR="00EF507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5CBA2A24" w14:textId="77777777" w:rsidR="00EF507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194B6951" w14:textId="77777777" w:rsidR="00EF507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D29A4F" w14:textId="77777777" w:rsidR="00EF507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F2CF64" w14:textId="77777777" w:rsidR="00EF507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36D23F" w14:textId="77777777" w:rsidR="00EF507E" w:rsidRDefault="00EF50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31AD9EC2" w14:textId="77777777" w:rsidR="00EF507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2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61FDAAE2" w14:textId="77777777" w:rsidR="00EF507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14:paraId="0BFB7163" w14:textId="77777777" w:rsidR="00EF507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7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14:paraId="517F85CE" w14:textId="77777777" w:rsidR="00EF507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3</w:t>
            </w: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2F1258E0" w14:textId="77777777" w:rsidR="00EF507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1</w:t>
            </w:r>
          </w:p>
        </w:tc>
      </w:tr>
      <w:tr w:rsidR="00EF507E" w14:paraId="2DDF89BC" w14:textId="77777777">
        <w:trPr>
          <w:trHeight w:val="812"/>
        </w:trPr>
        <w:tc>
          <w:tcPr>
            <w:tcW w:w="0" w:type="auto"/>
          </w:tcPr>
          <w:p w14:paraId="31DB41E1" w14:textId="77777777" w:rsidR="00EF507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odel 2: Technical Features</w:t>
            </w:r>
          </w:p>
        </w:tc>
        <w:tc>
          <w:tcPr>
            <w:tcW w:w="2428" w:type="dxa"/>
          </w:tcPr>
          <w:p w14:paraId="40D4002D" w14:textId="77777777" w:rsidR="00EF507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tform</w:t>
            </w:r>
            <w:r>
              <w:rPr>
                <w:rFonts w:ascii="Times New Roman" w:hAnsi="Times New Roman" w:cs="Times New Roman"/>
                <w:szCs w:val="21"/>
              </w:rPr>
              <w:br/>
              <w:t>Chatbot type Intervention length</w:t>
            </w:r>
          </w:p>
        </w:tc>
        <w:tc>
          <w:tcPr>
            <w:tcW w:w="968" w:type="dxa"/>
            <w:vAlign w:val="center"/>
          </w:tcPr>
          <w:p w14:paraId="59CF072A" w14:textId="77777777" w:rsidR="00EF507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7</w:t>
            </w:r>
          </w:p>
        </w:tc>
        <w:tc>
          <w:tcPr>
            <w:tcW w:w="750" w:type="dxa"/>
            <w:vAlign w:val="center"/>
          </w:tcPr>
          <w:p w14:paraId="0D3FEDDD" w14:textId="77777777" w:rsidR="00EF507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16" w:type="dxa"/>
            <w:vAlign w:val="center"/>
          </w:tcPr>
          <w:p w14:paraId="268BE5FF" w14:textId="77777777" w:rsidR="00EF507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63</w:t>
            </w:r>
          </w:p>
        </w:tc>
        <w:tc>
          <w:tcPr>
            <w:tcW w:w="0" w:type="auto"/>
            <w:vAlign w:val="center"/>
          </w:tcPr>
          <w:p w14:paraId="7C074462" w14:textId="77777777" w:rsidR="00EF507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87</w:t>
            </w:r>
          </w:p>
        </w:tc>
        <w:tc>
          <w:tcPr>
            <w:tcW w:w="0" w:type="auto"/>
            <w:vAlign w:val="center"/>
          </w:tcPr>
          <w:p w14:paraId="19A5A103" w14:textId="77777777" w:rsidR="00EF507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42</w:t>
            </w:r>
          </w:p>
        </w:tc>
        <w:tc>
          <w:tcPr>
            <w:tcW w:w="0" w:type="auto"/>
            <w:vAlign w:val="center"/>
          </w:tcPr>
          <w:p w14:paraId="5C595474" w14:textId="77777777" w:rsidR="00EF507E" w:rsidRDefault="00EF50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vAlign w:val="center"/>
          </w:tcPr>
          <w:p w14:paraId="0E545F71" w14:textId="77777777" w:rsidR="00EF507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1</w:t>
            </w:r>
          </w:p>
        </w:tc>
        <w:tc>
          <w:tcPr>
            <w:tcW w:w="873" w:type="dxa"/>
            <w:vAlign w:val="center"/>
          </w:tcPr>
          <w:p w14:paraId="276CC1A9" w14:textId="77777777" w:rsidR="00EF507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18" w:type="dxa"/>
            <w:vAlign w:val="center"/>
          </w:tcPr>
          <w:p w14:paraId="54A6D63E" w14:textId="77777777" w:rsidR="00EF507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57</w:t>
            </w:r>
          </w:p>
        </w:tc>
        <w:tc>
          <w:tcPr>
            <w:tcW w:w="955" w:type="dxa"/>
            <w:vAlign w:val="center"/>
          </w:tcPr>
          <w:p w14:paraId="513C85D9" w14:textId="77777777" w:rsidR="00EF507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1</w:t>
            </w:r>
          </w:p>
        </w:tc>
        <w:tc>
          <w:tcPr>
            <w:tcW w:w="791" w:type="dxa"/>
            <w:vAlign w:val="center"/>
          </w:tcPr>
          <w:p w14:paraId="4924CEEE" w14:textId="77777777" w:rsidR="00EF507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2</w:t>
            </w:r>
          </w:p>
        </w:tc>
      </w:tr>
      <w:tr w:rsidR="00EF507E" w14:paraId="2752A6F4" w14:textId="77777777">
        <w:trPr>
          <w:trHeight w:val="924"/>
        </w:trPr>
        <w:tc>
          <w:tcPr>
            <w:tcW w:w="0" w:type="auto"/>
            <w:tcBorders>
              <w:bottom w:val="single" w:sz="4" w:space="0" w:color="auto"/>
            </w:tcBorders>
          </w:tcPr>
          <w:p w14:paraId="13F5615B" w14:textId="77777777" w:rsidR="00EF507E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odel 3: Study Design</w:t>
            </w:r>
          </w:p>
        </w:tc>
        <w:tc>
          <w:tcPr>
            <w:tcW w:w="2428" w:type="dxa"/>
            <w:tcBorders>
              <w:bottom w:val="single" w:sz="4" w:space="0" w:color="auto"/>
            </w:tcBorders>
          </w:tcPr>
          <w:p w14:paraId="2912EACF" w14:textId="77777777" w:rsidR="00EF507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rol type</w:t>
            </w:r>
          </w:p>
          <w:p w14:paraId="5567329B" w14:textId="77777777" w:rsidR="00EF507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untry</w:t>
            </w:r>
          </w:p>
          <w:p w14:paraId="7D3ECBCD" w14:textId="77777777" w:rsidR="00EF507E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B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4F1C1EBE" w14:textId="77777777" w:rsidR="00EF507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6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307A5B61" w14:textId="77777777" w:rsidR="00EF507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5EA84548" w14:textId="77777777" w:rsidR="00EF507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6B3773" w14:textId="77777777" w:rsidR="00EF507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D0B679" w14:textId="77777777" w:rsidR="00EF507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1DA750" w14:textId="77777777" w:rsidR="00EF507E" w:rsidRDefault="00EF50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0D029E29" w14:textId="77777777" w:rsidR="00EF507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53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248C17C5" w14:textId="77777777" w:rsidR="00EF507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14:paraId="387EDFCC" w14:textId="77777777" w:rsidR="00EF507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2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20FDC7E0" w14:textId="77777777" w:rsidR="00EF507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6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3B3FDAFC" w14:textId="77777777" w:rsidR="00EF507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7</w:t>
            </w:r>
          </w:p>
        </w:tc>
      </w:tr>
    </w:tbl>
    <w:p w14:paraId="2E52F749" w14:textId="77777777" w:rsidR="00EF507E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BBREVIATIONS: AIC = Akaike Information Criterion; BIC = Bayesian Information Criterion; ROB = Risk of bias.</w:t>
      </w:r>
    </w:p>
    <w:p w14:paraId="05A6F22D" w14:textId="77777777" w:rsidR="00EF507E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18"/>
          <w:szCs w:val="18"/>
        </w:rPr>
        <w:t>Notes: R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represents the proportion of between-study variance explained by the model; </w:t>
      </w:r>
      <w:r>
        <w:rPr>
          <w:rFonts w:ascii="Times New Roman" w:hAnsi="Times New Roman" w:cs="Times New Roman"/>
        </w:rPr>
        <w:t>τ²</w:t>
      </w:r>
      <w:r>
        <w:rPr>
          <w:rFonts w:ascii="Times New Roman" w:hAnsi="Times New Roman" w:cs="Times New Roman"/>
          <w:sz w:val="18"/>
          <w:szCs w:val="18"/>
        </w:rPr>
        <w:t xml:space="preserve"> represents the estimated residual between-study variance; </w:t>
      </w:r>
      <w:r>
        <w:rPr>
          <w:rFonts w:ascii="Times New Roman" w:hAnsi="Times New Roman" w:cs="Times New Roman"/>
          <w:i/>
          <w:iCs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represents the proportion of residual variance attributed to heterogeneity. Lower AIC and BIC values indicate a better balance between goodness-of-fit and model complexity.</w:t>
      </w:r>
    </w:p>
    <w:sectPr w:rsidR="00EF507E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  <w:sig w:usb0="00000000" w:usb1="00000000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00000000" w:usb1="00000000" w:usb2="00000001" w:usb3="00000000" w:csb0="400001BF" w:csb1="DFF70000"/>
  </w:font>
  <w:font w:name="Times-Roman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DEAD18"/>
    <w:multiLevelType w:val="singleLevel"/>
    <w:tmpl w:val="1FDEAD18"/>
    <w:lvl w:ilvl="0">
      <w:start w:val="7"/>
      <w:numFmt w:val="decimal"/>
      <w:suff w:val="space"/>
      <w:lvlText w:val="%1."/>
      <w:lvlJc w:val="left"/>
    </w:lvl>
  </w:abstractNum>
  <w:num w:numId="1" w16cid:durableId="9306960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ZiZDY4NjdkMDdlNjgxZDM2NjMwYjMzZWFhNjE5M2QifQ=="/>
  </w:docVars>
  <w:rsids>
    <w:rsidRoot w:val="00F767C5"/>
    <w:rsid w:val="000D7B25"/>
    <w:rsid w:val="000F42AB"/>
    <w:rsid w:val="0012755B"/>
    <w:rsid w:val="002716C1"/>
    <w:rsid w:val="00280BA5"/>
    <w:rsid w:val="003B4DC4"/>
    <w:rsid w:val="00405979"/>
    <w:rsid w:val="00431A78"/>
    <w:rsid w:val="004C660E"/>
    <w:rsid w:val="00511C6F"/>
    <w:rsid w:val="0056619E"/>
    <w:rsid w:val="00587C08"/>
    <w:rsid w:val="006836D3"/>
    <w:rsid w:val="00686E45"/>
    <w:rsid w:val="00686ECE"/>
    <w:rsid w:val="00692945"/>
    <w:rsid w:val="00732078"/>
    <w:rsid w:val="00752009"/>
    <w:rsid w:val="00774769"/>
    <w:rsid w:val="00777283"/>
    <w:rsid w:val="007C5089"/>
    <w:rsid w:val="00825B94"/>
    <w:rsid w:val="00863B59"/>
    <w:rsid w:val="008F5348"/>
    <w:rsid w:val="0098759A"/>
    <w:rsid w:val="009B3C20"/>
    <w:rsid w:val="009B5FC0"/>
    <w:rsid w:val="00A34071"/>
    <w:rsid w:val="00A43006"/>
    <w:rsid w:val="00A62912"/>
    <w:rsid w:val="00A67F40"/>
    <w:rsid w:val="00A83AD0"/>
    <w:rsid w:val="00A84A88"/>
    <w:rsid w:val="00AA38F7"/>
    <w:rsid w:val="00AC172A"/>
    <w:rsid w:val="00B16FFD"/>
    <w:rsid w:val="00B609E5"/>
    <w:rsid w:val="00BA475A"/>
    <w:rsid w:val="00BD2CBE"/>
    <w:rsid w:val="00C047CF"/>
    <w:rsid w:val="00C75801"/>
    <w:rsid w:val="00C8739E"/>
    <w:rsid w:val="00CC7E18"/>
    <w:rsid w:val="00D9742D"/>
    <w:rsid w:val="00DF3BE3"/>
    <w:rsid w:val="00DF677C"/>
    <w:rsid w:val="00E13199"/>
    <w:rsid w:val="00EF507E"/>
    <w:rsid w:val="00F11801"/>
    <w:rsid w:val="00F767C5"/>
    <w:rsid w:val="00FD7393"/>
    <w:rsid w:val="0106590A"/>
    <w:rsid w:val="012071E5"/>
    <w:rsid w:val="012A4E2C"/>
    <w:rsid w:val="0153644A"/>
    <w:rsid w:val="015B42E4"/>
    <w:rsid w:val="017442FA"/>
    <w:rsid w:val="017F69D2"/>
    <w:rsid w:val="0185278D"/>
    <w:rsid w:val="01891B53"/>
    <w:rsid w:val="01B34E22"/>
    <w:rsid w:val="024A1954"/>
    <w:rsid w:val="025F4662"/>
    <w:rsid w:val="02634826"/>
    <w:rsid w:val="0265787C"/>
    <w:rsid w:val="026E6F9B"/>
    <w:rsid w:val="02732F89"/>
    <w:rsid w:val="027D1E8C"/>
    <w:rsid w:val="02904F9A"/>
    <w:rsid w:val="02B250DA"/>
    <w:rsid w:val="02BC1AB4"/>
    <w:rsid w:val="02C866AB"/>
    <w:rsid w:val="02DC2268"/>
    <w:rsid w:val="02E56D2B"/>
    <w:rsid w:val="03045209"/>
    <w:rsid w:val="030D40BE"/>
    <w:rsid w:val="0318380B"/>
    <w:rsid w:val="033A0C2B"/>
    <w:rsid w:val="03681079"/>
    <w:rsid w:val="03887BE8"/>
    <w:rsid w:val="039B78F9"/>
    <w:rsid w:val="03AB2112"/>
    <w:rsid w:val="03AC1DE4"/>
    <w:rsid w:val="03C33FAD"/>
    <w:rsid w:val="03C86237"/>
    <w:rsid w:val="03E72CB4"/>
    <w:rsid w:val="040205A2"/>
    <w:rsid w:val="04232B8A"/>
    <w:rsid w:val="04461F7D"/>
    <w:rsid w:val="04490D17"/>
    <w:rsid w:val="04553F6E"/>
    <w:rsid w:val="049B5A3F"/>
    <w:rsid w:val="04A03924"/>
    <w:rsid w:val="04A96068"/>
    <w:rsid w:val="04C218DA"/>
    <w:rsid w:val="04F85B15"/>
    <w:rsid w:val="05941C32"/>
    <w:rsid w:val="05B01E1B"/>
    <w:rsid w:val="05BE62FA"/>
    <w:rsid w:val="05C313AC"/>
    <w:rsid w:val="05C375FE"/>
    <w:rsid w:val="05C8568A"/>
    <w:rsid w:val="05D714EA"/>
    <w:rsid w:val="05D90BCF"/>
    <w:rsid w:val="05E705BB"/>
    <w:rsid w:val="06426774"/>
    <w:rsid w:val="06906652"/>
    <w:rsid w:val="06B5558D"/>
    <w:rsid w:val="06E8731C"/>
    <w:rsid w:val="074E5322"/>
    <w:rsid w:val="074E6299"/>
    <w:rsid w:val="07857B54"/>
    <w:rsid w:val="07903FF7"/>
    <w:rsid w:val="079433A3"/>
    <w:rsid w:val="07AE35A7"/>
    <w:rsid w:val="07B74F40"/>
    <w:rsid w:val="07C84A57"/>
    <w:rsid w:val="07C95CC3"/>
    <w:rsid w:val="0808579C"/>
    <w:rsid w:val="0822060B"/>
    <w:rsid w:val="083E6AF0"/>
    <w:rsid w:val="08635254"/>
    <w:rsid w:val="08674270"/>
    <w:rsid w:val="086C5D2B"/>
    <w:rsid w:val="08701D5E"/>
    <w:rsid w:val="08762705"/>
    <w:rsid w:val="089520DF"/>
    <w:rsid w:val="08A82EE0"/>
    <w:rsid w:val="08BB280E"/>
    <w:rsid w:val="08DE171A"/>
    <w:rsid w:val="08FD1FCF"/>
    <w:rsid w:val="090F35C3"/>
    <w:rsid w:val="093D2A23"/>
    <w:rsid w:val="096670F4"/>
    <w:rsid w:val="09765BDE"/>
    <w:rsid w:val="097A111F"/>
    <w:rsid w:val="097A7FD3"/>
    <w:rsid w:val="09B039F5"/>
    <w:rsid w:val="09C04B94"/>
    <w:rsid w:val="09CA7929"/>
    <w:rsid w:val="0A1410F7"/>
    <w:rsid w:val="0A20501F"/>
    <w:rsid w:val="0A3D0151"/>
    <w:rsid w:val="0A6577F4"/>
    <w:rsid w:val="0A6674B4"/>
    <w:rsid w:val="0A722A93"/>
    <w:rsid w:val="0A8F6EE2"/>
    <w:rsid w:val="0AA05C15"/>
    <w:rsid w:val="0AAA550E"/>
    <w:rsid w:val="0AAC0660"/>
    <w:rsid w:val="0AC0410C"/>
    <w:rsid w:val="0B116715"/>
    <w:rsid w:val="0B224DC6"/>
    <w:rsid w:val="0B2428ED"/>
    <w:rsid w:val="0B745622"/>
    <w:rsid w:val="0B800E83"/>
    <w:rsid w:val="0B8778CB"/>
    <w:rsid w:val="0BD31C1D"/>
    <w:rsid w:val="0BED3778"/>
    <w:rsid w:val="0C4548C9"/>
    <w:rsid w:val="0C517711"/>
    <w:rsid w:val="0C7048B2"/>
    <w:rsid w:val="0C711B61"/>
    <w:rsid w:val="0C714BCF"/>
    <w:rsid w:val="0C735804"/>
    <w:rsid w:val="0C7A71B4"/>
    <w:rsid w:val="0C7F1C11"/>
    <w:rsid w:val="0C840297"/>
    <w:rsid w:val="0C9714F6"/>
    <w:rsid w:val="0CA912FB"/>
    <w:rsid w:val="0CC77654"/>
    <w:rsid w:val="0CF45440"/>
    <w:rsid w:val="0D031117"/>
    <w:rsid w:val="0D107E7B"/>
    <w:rsid w:val="0D18022F"/>
    <w:rsid w:val="0D1878DF"/>
    <w:rsid w:val="0D2F072F"/>
    <w:rsid w:val="0D3C216F"/>
    <w:rsid w:val="0D3D7C96"/>
    <w:rsid w:val="0D464D9C"/>
    <w:rsid w:val="0D4731DE"/>
    <w:rsid w:val="0D552B6D"/>
    <w:rsid w:val="0D6B35B5"/>
    <w:rsid w:val="0DAD0977"/>
    <w:rsid w:val="0DC67C8B"/>
    <w:rsid w:val="0E110D22"/>
    <w:rsid w:val="0E124C7E"/>
    <w:rsid w:val="0E2826F4"/>
    <w:rsid w:val="0E403DF0"/>
    <w:rsid w:val="0E486B29"/>
    <w:rsid w:val="0E5048B2"/>
    <w:rsid w:val="0E581497"/>
    <w:rsid w:val="0E686A3B"/>
    <w:rsid w:val="0EAE504F"/>
    <w:rsid w:val="0ECD6ED7"/>
    <w:rsid w:val="0EE121F0"/>
    <w:rsid w:val="0EE31171"/>
    <w:rsid w:val="0EF50ED4"/>
    <w:rsid w:val="0F3D5D2B"/>
    <w:rsid w:val="0F542584"/>
    <w:rsid w:val="0F615EBD"/>
    <w:rsid w:val="0F796FF0"/>
    <w:rsid w:val="0F845381"/>
    <w:rsid w:val="0F9B2C15"/>
    <w:rsid w:val="0FD3043D"/>
    <w:rsid w:val="100B479C"/>
    <w:rsid w:val="10182CDD"/>
    <w:rsid w:val="101F0E02"/>
    <w:rsid w:val="10247488"/>
    <w:rsid w:val="10517053"/>
    <w:rsid w:val="10801DFD"/>
    <w:rsid w:val="10AE3F1C"/>
    <w:rsid w:val="10BE2E9B"/>
    <w:rsid w:val="10C07307"/>
    <w:rsid w:val="10C5422A"/>
    <w:rsid w:val="10C81F6C"/>
    <w:rsid w:val="10C85D13"/>
    <w:rsid w:val="10D23AC5"/>
    <w:rsid w:val="10D75D0B"/>
    <w:rsid w:val="110079DA"/>
    <w:rsid w:val="1104237A"/>
    <w:rsid w:val="11056D1C"/>
    <w:rsid w:val="112273AB"/>
    <w:rsid w:val="11455E78"/>
    <w:rsid w:val="11502A5D"/>
    <w:rsid w:val="115455AE"/>
    <w:rsid w:val="11603F53"/>
    <w:rsid w:val="11672D2F"/>
    <w:rsid w:val="11800125"/>
    <w:rsid w:val="11833402"/>
    <w:rsid w:val="118B5BFE"/>
    <w:rsid w:val="11A20D6C"/>
    <w:rsid w:val="11A9487A"/>
    <w:rsid w:val="11C40985"/>
    <w:rsid w:val="11D34725"/>
    <w:rsid w:val="11E938F1"/>
    <w:rsid w:val="122B1DDC"/>
    <w:rsid w:val="123853F3"/>
    <w:rsid w:val="123C2076"/>
    <w:rsid w:val="123D6042"/>
    <w:rsid w:val="12AF7E37"/>
    <w:rsid w:val="12FB12F1"/>
    <w:rsid w:val="13064A1E"/>
    <w:rsid w:val="13174F0C"/>
    <w:rsid w:val="1337424A"/>
    <w:rsid w:val="135A334F"/>
    <w:rsid w:val="13C72D3C"/>
    <w:rsid w:val="13FF24A0"/>
    <w:rsid w:val="140F1BAC"/>
    <w:rsid w:val="14A01236"/>
    <w:rsid w:val="14CC6EAC"/>
    <w:rsid w:val="150D0CB1"/>
    <w:rsid w:val="1523C8A6"/>
    <w:rsid w:val="1552050A"/>
    <w:rsid w:val="158226E9"/>
    <w:rsid w:val="158346B4"/>
    <w:rsid w:val="1591252B"/>
    <w:rsid w:val="15A9236C"/>
    <w:rsid w:val="15D8055B"/>
    <w:rsid w:val="15DF7C6E"/>
    <w:rsid w:val="15E05662"/>
    <w:rsid w:val="16263C66"/>
    <w:rsid w:val="163307DB"/>
    <w:rsid w:val="16403DB5"/>
    <w:rsid w:val="165322D8"/>
    <w:rsid w:val="165C118C"/>
    <w:rsid w:val="168F2010"/>
    <w:rsid w:val="169F4829"/>
    <w:rsid w:val="16B72867"/>
    <w:rsid w:val="16BE59A3"/>
    <w:rsid w:val="16E21E8B"/>
    <w:rsid w:val="16F72C63"/>
    <w:rsid w:val="17034414"/>
    <w:rsid w:val="17217381"/>
    <w:rsid w:val="1757785B"/>
    <w:rsid w:val="17742506"/>
    <w:rsid w:val="177F14EE"/>
    <w:rsid w:val="17CA615B"/>
    <w:rsid w:val="17D31922"/>
    <w:rsid w:val="17F16E39"/>
    <w:rsid w:val="18163111"/>
    <w:rsid w:val="18212433"/>
    <w:rsid w:val="184B14B9"/>
    <w:rsid w:val="189F7A56"/>
    <w:rsid w:val="18D26C8E"/>
    <w:rsid w:val="18E637EA"/>
    <w:rsid w:val="19112EC7"/>
    <w:rsid w:val="19197809"/>
    <w:rsid w:val="19267830"/>
    <w:rsid w:val="194277CA"/>
    <w:rsid w:val="197C1DC8"/>
    <w:rsid w:val="19834C82"/>
    <w:rsid w:val="198F7ACB"/>
    <w:rsid w:val="19B117EF"/>
    <w:rsid w:val="19C07C84"/>
    <w:rsid w:val="19C9185E"/>
    <w:rsid w:val="19F43840"/>
    <w:rsid w:val="1A00172D"/>
    <w:rsid w:val="1A023937"/>
    <w:rsid w:val="1A164E45"/>
    <w:rsid w:val="1A3A7593"/>
    <w:rsid w:val="1A516B2E"/>
    <w:rsid w:val="1A6B35E5"/>
    <w:rsid w:val="1A815EF1"/>
    <w:rsid w:val="1A881125"/>
    <w:rsid w:val="1AD255F6"/>
    <w:rsid w:val="1AE231E9"/>
    <w:rsid w:val="1AE62F2F"/>
    <w:rsid w:val="1AF177AE"/>
    <w:rsid w:val="1B0D6EF9"/>
    <w:rsid w:val="1B134CF8"/>
    <w:rsid w:val="1B1B5988"/>
    <w:rsid w:val="1B4951D2"/>
    <w:rsid w:val="1B5F6DEA"/>
    <w:rsid w:val="1B83540D"/>
    <w:rsid w:val="1BB2137E"/>
    <w:rsid w:val="1BC9751D"/>
    <w:rsid w:val="1BEE557C"/>
    <w:rsid w:val="1C0A168B"/>
    <w:rsid w:val="1C2362A8"/>
    <w:rsid w:val="1C5545BF"/>
    <w:rsid w:val="1C5D17BA"/>
    <w:rsid w:val="1C776E36"/>
    <w:rsid w:val="1C970EB9"/>
    <w:rsid w:val="1CA94A00"/>
    <w:rsid w:val="1CB338D2"/>
    <w:rsid w:val="1CD01366"/>
    <w:rsid w:val="1D13456F"/>
    <w:rsid w:val="1D717880"/>
    <w:rsid w:val="1DA358F3"/>
    <w:rsid w:val="1DAB31C7"/>
    <w:rsid w:val="1DD656E6"/>
    <w:rsid w:val="1DD91315"/>
    <w:rsid w:val="1DF60118"/>
    <w:rsid w:val="1DF60A19"/>
    <w:rsid w:val="1DF83E91"/>
    <w:rsid w:val="1DFD4008"/>
    <w:rsid w:val="1E236A34"/>
    <w:rsid w:val="1E2B4D65"/>
    <w:rsid w:val="1E4A0464"/>
    <w:rsid w:val="1E4A4F99"/>
    <w:rsid w:val="1EC65329"/>
    <w:rsid w:val="1ED25956"/>
    <w:rsid w:val="1ED61CF8"/>
    <w:rsid w:val="1ED95A8B"/>
    <w:rsid w:val="1F15070B"/>
    <w:rsid w:val="1F234F3D"/>
    <w:rsid w:val="1F843502"/>
    <w:rsid w:val="1FD67C19"/>
    <w:rsid w:val="1FFA5D44"/>
    <w:rsid w:val="1FFE7559"/>
    <w:rsid w:val="20071A04"/>
    <w:rsid w:val="20362A4E"/>
    <w:rsid w:val="204431AA"/>
    <w:rsid w:val="2058589F"/>
    <w:rsid w:val="206B42C9"/>
    <w:rsid w:val="209634ED"/>
    <w:rsid w:val="209B760D"/>
    <w:rsid w:val="20DD137B"/>
    <w:rsid w:val="20DD2ECA"/>
    <w:rsid w:val="20F14BC7"/>
    <w:rsid w:val="20FA2EAA"/>
    <w:rsid w:val="21110DC5"/>
    <w:rsid w:val="21645399"/>
    <w:rsid w:val="216C3554"/>
    <w:rsid w:val="21893052"/>
    <w:rsid w:val="219A0E50"/>
    <w:rsid w:val="21AB746C"/>
    <w:rsid w:val="21C50EFB"/>
    <w:rsid w:val="21E408A9"/>
    <w:rsid w:val="22272617"/>
    <w:rsid w:val="22322BA7"/>
    <w:rsid w:val="22561186"/>
    <w:rsid w:val="22A144DF"/>
    <w:rsid w:val="22A374C0"/>
    <w:rsid w:val="22DD3655"/>
    <w:rsid w:val="22DE1CCE"/>
    <w:rsid w:val="22F94B6E"/>
    <w:rsid w:val="235A6CAA"/>
    <w:rsid w:val="237F064A"/>
    <w:rsid w:val="23867849"/>
    <w:rsid w:val="238B1303"/>
    <w:rsid w:val="23A40216"/>
    <w:rsid w:val="23AA6F10"/>
    <w:rsid w:val="23D9206E"/>
    <w:rsid w:val="23DE18AD"/>
    <w:rsid w:val="23DF33FD"/>
    <w:rsid w:val="24084A98"/>
    <w:rsid w:val="24115A5D"/>
    <w:rsid w:val="241C01AD"/>
    <w:rsid w:val="24253506"/>
    <w:rsid w:val="24407DB2"/>
    <w:rsid w:val="24476E69"/>
    <w:rsid w:val="24857B78"/>
    <w:rsid w:val="248D4C07"/>
    <w:rsid w:val="24A361D8"/>
    <w:rsid w:val="24A73F1B"/>
    <w:rsid w:val="24AC7783"/>
    <w:rsid w:val="24E86888"/>
    <w:rsid w:val="2513335E"/>
    <w:rsid w:val="252A44C1"/>
    <w:rsid w:val="252D66FD"/>
    <w:rsid w:val="25387269"/>
    <w:rsid w:val="253E76E8"/>
    <w:rsid w:val="2565282D"/>
    <w:rsid w:val="25745F06"/>
    <w:rsid w:val="257851D9"/>
    <w:rsid w:val="259F4BF2"/>
    <w:rsid w:val="25A22934"/>
    <w:rsid w:val="25B311F0"/>
    <w:rsid w:val="25DF12E0"/>
    <w:rsid w:val="25E371D4"/>
    <w:rsid w:val="25F51053"/>
    <w:rsid w:val="25F73764"/>
    <w:rsid w:val="25FE14FB"/>
    <w:rsid w:val="26151588"/>
    <w:rsid w:val="26310EB8"/>
    <w:rsid w:val="26395046"/>
    <w:rsid w:val="2646329E"/>
    <w:rsid w:val="26A56238"/>
    <w:rsid w:val="26F1147D"/>
    <w:rsid w:val="26F471BF"/>
    <w:rsid w:val="2704340F"/>
    <w:rsid w:val="272A0E33"/>
    <w:rsid w:val="27483067"/>
    <w:rsid w:val="27746E96"/>
    <w:rsid w:val="278422F1"/>
    <w:rsid w:val="27846795"/>
    <w:rsid w:val="278667AB"/>
    <w:rsid w:val="27A209C9"/>
    <w:rsid w:val="27AC64E8"/>
    <w:rsid w:val="27E11152"/>
    <w:rsid w:val="28123A6A"/>
    <w:rsid w:val="281E51E0"/>
    <w:rsid w:val="283E0C0C"/>
    <w:rsid w:val="285D6C24"/>
    <w:rsid w:val="286C3843"/>
    <w:rsid w:val="286D3507"/>
    <w:rsid w:val="28A87343"/>
    <w:rsid w:val="28AF7D34"/>
    <w:rsid w:val="28B77566"/>
    <w:rsid w:val="28CF57EE"/>
    <w:rsid w:val="28E85037"/>
    <w:rsid w:val="28F11BC2"/>
    <w:rsid w:val="28F9286B"/>
    <w:rsid w:val="29051484"/>
    <w:rsid w:val="29067A6C"/>
    <w:rsid w:val="29144474"/>
    <w:rsid w:val="292A6617"/>
    <w:rsid w:val="293027CD"/>
    <w:rsid w:val="296B36E1"/>
    <w:rsid w:val="29820AB2"/>
    <w:rsid w:val="299073B0"/>
    <w:rsid w:val="29C42C52"/>
    <w:rsid w:val="29CA4E9C"/>
    <w:rsid w:val="29E057D9"/>
    <w:rsid w:val="29EC0622"/>
    <w:rsid w:val="29EE6148"/>
    <w:rsid w:val="29F85218"/>
    <w:rsid w:val="2A052FE5"/>
    <w:rsid w:val="2A077209"/>
    <w:rsid w:val="2A0F2353"/>
    <w:rsid w:val="2A1650B8"/>
    <w:rsid w:val="2A19049E"/>
    <w:rsid w:val="2A322362"/>
    <w:rsid w:val="2A4650D9"/>
    <w:rsid w:val="2A5832D1"/>
    <w:rsid w:val="2A63499B"/>
    <w:rsid w:val="2A727C33"/>
    <w:rsid w:val="2A947FD5"/>
    <w:rsid w:val="2A9C5BA4"/>
    <w:rsid w:val="2AA42CAA"/>
    <w:rsid w:val="2AD640D4"/>
    <w:rsid w:val="2AE80DE9"/>
    <w:rsid w:val="2AFE2003"/>
    <w:rsid w:val="2B2B5A49"/>
    <w:rsid w:val="2B2D2CA0"/>
    <w:rsid w:val="2B302E7D"/>
    <w:rsid w:val="2B312790"/>
    <w:rsid w:val="2B3134E9"/>
    <w:rsid w:val="2B575927"/>
    <w:rsid w:val="2B612949"/>
    <w:rsid w:val="2B6269FD"/>
    <w:rsid w:val="2B876854"/>
    <w:rsid w:val="2B913161"/>
    <w:rsid w:val="2BC5112A"/>
    <w:rsid w:val="2BD96984"/>
    <w:rsid w:val="2C0F2A0A"/>
    <w:rsid w:val="2C3F2C8B"/>
    <w:rsid w:val="2C5A7AC4"/>
    <w:rsid w:val="2C9A4727"/>
    <w:rsid w:val="2CAA0A5A"/>
    <w:rsid w:val="2CB25B52"/>
    <w:rsid w:val="2CBF3DCB"/>
    <w:rsid w:val="2CC252D7"/>
    <w:rsid w:val="2CC73317"/>
    <w:rsid w:val="2CD5741D"/>
    <w:rsid w:val="2CFC0B7C"/>
    <w:rsid w:val="2D1D6E9A"/>
    <w:rsid w:val="2D413DF8"/>
    <w:rsid w:val="2D4427F0"/>
    <w:rsid w:val="2D460370"/>
    <w:rsid w:val="2D6F535B"/>
    <w:rsid w:val="2D73499D"/>
    <w:rsid w:val="2D792E9C"/>
    <w:rsid w:val="2D8F5209"/>
    <w:rsid w:val="2D9E7E85"/>
    <w:rsid w:val="2DA336ED"/>
    <w:rsid w:val="2DD218DC"/>
    <w:rsid w:val="2DEC6E42"/>
    <w:rsid w:val="2DFA12E6"/>
    <w:rsid w:val="2E0D70C7"/>
    <w:rsid w:val="2E3063D5"/>
    <w:rsid w:val="2E4E5A49"/>
    <w:rsid w:val="2E782484"/>
    <w:rsid w:val="2E7B1F74"/>
    <w:rsid w:val="2E81758A"/>
    <w:rsid w:val="2E8C09C7"/>
    <w:rsid w:val="2E980D78"/>
    <w:rsid w:val="2E9D638E"/>
    <w:rsid w:val="2EC851B9"/>
    <w:rsid w:val="2ECD0CEC"/>
    <w:rsid w:val="2ED52630"/>
    <w:rsid w:val="2EDE2C2F"/>
    <w:rsid w:val="2EED731F"/>
    <w:rsid w:val="2EF6291B"/>
    <w:rsid w:val="2F0E4B96"/>
    <w:rsid w:val="2F2C2DF5"/>
    <w:rsid w:val="2F3D7C47"/>
    <w:rsid w:val="2F6B1E11"/>
    <w:rsid w:val="2F8F1814"/>
    <w:rsid w:val="2FAF276C"/>
    <w:rsid w:val="2FC16BDC"/>
    <w:rsid w:val="2FC35981"/>
    <w:rsid w:val="2FCA6176"/>
    <w:rsid w:val="2FD22068"/>
    <w:rsid w:val="2FF124EE"/>
    <w:rsid w:val="3010626B"/>
    <w:rsid w:val="30112B90"/>
    <w:rsid w:val="30355113"/>
    <w:rsid w:val="303625F7"/>
    <w:rsid w:val="304A60A2"/>
    <w:rsid w:val="30754091"/>
    <w:rsid w:val="307F62FF"/>
    <w:rsid w:val="309C0A74"/>
    <w:rsid w:val="30CE6CD3"/>
    <w:rsid w:val="30D53BE2"/>
    <w:rsid w:val="30EC3CCF"/>
    <w:rsid w:val="3105495E"/>
    <w:rsid w:val="314F3807"/>
    <w:rsid w:val="31684A32"/>
    <w:rsid w:val="316E496E"/>
    <w:rsid w:val="316F4012"/>
    <w:rsid w:val="31B639EF"/>
    <w:rsid w:val="31D15247"/>
    <w:rsid w:val="31EF6F01"/>
    <w:rsid w:val="31F77B64"/>
    <w:rsid w:val="32140715"/>
    <w:rsid w:val="323507EE"/>
    <w:rsid w:val="323944BA"/>
    <w:rsid w:val="323C0179"/>
    <w:rsid w:val="3264344B"/>
    <w:rsid w:val="32674CE9"/>
    <w:rsid w:val="32700042"/>
    <w:rsid w:val="327C3161"/>
    <w:rsid w:val="3297178C"/>
    <w:rsid w:val="32A1377B"/>
    <w:rsid w:val="32C739DA"/>
    <w:rsid w:val="32F02F31"/>
    <w:rsid w:val="33784CD4"/>
    <w:rsid w:val="33802506"/>
    <w:rsid w:val="3390201E"/>
    <w:rsid w:val="339F445A"/>
    <w:rsid w:val="34363ECB"/>
    <w:rsid w:val="343F0843"/>
    <w:rsid w:val="344A597B"/>
    <w:rsid w:val="344D33DC"/>
    <w:rsid w:val="34692D0C"/>
    <w:rsid w:val="347E089C"/>
    <w:rsid w:val="348722BC"/>
    <w:rsid w:val="34874EF3"/>
    <w:rsid w:val="3489363D"/>
    <w:rsid w:val="34AB4675"/>
    <w:rsid w:val="34DA0B48"/>
    <w:rsid w:val="34E4730C"/>
    <w:rsid w:val="34E63E6E"/>
    <w:rsid w:val="34F26AD8"/>
    <w:rsid w:val="34F5482E"/>
    <w:rsid w:val="35337105"/>
    <w:rsid w:val="3543055B"/>
    <w:rsid w:val="35867BAF"/>
    <w:rsid w:val="35A74912"/>
    <w:rsid w:val="35E76CF9"/>
    <w:rsid w:val="35EA1EB9"/>
    <w:rsid w:val="35FD202B"/>
    <w:rsid w:val="35FE5964"/>
    <w:rsid w:val="36054F45"/>
    <w:rsid w:val="360F211F"/>
    <w:rsid w:val="36227ADF"/>
    <w:rsid w:val="363D2887"/>
    <w:rsid w:val="364111F5"/>
    <w:rsid w:val="36A77D38"/>
    <w:rsid w:val="36B85A54"/>
    <w:rsid w:val="36CC46F5"/>
    <w:rsid w:val="36CC78F5"/>
    <w:rsid w:val="36CD2176"/>
    <w:rsid w:val="36E3431A"/>
    <w:rsid w:val="37265173"/>
    <w:rsid w:val="3772660A"/>
    <w:rsid w:val="37A07F50"/>
    <w:rsid w:val="37A83DDA"/>
    <w:rsid w:val="37CE2EF0"/>
    <w:rsid w:val="37FC2378"/>
    <w:rsid w:val="38156F95"/>
    <w:rsid w:val="38353194"/>
    <w:rsid w:val="384E136E"/>
    <w:rsid w:val="385201EA"/>
    <w:rsid w:val="385950D4"/>
    <w:rsid w:val="38673C95"/>
    <w:rsid w:val="386C7960"/>
    <w:rsid w:val="38941AE2"/>
    <w:rsid w:val="38A9646D"/>
    <w:rsid w:val="38B92C28"/>
    <w:rsid w:val="38FD0155"/>
    <w:rsid w:val="391A29DC"/>
    <w:rsid w:val="39325A16"/>
    <w:rsid w:val="394079FC"/>
    <w:rsid w:val="395313F4"/>
    <w:rsid w:val="39697599"/>
    <w:rsid w:val="396E2E01"/>
    <w:rsid w:val="397D3044"/>
    <w:rsid w:val="398268AC"/>
    <w:rsid w:val="39857FA0"/>
    <w:rsid w:val="398B4E13"/>
    <w:rsid w:val="39FE3167"/>
    <w:rsid w:val="3A1E15E9"/>
    <w:rsid w:val="3A2E433E"/>
    <w:rsid w:val="3A4B4EF0"/>
    <w:rsid w:val="3A797CAF"/>
    <w:rsid w:val="3A7B40DA"/>
    <w:rsid w:val="3A952162"/>
    <w:rsid w:val="3AA27206"/>
    <w:rsid w:val="3AD722D6"/>
    <w:rsid w:val="3ADF03A2"/>
    <w:rsid w:val="3AEB7A38"/>
    <w:rsid w:val="3AFB50D3"/>
    <w:rsid w:val="3B471B5C"/>
    <w:rsid w:val="3B595AEE"/>
    <w:rsid w:val="3BA37AC2"/>
    <w:rsid w:val="3BC64E1D"/>
    <w:rsid w:val="3C1F4887"/>
    <w:rsid w:val="3C236125"/>
    <w:rsid w:val="3C2E3246"/>
    <w:rsid w:val="3C3A6681"/>
    <w:rsid w:val="3C5C33E5"/>
    <w:rsid w:val="3C616C4D"/>
    <w:rsid w:val="3C7A0748"/>
    <w:rsid w:val="3CBB227D"/>
    <w:rsid w:val="3CE55188"/>
    <w:rsid w:val="3CE93B0F"/>
    <w:rsid w:val="3D3727F3"/>
    <w:rsid w:val="3D7725E5"/>
    <w:rsid w:val="3D850719"/>
    <w:rsid w:val="3D85696B"/>
    <w:rsid w:val="3D8726E3"/>
    <w:rsid w:val="3D8727BA"/>
    <w:rsid w:val="3DA77123"/>
    <w:rsid w:val="3DBE07DB"/>
    <w:rsid w:val="3DC810EA"/>
    <w:rsid w:val="3DCEA697"/>
    <w:rsid w:val="3E1D0952"/>
    <w:rsid w:val="3E312E27"/>
    <w:rsid w:val="3EDFDB01"/>
    <w:rsid w:val="3EFC2C5D"/>
    <w:rsid w:val="3EFE69D5"/>
    <w:rsid w:val="3F073C05"/>
    <w:rsid w:val="3F141D55"/>
    <w:rsid w:val="3F4B21EC"/>
    <w:rsid w:val="3F4E43E9"/>
    <w:rsid w:val="3FB62B14"/>
    <w:rsid w:val="3FDD0369"/>
    <w:rsid w:val="3FE200A5"/>
    <w:rsid w:val="3FE710E5"/>
    <w:rsid w:val="3FF2317E"/>
    <w:rsid w:val="4024421A"/>
    <w:rsid w:val="4033445D"/>
    <w:rsid w:val="403501D5"/>
    <w:rsid w:val="405368AD"/>
    <w:rsid w:val="40844CB8"/>
    <w:rsid w:val="40B25CC9"/>
    <w:rsid w:val="40BC6B48"/>
    <w:rsid w:val="40E52904"/>
    <w:rsid w:val="40EB11DB"/>
    <w:rsid w:val="40F315A4"/>
    <w:rsid w:val="40F92287"/>
    <w:rsid w:val="414E77D2"/>
    <w:rsid w:val="417D2480"/>
    <w:rsid w:val="41831414"/>
    <w:rsid w:val="41A82C28"/>
    <w:rsid w:val="41BD643C"/>
    <w:rsid w:val="41CE2D58"/>
    <w:rsid w:val="41D774D7"/>
    <w:rsid w:val="41F06AA9"/>
    <w:rsid w:val="41FB544E"/>
    <w:rsid w:val="42407FBF"/>
    <w:rsid w:val="42721A93"/>
    <w:rsid w:val="428E5AAC"/>
    <w:rsid w:val="42C13FA2"/>
    <w:rsid w:val="42DC702D"/>
    <w:rsid w:val="42F8446B"/>
    <w:rsid w:val="43086074"/>
    <w:rsid w:val="431C567C"/>
    <w:rsid w:val="431D3FB9"/>
    <w:rsid w:val="432C1345"/>
    <w:rsid w:val="432D6943"/>
    <w:rsid w:val="4365451E"/>
    <w:rsid w:val="43C006FD"/>
    <w:rsid w:val="43D856B5"/>
    <w:rsid w:val="43E6398E"/>
    <w:rsid w:val="442073EE"/>
    <w:rsid w:val="44913E48"/>
    <w:rsid w:val="44A45929"/>
    <w:rsid w:val="44B00772"/>
    <w:rsid w:val="44BE25FF"/>
    <w:rsid w:val="44EB3558"/>
    <w:rsid w:val="44F22DAC"/>
    <w:rsid w:val="4501664D"/>
    <w:rsid w:val="452106AF"/>
    <w:rsid w:val="456F5BF8"/>
    <w:rsid w:val="459E05CA"/>
    <w:rsid w:val="45B60A1A"/>
    <w:rsid w:val="45BD0371"/>
    <w:rsid w:val="45C74BFD"/>
    <w:rsid w:val="45D911CC"/>
    <w:rsid w:val="45E22E57"/>
    <w:rsid w:val="45E52D56"/>
    <w:rsid w:val="45E76415"/>
    <w:rsid w:val="460D47A6"/>
    <w:rsid w:val="461865CE"/>
    <w:rsid w:val="46366582"/>
    <w:rsid w:val="46456C98"/>
    <w:rsid w:val="46456F67"/>
    <w:rsid w:val="465E7BAC"/>
    <w:rsid w:val="46887BE4"/>
    <w:rsid w:val="468C2B19"/>
    <w:rsid w:val="469A6FE4"/>
    <w:rsid w:val="46A71700"/>
    <w:rsid w:val="46AE0CE1"/>
    <w:rsid w:val="46B86E94"/>
    <w:rsid w:val="46C93D6D"/>
    <w:rsid w:val="46F9764D"/>
    <w:rsid w:val="47136D96"/>
    <w:rsid w:val="475315B5"/>
    <w:rsid w:val="4765510B"/>
    <w:rsid w:val="478D3B1B"/>
    <w:rsid w:val="479B2D0A"/>
    <w:rsid w:val="47A619B8"/>
    <w:rsid w:val="47AB5E2A"/>
    <w:rsid w:val="47AB6FCE"/>
    <w:rsid w:val="47B02837"/>
    <w:rsid w:val="47E97841"/>
    <w:rsid w:val="47F02414"/>
    <w:rsid w:val="480F755D"/>
    <w:rsid w:val="481728B6"/>
    <w:rsid w:val="481B59CB"/>
    <w:rsid w:val="48345216"/>
    <w:rsid w:val="483B158F"/>
    <w:rsid w:val="48496F13"/>
    <w:rsid w:val="485533C5"/>
    <w:rsid w:val="485B78C5"/>
    <w:rsid w:val="487321E2"/>
    <w:rsid w:val="488E7E21"/>
    <w:rsid w:val="48967C7F"/>
    <w:rsid w:val="4961203A"/>
    <w:rsid w:val="49627B61"/>
    <w:rsid w:val="49720597"/>
    <w:rsid w:val="497955D6"/>
    <w:rsid w:val="49865F45"/>
    <w:rsid w:val="499B244F"/>
    <w:rsid w:val="49A8130D"/>
    <w:rsid w:val="49E05427"/>
    <w:rsid w:val="4A0343FD"/>
    <w:rsid w:val="4A037596"/>
    <w:rsid w:val="4A072B32"/>
    <w:rsid w:val="4A123335"/>
    <w:rsid w:val="4A143551"/>
    <w:rsid w:val="4A58343D"/>
    <w:rsid w:val="4A5B2032"/>
    <w:rsid w:val="4A5D3859"/>
    <w:rsid w:val="4A81724A"/>
    <w:rsid w:val="4A903009"/>
    <w:rsid w:val="4A9B332A"/>
    <w:rsid w:val="4ACE25E7"/>
    <w:rsid w:val="4AEC002A"/>
    <w:rsid w:val="4AF017B6"/>
    <w:rsid w:val="4B09298A"/>
    <w:rsid w:val="4B1812D8"/>
    <w:rsid w:val="4B1864C4"/>
    <w:rsid w:val="4B26353C"/>
    <w:rsid w:val="4B2A3CE0"/>
    <w:rsid w:val="4B46248B"/>
    <w:rsid w:val="4B562916"/>
    <w:rsid w:val="4B680D16"/>
    <w:rsid w:val="4BB723E6"/>
    <w:rsid w:val="4BC99EC6"/>
    <w:rsid w:val="4BDD04C5"/>
    <w:rsid w:val="4C084C7A"/>
    <w:rsid w:val="4C2B677E"/>
    <w:rsid w:val="4C405568"/>
    <w:rsid w:val="4C4821E8"/>
    <w:rsid w:val="4C6E5600"/>
    <w:rsid w:val="4C6F2CC0"/>
    <w:rsid w:val="4C847914"/>
    <w:rsid w:val="4C855396"/>
    <w:rsid w:val="4C8D6025"/>
    <w:rsid w:val="4C9170DB"/>
    <w:rsid w:val="4C9F3DF9"/>
    <w:rsid w:val="4CA87F80"/>
    <w:rsid w:val="4CB15153"/>
    <w:rsid w:val="4CC77104"/>
    <w:rsid w:val="4CE13531"/>
    <w:rsid w:val="4CE87639"/>
    <w:rsid w:val="4D1F284B"/>
    <w:rsid w:val="4D200F64"/>
    <w:rsid w:val="4D2717ED"/>
    <w:rsid w:val="4D590DB4"/>
    <w:rsid w:val="4D6C4BAD"/>
    <w:rsid w:val="4D901140"/>
    <w:rsid w:val="4DB47562"/>
    <w:rsid w:val="4DCA5A2D"/>
    <w:rsid w:val="4DEB45C9"/>
    <w:rsid w:val="4DEE4A39"/>
    <w:rsid w:val="4DFC67D6"/>
    <w:rsid w:val="4E4D7031"/>
    <w:rsid w:val="4E50267E"/>
    <w:rsid w:val="4E5C7274"/>
    <w:rsid w:val="4E6942B2"/>
    <w:rsid w:val="4EA53DD6"/>
    <w:rsid w:val="4EDE412D"/>
    <w:rsid w:val="4F0E5308"/>
    <w:rsid w:val="4F3B02DA"/>
    <w:rsid w:val="4F4E12B3"/>
    <w:rsid w:val="4F8C310F"/>
    <w:rsid w:val="4F907234"/>
    <w:rsid w:val="4FAC0CFF"/>
    <w:rsid w:val="4FC275AB"/>
    <w:rsid w:val="4FEEFDAC"/>
    <w:rsid w:val="5009464A"/>
    <w:rsid w:val="50535FA7"/>
    <w:rsid w:val="507B7D66"/>
    <w:rsid w:val="507F724A"/>
    <w:rsid w:val="508508F3"/>
    <w:rsid w:val="50CC06E1"/>
    <w:rsid w:val="50CC3A9C"/>
    <w:rsid w:val="50F77ADD"/>
    <w:rsid w:val="512C07D1"/>
    <w:rsid w:val="512E723C"/>
    <w:rsid w:val="513C2E56"/>
    <w:rsid w:val="515E50B1"/>
    <w:rsid w:val="516F1791"/>
    <w:rsid w:val="518014CC"/>
    <w:rsid w:val="51CB2EB0"/>
    <w:rsid w:val="51E96FEC"/>
    <w:rsid w:val="5208399B"/>
    <w:rsid w:val="522527EE"/>
    <w:rsid w:val="523520A5"/>
    <w:rsid w:val="525635A3"/>
    <w:rsid w:val="52B471BF"/>
    <w:rsid w:val="52BF2FD2"/>
    <w:rsid w:val="52D41ACF"/>
    <w:rsid w:val="52DF10CE"/>
    <w:rsid w:val="53034162"/>
    <w:rsid w:val="53045E93"/>
    <w:rsid w:val="531609B9"/>
    <w:rsid w:val="5334770E"/>
    <w:rsid w:val="53581ECC"/>
    <w:rsid w:val="535C1FA8"/>
    <w:rsid w:val="536B6DE8"/>
    <w:rsid w:val="53A31046"/>
    <w:rsid w:val="53DC50DF"/>
    <w:rsid w:val="53E75832"/>
    <w:rsid w:val="53F561A1"/>
    <w:rsid w:val="53F71F19"/>
    <w:rsid w:val="5401420C"/>
    <w:rsid w:val="54282699"/>
    <w:rsid w:val="543F566E"/>
    <w:rsid w:val="54501629"/>
    <w:rsid w:val="548A4B3B"/>
    <w:rsid w:val="54B14DB1"/>
    <w:rsid w:val="54B23C2F"/>
    <w:rsid w:val="54D65DCA"/>
    <w:rsid w:val="550E3B1C"/>
    <w:rsid w:val="55264138"/>
    <w:rsid w:val="553426D6"/>
    <w:rsid w:val="5536145D"/>
    <w:rsid w:val="555962BC"/>
    <w:rsid w:val="555B2034"/>
    <w:rsid w:val="55747599"/>
    <w:rsid w:val="5583158B"/>
    <w:rsid w:val="5584155C"/>
    <w:rsid w:val="559D43FA"/>
    <w:rsid w:val="55C94ECA"/>
    <w:rsid w:val="55CE694A"/>
    <w:rsid w:val="55E65ACC"/>
    <w:rsid w:val="55FD2188"/>
    <w:rsid w:val="56004989"/>
    <w:rsid w:val="5632548A"/>
    <w:rsid w:val="566567B1"/>
    <w:rsid w:val="56757125"/>
    <w:rsid w:val="5684661A"/>
    <w:rsid w:val="56956E1A"/>
    <w:rsid w:val="56A15667"/>
    <w:rsid w:val="56DA628A"/>
    <w:rsid w:val="56DE0514"/>
    <w:rsid w:val="56E11498"/>
    <w:rsid w:val="56F03D99"/>
    <w:rsid w:val="570B22DC"/>
    <w:rsid w:val="570F1328"/>
    <w:rsid w:val="57106764"/>
    <w:rsid w:val="571C3A45"/>
    <w:rsid w:val="573D690C"/>
    <w:rsid w:val="576F328A"/>
    <w:rsid w:val="577613A7"/>
    <w:rsid w:val="578E4942"/>
    <w:rsid w:val="579116BE"/>
    <w:rsid w:val="579B705F"/>
    <w:rsid w:val="581110D0"/>
    <w:rsid w:val="581A0B8C"/>
    <w:rsid w:val="58240E03"/>
    <w:rsid w:val="58354DBE"/>
    <w:rsid w:val="585B2F03"/>
    <w:rsid w:val="58765D26"/>
    <w:rsid w:val="58A27F7A"/>
    <w:rsid w:val="58BD2CCA"/>
    <w:rsid w:val="58F05975"/>
    <w:rsid w:val="58F86605"/>
    <w:rsid w:val="58FC1D80"/>
    <w:rsid w:val="591539B6"/>
    <w:rsid w:val="594F1433"/>
    <w:rsid w:val="5964614D"/>
    <w:rsid w:val="596811C3"/>
    <w:rsid w:val="596B19EF"/>
    <w:rsid w:val="598E008C"/>
    <w:rsid w:val="599E4814"/>
    <w:rsid w:val="59B234B4"/>
    <w:rsid w:val="59B368E2"/>
    <w:rsid w:val="59C7413C"/>
    <w:rsid w:val="59DB3743"/>
    <w:rsid w:val="5A1347D3"/>
    <w:rsid w:val="5A5020B9"/>
    <w:rsid w:val="5A5A0B0C"/>
    <w:rsid w:val="5A7A08CE"/>
    <w:rsid w:val="5ADA39FB"/>
    <w:rsid w:val="5AE3468A"/>
    <w:rsid w:val="5AFD5A55"/>
    <w:rsid w:val="5B1530FC"/>
    <w:rsid w:val="5B2D07A3"/>
    <w:rsid w:val="5B392E17"/>
    <w:rsid w:val="5B3C6463"/>
    <w:rsid w:val="5B5E462C"/>
    <w:rsid w:val="5B767BC7"/>
    <w:rsid w:val="5B7E5570"/>
    <w:rsid w:val="5B8759B9"/>
    <w:rsid w:val="5B9C6F02"/>
    <w:rsid w:val="5BBC1352"/>
    <w:rsid w:val="5BBC4626"/>
    <w:rsid w:val="5BC61BE0"/>
    <w:rsid w:val="5BF32AEA"/>
    <w:rsid w:val="5C0B7733"/>
    <w:rsid w:val="5C1D6295"/>
    <w:rsid w:val="5C25339C"/>
    <w:rsid w:val="5C684CA7"/>
    <w:rsid w:val="5C707D20"/>
    <w:rsid w:val="5C806B65"/>
    <w:rsid w:val="5CA00684"/>
    <w:rsid w:val="5CDD04E9"/>
    <w:rsid w:val="5D0B35B7"/>
    <w:rsid w:val="5D331AE8"/>
    <w:rsid w:val="5D336E8F"/>
    <w:rsid w:val="5DA36C6E"/>
    <w:rsid w:val="5DEB5F1F"/>
    <w:rsid w:val="5E2733FB"/>
    <w:rsid w:val="5E5A2ED9"/>
    <w:rsid w:val="5E692D59"/>
    <w:rsid w:val="5E702CD8"/>
    <w:rsid w:val="5ECC7329"/>
    <w:rsid w:val="5F024770"/>
    <w:rsid w:val="5F040F2C"/>
    <w:rsid w:val="5F105C3D"/>
    <w:rsid w:val="5F1D65AC"/>
    <w:rsid w:val="5F2A5ECB"/>
    <w:rsid w:val="5F5F3F87"/>
    <w:rsid w:val="5F922AF6"/>
    <w:rsid w:val="5FBB029F"/>
    <w:rsid w:val="5FBB2FBC"/>
    <w:rsid w:val="5FC03B07"/>
    <w:rsid w:val="5FC23040"/>
    <w:rsid w:val="5FCC5339"/>
    <w:rsid w:val="5FF25578"/>
    <w:rsid w:val="5FFF0FBD"/>
    <w:rsid w:val="60021F8F"/>
    <w:rsid w:val="600D6620"/>
    <w:rsid w:val="604D1FAD"/>
    <w:rsid w:val="60526897"/>
    <w:rsid w:val="60771CEC"/>
    <w:rsid w:val="609805E0"/>
    <w:rsid w:val="609A6C8B"/>
    <w:rsid w:val="60C8175D"/>
    <w:rsid w:val="60CE0FA3"/>
    <w:rsid w:val="60D333C6"/>
    <w:rsid w:val="60DB04CD"/>
    <w:rsid w:val="61313BAE"/>
    <w:rsid w:val="613B6814"/>
    <w:rsid w:val="6142679E"/>
    <w:rsid w:val="615A7643"/>
    <w:rsid w:val="61D03DA9"/>
    <w:rsid w:val="61E12FCC"/>
    <w:rsid w:val="61F01D56"/>
    <w:rsid w:val="62061579"/>
    <w:rsid w:val="620F0F50"/>
    <w:rsid w:val="62113287"/>
    <w:rsid w:val="62222B62"/>
    <w:rsid w:val="626253CB"/>
    <w:rsid w:val="62682234"/>
    <w:rsid w:val="62970423"/>
    <w:rsid w:val="629A41D2"/>
    <w:rsid w:val="62D15865"/>
    <w:rsid w:val="62D607B4"/>
    <w:rsid w:val="62FF4946"/>
    <w:rsid w:val="63493E13"/>
    <w:rsid w:val="634F746F"/>
    <w:rsid w:val="63623C1B"/>
    <w:rsid w:val="636D051B"/>
    <w:rsid w:val="639860B9"/>
    <w:rsid w:val="63C50F7B"/>
    <w:rsid w:val="63D95197"/>
    <w:rsid w:val="63F7561D"/>
    <w:rsid w:val="6408782B"/>
    <w:rsid w:val="643A1700"/>
    <w:rsid w:val="64773538"/>
    <w:rsid w:val="647C37ED"/>
    <w:rsid w:val="64B928D3"/>
    <w:rsid w:val="64D35D0E"/>
    <w:rsid w:val="64D44A83"/>
    <w:rsid w:val="65031DA0"/>
    <w:rsid w:val="653D2227"/>
    <w:rsid w:val="6599101F"/>
    <w:rsid w:val="65C73909"/>
    <w:rsid w:val="65EB627C"/>
    <w:rsid w:val="66310536"/>
    <w:rsid w:val="66442670"/>
    <w:rsid w:val="66613222"/>
    <w:rsid w:val="667A42E4"/>
    <w:rsid w:val="66B25293"/>
    <w:rsid w:val="66B25DAA"/>
    <w:rsid w:val="66BF6EA0"/>
    <w:rsid w:val="66F05782"/>
    <w:rsid w:val="66FB5425"/>
    <w:rsid w:val="674E7C4A"/>
    <w:rsid w:val="67784CC7"/>
    <w:rsid w:val="679638C8"/>
    <w:rsid w:val="67CC5D59"/>
    <w:rsid w:val="67EE4D30"/>
    <w:rsid w:val="67FF4FA3"/>
    <w:rsid w:val="681B1F45"/>
    <w:rsid w:val="68354B1F"/>
    <w:rsid w:val="68434A9E"/>
    <w:rsid w:val="68896A60"/>
    <w:rsid w:val="688E5E17"/>
    <w:rsid w:val="68C63810"/>
    <w:rsid w:val="68D51CA5"/>
    <w:rsid w:val="69794D27"/>
    <w:rsid w:val="697E31A1"/>
    <w:rsid w:val="69A2465A"/>
    <w:rsid w:val="69B813AB"/>
    <w:rsid w:val="69C8489A"/>
    <w:rsid w:val="6A0F720C"/>
    <w:rsid w:val="6A1A2066"/>
    <w:rsid w:val="6A1A717B"/>
    <w:rsid w:val="6A48145B"/>
    <w:rsid w:val="6A56085B"/>
    <w:rsid w:val="6A5D0610"/>
    <w:rsid w:val="6A617017"/>
    <w:rsid w:val="6A705EA7"/>
    <w:rsid w:val="6AC41879"/>
    <w:rsid w:val="6AC7384E"/>
    <w:rsid w:val="6ACD532A"/>
    <w:rsid w:val="6ADF6E0B"/>
    <w:rsid w:val="6AE52674"/>
    <w:rsid w:val="6B086362"/>
    <w:rsid w:val="6B217424"/>
    <w:rsid w:val="6B3F5380"/>
    <w:rsid w:val="6B6A4927"/>
    <w:rsid w:val="6B7610DD"/>
    <w:rsid w:val="6BA02A3F"/>
    <w:rsid w:val="6BBD714D"/>
    <w:rsid w:val="6BC30A2F"/>
    <w:rsid w:val="6BDD159D"/>
    <w:rsid w:val="6BE9361A"/>
    <w:rsid w:val="6BEE421F"/>
    <w:rsid w:val="6C1D7BEB"/>
    <w:rsid w:val="6C707ECB"/>
    <w:rsid w:val="6C792F32"/>
    <w:rsid w:val="6C9854C4"/>
    <w:rsid w:val="6CA67BE1"/>
    <w:rsid w:val="6CAD0DDA"/>
    <w:rsid w:val="6CC66296"/>
    <w:rsid w:val="6CDE381E"/>
    <w:rsid w:val="6CDE411D"/>
    <w:rsid w:val="6CF17B19"/>
    <w:rsid w:val="6CF22E26"/>
    <w:rsid w:val="6D0907C7"/>
    <w:rsid w:val="6D1F10FD"/>
    <w:rsid w:val="6D351ECE"/>
    <w:rsid w:val="6D535909"/>
    <w:rsid w:val="6D591219"/>
    <w:rsid w:val="6D693A29"/>
    <w:rsid w:val="6D756624"/>
    <w:rsid w:val="6DA203ED"/>
    <w:rsid w:val="6DA3008D"/>
    <w:rsid w:val="6DA93E2C"/>
    <w:rsid w:val="6DC26C9C"/>
    <w:rsid w:val="6DF80910"/>
    <w:rsid w:val="6E2476C2"/>
    <w:rsid w:val="6E751F61"/>
    <w:rsid w:val="6E801395"/>
    <w:rsid w:val="6E87569F"/>
    <w:rsid w:val="6EA36ACE"/>
    <w:rsid w:val="6EC6731F"/>
    <w:rsid w:val="6ECA348F"/>
    <w:rsid w:val="6ECB392F"/>
    <w:rsid w:val="6EE23F5D"/>
    <w:rsid w:val="6F1D56DB"/>
    <w:rsid w:val="6F352D82"/>
    <w:rsid w:val="6F42358A"/>
    <w:rsid w:val="6F451933"/>
    <w:rsid w:val="6F5778B8"/>
    <w:rsid w:val="6F7C2E7B"/>
    <w:rsid w:val="6FA10B33"/>
    <w:rsid w:val="6FDE1F16"/>
    <w:rsid w:val="6FE309EC"/>
    <w:rsid w:val="6FFB0243"/>
    <w:rsid w:val="700675E1"/>
    <w:rsid w:val="702F613F"/>
    <w:rsid w:val="70346664"/>
    <w:rsid w:val="705A7660"/>
    <w:rsid w:val="7060609A"/>
    <w:rsid w:val="706E6C67"/>
    <w:rsid w:val="7071275F"/>
    <w:rsid w:val="70761FC0"/>
    <w:rsid w:val="70AB32A5"/>
    <w:rsid w:val="70BD022B"/>
    <w:rsid w:val="70D132D8"/>
    <w:rsid w:val="70DA5631"/>
    <w:rsid w:val="70E21403"/>
    <w:rsid w:val="70E31834"/>
    <w:rsid w:val="70F25AEA"/>
    <w:rsid w:val="70F919B3"/>
    <w:rsid w:val="71066EA0"/>
    <w:rsid w:val="71270FB3"/>
    <w:rsid w:val="713E0BD9"/>
    <w:rsid w:val="71436346"/>
    <w:rsid w:val="718129CA"/>
    <w:rsid w:val="718A0085"/>
    <w:rsid w:val="71A06302"/>
    <w:rsid w:val="71C32F10"/>
    <w:rsid w:val="71C77838"/>
    <w:rsid w:val="72005413"/>
    <w:rsid w:val="72216C4D"/>
    <w:rsid w:val="723E5F1D"/>
    <w:rsid w:val="72692D17"/>
    <w:rsid w:val="727608D5"/>
    <w:rsid w:val="72834520"/>
    <w:rsid w:val="72895FDA"/>
    <w:rsid w:val="72A526E9"/>
    <w:rsid w:val="72B312A9"/>
    <w:rsid w:val="72B839D1"/>
    <w:rsid w:val="72C15774"/>
    <w:rsid w:val="7320549F"/>
    <w:rsid w:val="734939BC"/>
    <w:rsid w:val="734B3290"/>
    <w:rsid w:val="736B748E"/>
    <w:rsid w:val="736D6C6F"/>
    <w:rsid w:val="73700F48"/>
    <w:rsid w:val="737C1488"/>
    <w:rsid w:val="737F2F3A"/>
    <w:rsid w:val="73840550"/>
    <w:rsid w:val="73DA064A"/>
    <w:rsid w:val="73DE59B4"/>
    <w:rsid w:val="73EA10E7"/>
    <w:rsid w:val="73FB3F54"/>
    <w:rsid w:val="74015CD1"/>
    <w:rsid w:val="74115DDE"/>
    <w:rsid w:val="744F7262"/>
    <w:rsid w:val="74634609"/>
    <w:rsid w:val="746B5902"/>
    <w:rsid w:val="748645F2"/>
    <w:rsid w:val="7487654A"/>
    <w:rsid w:val="748A7DE8"/>
    <w:rsid w:val="74980757"/>
    <w:rsid w:val="749A0E07"/>
    <w:rsid w:val="74AE1D28"/>
    <w:rsid w:val="74C72DEA"/>
    <w:rsid w:val="74E92D60"/>
    <w:rsid w:val="75017395"/>
    <w:rsid w:val="75154CD3"/>
    <w:rsid w:val="751C3CCD"/>
    <w:rsid w:val="752F68D0"/>
    <w:rsid w:val="754D6952"/>
    <w:rsid w:val="75706FDE"/>
    <w:rsid w:val="75736ACE"/>
    <w:rsid w:val="757A4300"/>
    <w:rsid w:val="75C70CB4"/>
    <w:rsid w:val="75F4795B"/>
    <w:rsid w:val="76037D8C"/>
    <w:rsid w:val="760D678C"/>
    <w:rsid w:val="7610431D"/>
    <w:rsid w:val="76232660"/>
    <w:rsid w:val="763419B9"/>
    <w:rsid w:val="76674885"/>
    <w:rsid w:val="767174B1"/>
    <w:rsid w:val="76805149"/>
    <w:rsid w:val="7681706F"/>
    <w:rsid w:val="76864CA4"/>
    <w:rsid w:val="76A032AE"/>
    <w:rsid w:val="76AE6140"/>
    <w:rsid w:val="76B208BC"/>
    <w:rsid w:val="76BD3596"/>
    <w:rsid w:val="76CB0C74"/>
    <w:rsid w:val="76D336FD"/>
    <w:rsid w:val="76EF9381"/>
    <w:rsid w:val="76F1414E"/>
    <w:rsid w:val="772937FE"/>
    <w:rsid w:val="773504DF"/>
    <w:rsid w:val="77381D7D"/>
    <w:rsid w:val="77420E4E"/>
    <w:rsid w:val="774A385E"/>
    <w:rsid w:val="77675C05"/>
    <w:rsid w:val="777A358B"/>
    <w:rsid w:val="777F5BFE"/>
    <w:rsid w:val="779110DA"/>
    <w:rsid w:val="77AD2D2F"/>
    <w:rsid w:val="77CB3B7D"/>
    <w:rsid w:val="77CD4BBB"/>
    <w:rsid w:val="77D722D2"/>
    <w:rsid w:val="77D8532E"/>
    <w:rsid w:val="77DE2925"/>
    <w:rsid w:val="77E57FE6"/>
    <w:rsid w:val="78003F7A"/>
    <w:rsid w:val="783C3AEF"/>
    <w:rsid w:val="7847671C"/>
    <w:rsid w:val="784F7A0A"/>
    <w:rsid w:val="78572DD4"/>
    <w:rsid w:val="785904E4"/>
    <w:rsid w:val="78601C0A"/>
    <w:rsid w:val="787F04B8"/>
    <w:rsid w:val="78B0430A"/>
    <w:rsid w:val="78C55892"/>
    <w:rsid w:val="78D95743"/>
    <w:rsid w:val="78F6233A"/>
    <w:rsid w:val="792067C5"/>
    <w:rsid w:val="79576318"/>
    <w:rsid w:val="797F3C93"/>
    <w:rsid w:val="79984D55"/>
    <w:rsid w:val="799B6541"/>
    <w:rsid w:val="799F7E92"/>
    <w:rsid w:val="79E16736"/>
    <w:rsid w:val="7A03263B"/>
    <w:rsid w:val="7A22001D"/>
    <w:rsid w:val="7A2F605F"/>
    <w:rsid w:val="7A304F8E"/>
    <w:rsid w:val="7A3D6B0E"/>
    <w:rsid w:val="7A450B26"/>
    <w:rsid w:val="7A5878D7"/>
    <w:rsid w:val="7A6C09E6"/>
    <w:rsid w:val="7A7725FA"/>
    <w:rsid w:val="7ACD2412"/>
    <w:rsid w:val="7AD607FA"/>
    <w:rsid w:val="7AF357C7"/>
    <w:rsid w:val="7B160627"/>
    <w:rsid w:val="7B3D7962"/>
    <w:rsid w:val="7B47340A"/>
    <w:rsid w:val="7B4818B6"/>
    <w:rsid w:val="7B611923"/>
    <w:rsid w:val="7B670E83"/>
    <w:rsid w:val="7B740043"/>
    <w:rsid w:val="7B7FB53E"/>
    <w:rsid w:val="7B811F45"/>
    <w:rsid w:val="7B86755B"/>
    <w:rsid w:val="7B964105"/>
    <w:rsid w:val="7BB83746"/>
    <w:rsid w:val="7BCC50F8"/>
    <w:rsid w:val="7BEA67CB"/>
    <w:rsid w:val="7C1E59E5"/>
    <w:rsid w:val="7C245DEF"/>
    <w:rsid w:val="7C452B2C"/>
    <w:rsid w:val="7C605FFE"/>
    <w:rsid w:val="7CB40242"/>
    <w:rsid w:val="7CB74812"/>
    <w:rsid w:val="7CE65BF7"/>
    <w:rsid w:val="7CFC361E"/>
    <w:rsid w:val="7D1E37D2"/>
    <w:rsid w:val="7D5C301D"/>
    <w:rsid w:val="7D63567A"/>
    <w:rsid w:val="7D652812"/>
    <w:rsid w:val="7D656367"/>
    <w:rsid w:val="7D663236"/>
    <w:rsid w:val="7D7004C3"/>
    <w:rsid w:val="7DD16A88"/>
    <w:rsid w:val="7DE57D18"/>
    <w:rsid w:val="7DFB4BB9"/>
    <w:rsid w:val="7E502C4A"/>
    <w:rsid w:val="7E734104"/>
    <w:rsid w:val="7E7E3F5A"/>
    <w:rsid w:val="7E8F67C0"/>
    <w:rsid w:val="7EC05C9F"/>
    <w:rsid w:val="7EC9775F"/>
    <w:rsid w:val="7ED92098"/>
    <w:rsid w:val="7EDA1B58"/>
    <w:rsid w:val="7EE60D98"/>
    <w:rsid w:val="7F196938"/>
    <w:rsid w:val="7F207CC7"/>
    <w:rsid w:val="7F2D04D9"/>
    <w:rsid w:val="7F330568"/>
    <w:rsid w:val="7F6A0F42"/>
    <w:rsid w:val="7F743B6E"/>
    <w:rsid w:val="7F8C4BD0"/>
    <w:rsid w:val="7F9F23E4"/>
    <w:rsid w:val="7FAA7590"/>
    <w:rsid w:val="7FAE0E2E"/>
    <w:rsid w:val="7FB73496"/>
    <w:rsid w:val="7FD9818C"/>
    <w:rsid w:val="7FDD85D3"/>
    <w:rsid w:val="7FDF6BD9"/>
    <w:rsid w:val="9FFF6017"/>
    <w:rsid w:val="AE7D5E18"/>
    <w:rsid w:val="BEDE6BA7"/>
    <w:rsid w:val="BFC3603A"/>
    <w:rsid w:val="D3ACA29C"/>
    <w:rsid w:val="D79B1C2D"/>
    <w:rsid w:val="D9E7AF68"/>
    <w:rsid w:val="DFF9D659"/>
    <w:rsid w:val="DFFAF9E6"/>
    <w:rsid w:val="E9B736D3"/>
    <w:rsid w:val="EF9709F5"/>
    <w:rsid w:val="EFDF06BB"/>
    <w:rsid w:val="F7AF45B7"/>
    <w:rsid w:val="FBEEA67B"/>
    <w:rsid w:val="FEEDFB89"/>
    <w:rsid w:val="FEFE0A72"/>
    <w:rsid w:val="FFFA9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C068F0E4-5B5B-954D-A41C-657AD0348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qFormat/>
    <w:pPr>
      <w:spacing w:before="100" w:beforeAutospacing="1" w:after="100" w:afterAutospacing="1"/>
    </w:pPr>
    <w:rPr>
      <w:rFonts w:ascii="Times New Roman" w:hAnsi="Times New Roman" w:cs="Times New Roman"/>
      <w:sz w:val="24"/>
      <w:lang w:val="en-GB" w:eastAsia="en-GB"/>
      <w14:ligatures w14:val="standardContextual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customStyle="1" w:styleId="Revision1">
    <w:name w:val="Revision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Revision">
    <w:name w:val="Revision"/>
    <w:hidden/>
    <w:uiPriority w:val="99"/>
    <w:unhideWhenUsed/>
    <w:rsid w:val="00280BA5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4995</Words>
  <Characters>28477</Characters>
  <Application>Microsoft Office Word</Application>
  <DocSecurity>0</DocSecurity>
  <Lines>237</Lines>
  <Paragraphs>66</Paragraphs>
  <ScaleCrop>false</ScaleCrop>
  <Company/>
  <LinksUpToDate>false</LinksUpToDate>
  <CharactersWithSpaces>3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gg</dc:creator>
  <cp:lastModifiedBy>Rebecca Lunn</cp:lastModifiedBy>
  <cp:revision>2</cp:revision>
  <cp:lastPrinted>2026-03-01T03:02:00Z</cp:lastPrinted>
  <dcterms:created xsi:type="dcterms:W3CDTF">2026-05-07T17:19:00Z</dcterms:created>
  <dcterms:modified xsi:type="dcterms:W3CDTF">2026-05-07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0</vt:lpwstr>
  </property>
  <property fmtid="{D5CDD505-2E9C-101B-9397-08002B2CF9AE}" pid="3" name="ICV">
    <vt:lpwstr>E3A1BB000D3F4971800A8B21218F8706_12</vt:lpwstr>
  </property>
  <property fmtid="{D5CDD505-2E9C-101B-9397-08002B2CF9AE}" pid="4" name="KSOTemplateDocerSaveRecord">
    <vt:lpwstr>eyJoZGlkIjoiYTZiZDY4NjdkMDdlNjgxZDM2NjMwYjMzZWFhNjE5M2QiLCJ1c2VySWQiOiIzMjk2OTQxODYifQ==</vt:lpwstr>
  </property>
</Properties>
</file>